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D0379" w14:textId="003A7A7F" w:rsidR="00047BE8" w:rsidRPr="00A67405" w:rsidRDefault="00A67405" w:rsidP="00047BE8">
      <w:pPr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</w:pPr>
      <w:r w:rsidRPr="00A67405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Supplementary Material </w:t>
      </w:r>
      <w:r w:rsidR="000B003A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>3</w:t>
      </w:r>
      <w:r w:rsidRPr="00A67405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: </w:t>
      </w:r>
      <w:r w:rsidR="00047BE8" w:rsidRPr="00A67405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>The support needs assessment tool for people with disability wanting to participate in sport and exercise (SNAT-SE)</w:t>
      </w:r>
      <w:r w:rsidRPr="00A67405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 - Revised</w:t>
      </w:r>
    </w:p>
    <w:p w14:paraId="194171BA" w14:textId="5D2CDBDF" w:rsidR="00884B5B" w:rsidRPr="00884B5B" w:rsidRDefault="00884B5B" w:rsidP="00702641">
      <w:pPr>
        <w:rPr>
          <w:rFonts w:ascii="Calibri" w:eastAsia="Times New Roman" w:hAnsi="Calibri" w:cs="Calibri"/>
          <w:b/>
          <w:bCs/>
          <w:color w:val="222222"/>
          <w:lang w:eastAsia="en-GB"/>
        </w:rPr>
      </w:pPr>
      <w:r>
        <w:rPr>
          <w:rFonts w:ascii="Calibri" w:eastAsia="Times New Roman" w:hAnsi="Calibri" w:cs="Calibri"/>
          <w:b/>
          <w:bCs/>
          <w:color w:val="222222"/>
          <w:lang w:eastAsia="en-GB"/>
        </w:rPr>
        <w:t>Instructions for administration</w:t>
      </w:r>
    </w:p>
    <w:p w14:paraId="69941DAD" w14:textId="7CAF0FAA" w:rsidR="00F040E6" w:rsidRDefault="00047BE8" w:rsidP="00702641">
      <w:pPr>
        <w:rPr>
          <w:rFonts w:ascii="Calibri" w:eastAsia="Times New Roman" w:hAnsi="Calibri" w:cs="Calibri"/>
          <w:color w:val="222222"/>
          <w:lang w:eastAsia="en-GB"/>
        </w:rPr>
      </w:pP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The SNAT-SE is a </w:t>
      </w:r>
      <w:r w:rsidR="00D27F24">
        <w:rPr>
          <w:rFonts w:ascii="Calibri" w:eastAsia="Times New Roman" w:hAnsi="Calibri" w:cs="Calibri"/>
          <w:color w:val="222222"/>
          <w:lang w:eastAsia="en-GB"/>
        </w:rPr>
        <w:t>5</w:t>
      </w:r>
      <w:r w:rsidR="001E3AC3">
        <w:rPr>
          <w:rFonts w:ascii="Calibri" w:eastAsia="Times New Roman" w:hAnsi="Calibri" w:cs="Calibri"/>
          <w:color w:val="222222"/>
          <w:lang w:eastAsia="en-GB"/>
        </w:rPr>
        <w:t>7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-item tool addressing </w:t>
      </w:r>
      <w:r w:rsidR="003A5143">
        <w:rPr>
          <w:rFonts w:ascii="Calibri" w:eastAsia="Times New Roman" w:hAnsi="Calibri" w:cs="Calibri"/>
          <w:color w:val="222222"/>
          <w:lang w:eastAsia="en-GB"/>
        </w:rPr>
        <w:t xml:space="preserve">factors of 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the </w:t>
      </w:r>
      <w:r w:rsidR="00884B5B">
        <w:rPr>
          <w:rFonts w:ascii="Calibri" w:eastAsia="Times New Roman" w:hAnsi="Calibri" w:cs="Calibri"/>
          <w:color w:val="222222"/>
          <w:lang w:eastAsia="en-GB"/>
        </w:rPr>
        <w:t>person</w:t>
      </w:r>
      <w:r w:rsidR="00BD56EC">
        <w:rPr>
          <w:rFonts w:ascii="Calibri" w:eastAsia="Times New Roman" w:hAnsi="Calibri" w:cs="Calibri"/>
          <w:color w:val="222222"/>
          <w:lang w:eastAsia="en-GB"/>
        </w:rPr>
        <w:t xml:space="preserve"> (i.e., disability</w:t>
      </w:r>
      <w:r w:rsidR="001E3AC3">
        <w:rPr>
          <w:rFonts w:ascii="Calibri" w:eastAsia="Times New Roman" w:hAnsi="Calibri" w:cs="Calibri"/>
          <w:color w:val="222222"/>
          <w:lang w:eastAsia="en-GB"/>
        </w:rPr>
        <w:t xml:space="preserve"> and</w:t>
      </w:r>
      <w:r w:rsidR="00BD56EC">
        <w:rPr>
          <w:rFonts w:ascii="Calibri" w:eastAsia="Times New Roman" w:hAnsi="Calibri" w:cs="Calibri"/>
          <w:color w:val="222222"/>
          <w:lang w:eastAsia="en-GB"/>
        </w:rPr>
        <w:t xml:space="preserve"> health, motivations)</w:t>
      </w:r>
      <w:r w:rsidR="00884B5B">
        <w:rPr>
          <w:rFonts w:ascii="Calibri" w:eastAsia="Times New Roman" w:hAnsi="Calibri" w:cs="Calibri"/>
          <w:color w:val="222222"/>
          <w:lang w:eastAsia="en-GB"/>
        </w:rPr>
        <w:t>, and their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884B5B">
        <w:rPr>
          <w:rFonts w:ascii="Calibri" w:eastAsia="Times New Roman" w:hAnsi="Calibri" w:cs="Calibri"/>
          <w:color w:val="222222"/>
          <w:lang w:eastAsia="en-GB"/>
        </w:rPr>
        <w:t>p</w:t>
      </w:r>
      <w:r w:rsidRPr="00884B5B">
        <w:rPr>
          <w:rFonts w:ascii="Calibri" w:eastAsia="Times New Roman" w:hAnsi="Calibri" w:cs="Calibri"/>
          <w:color w:val="222222"/>
          <w:lang w:eastAsia="en-GB"/>
        </w:rPr>
        <w:t xml:space="preserve">articipation in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S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port and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E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>xercise</w:t>
      </w:r>
      <w:r w:rsidR="00CB5521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, </w:t>
      </w:r>
      <w:r w:rsidR="00CB5521">
        <w:rPr>
          <w:rFonts w:ascii="Calibri" w:eastAsia="Times New Roman" w:hAnsi="Calibri" w:cs="Calibri"/>
          <w:color w:val="222222"/>
          <w:lang w:eastAsia="en-GB"/>
        </w:rPr>
        <w:t>and related activities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. 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The SNAT-SE is designed to be </w:t>
      </w:r>
      <w:r w:rsidR="001B3051">
        <w:rPr>
          <w:rFonts w:ascii="Calibri" w:eastAsia="Times New Roman" w:hAnsi="Calibri" w:cs="Calibri"/>
          <w:color w:val="222222"/>
          <w:lang w:eastAsia="en-GB"/>
        </w:rPr>
        <w:t>used with adult clients (over the age of 18</w:t>
      </w:r>
      <w:r w:rsidR="000B56B5">
        <w:rPr>
          <w:rFonts w:ascii="Calibri" w:eastAsia="Times New Roman" w:hAnsi="Calibri" w:cs="Calibri"/>
          <w:color w:val="222222"/>
          <w:lang w:eastAsia="en-GB"/>
        </w:rPr>
        <w:t xml:space="preserve"> years</w:t>
      </w:r>
      <w:r w:rsidR="001B3051">
        <w:rPr>
          <w:rFonts w:ascii="Calibri" w:eastAsia="Times New Roman" w:hAnsi="Calibri" w:cs="Calibri"/>
          <w:color w:val="222222"/>
          <w:lang w:eastAsia="en-GB"/>
        </w:rPr>
        <w:t xml:space="preserve">) and 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completed by a health </w:t>
      </w:r>
      <w:r w:rsidR="000B003A">
        <w:rPr>
          <w:rFonts w:ascii="Calibri" w:eastAsia="Times New Roman" w:hAnsi="Calibri" w:cs="Calibri"/>
          <w:color w:val="222222"/>
          <w:lang w:eastAsia="en-GB"/>
        </w:rPr>
        <w:t xml:space="preserve">(e.g., physiotherapist, exercise physiologist, etc) </w:t>
      </w:r>
      <w:r w:rsidR="00CB5521">
        <w:rPr>
          <w:rFonts w:ascii="Calibri" w:eastAsia="Times New Roman" w:hAnsi="Calibri" w:cs="Calibri"/>
          <w:color w:val="222222"/>
          <w:lang w:eastAsia="en-GB"/>
        </w:rPr>
        <w:t xml:space="preserve">or </w:t>
      </w:r>
      <w:r w:rsidR="000F2A9F">
        <w:rPr>
          <w:rFonts w:ascii="Calibri" w:eastAsia="Times New Roman" w:hAnsi="Calibri" w:cs="Calibri"/>
          <w:color w:val="222222"/>
          <w:lang w:eastAsia="en-GB"/>
        </w:rPr>
        <w:t>fitness professional</w:t>
      </w:r>
      <w:r w:rsidR="000B003A">
        <w:rPr>
          <w:rFonts w:ascii="Calibri" w:eastAsia="Times New Roman" w:hAnsi="Calibri" w:cs="Calibri"/>
          <w:color w:val="222222"/>
          <w:lang w:eastAsia="en-GB"/>
        </w:rPr>
        <w:t xml:space="preserve"> (e.g., personal trainer, coach, fitness instructor)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during </w:t>
      </w:r>
      <w:r w:rsidR="00D41727">
        <w:rPr>
          <w:rFonts w:ascii="Calibri" w:eastAsia="Times New Roman" w:hAnsi="Calibri" w:cs="Calibri"/>
          <w:color w:val="222222"/>
          <w:lang w:eastAsia="en-GB"/>
        </w:rPr>
        <w:t>a client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consultation</w:t>
      </w:r>
      <w:r w:rsidR="00D41727">
        <w:rPr>
          <w:rFonts w:ascii="Calibri" w:eastAsia="Times New Roman" w:hAnsi="Calibri" w:cs="Calibri"/>
          <w:color w:val="222222"/>
          <w:lang w:eastAsia="en-GB"/>
        </w:rPr>
        <w:t xml:space="preserve">, </w:t>
      </w:r>
      <w:r w:rsidR="001B3051">
        <w:rPr>
          <w:rFonts w:ascii="Calibri" w:eastAsia="Times New Roman" w:hAnsi="Calibri" w:cs="Calibri"/>
          <w:color w:val="222222"/>
          <w:lang w:eastAsia="en-GB"/>
        </w:rPr>
        <w:t xml:space="preserve">or </w:t>
      </w:r>
      <w:r w:rsidR="00D41727">
        <w:rPr>
          <w:rFonts w:ascii="Calibri" w:eastAsia="Times New Roman" w:hAnsi="Calibri" w:cs="Calibri"/>
          <w:color w:val="222222"/>
          <w:lang w:eastAsia="en-GB"/>
        </w:rPr>
        <w:t>by the client</w:t>
      </w:r>
      <w:r w:rsidR="001B3051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D41727">
        <w:rPr>
          <w:rFonts w:ascii="Calibri" w:eastAsia="Times New Roman" w:hAnsi="Calibri" w:cs="Calibri"/>
          <w:color w:val="222222"/>
          <w:lang w:eastAsia="en-GB"/>
        </w:rPr>
        <w:t>prior to the consultation</w:t>
      </w:r>
      <w:r w:rsidR="001B3051">
        <w:rPr>
          <w:rFonts w:ascii="Calibri" w:eastAsia="Times New Roman" w:hAnsi="Calibri" w:cs="Calibri"/>
          <w:color w:val="222222"/>
          <w:lang w:eastAsia="en-GB"/>
        </w:rPr>
        <w:t xml:space="preserve"> (with or without assistance of a support person)</w:t>
      </w:r>
      <w:r w:rsidR="00D41727">
        <w:rPr>
          <w:rFonts w:ascii="Calibri" w:eastAsia="Times New Roman" w:hAnsi="Calibri" w:cs="Calibri"/>
          <w:color w:val="222222"/>
          <w:lang w:eastAsia="en-GB"/>
        </w:rPr>
        <w:t xml:space="preserve">. </w:t>
      </w:r>
      <w:r w:rsidR="003E74BD">
        <w:rPr>
          <w:rFonts w:ascii="Calibri" w:eastAsia="Times New Roman" w:hAnsi="Calibri" w:cs="Calibri"/>
          <w:color w:val="222222"/>
          <w:lang w:eastAsia="en-GB"/>
        </w:rPr>
        <w:t>Only sections relevant to the client are required to be completed. Therefore, d</w:t>
      </w:r>
      <w:r w:rsidR="00D41727">
        <w:rPr>
          <w:rFonts w:ascii="Calibri" w:eastAsia="Times New Roman" w:hAnsi="Calibri" w:cs="Calibri"/>
          <w:color w:val="222222"/>
          <w:lang w:eastAsia="en-GB"/>
        </w:rPr>
        <w:t>epending on the level of detail obtained the SNAT-SE is expected to take between 60 to 90 minutes to complete</w:t>
      </w:r>
      <w:r w:rsidR="003E74BD">
        <w:rPr>
          <w:rFonts w:ascii="Calibri" w:eastAsia="Times New Roman" w:hAnsi="Calibri" w:cs="Calibri"/>
          <w:color w:val="222222"/>
          <w:lang w:eastAsia="en-GB"/>
        </w:rPr>
        <w:t>. This can be achieved</w:t>
      </w:r>
      <w:r w:rsidR="00D41727">
        <w:rPr>
          <w:rFonts w:ascii="Calibri" w:eastAsia="Times New Roman" w:hAnsi="Calibri" w:cs="Calibri"/>
          <w:color w:val="222222"/>
          <w:lang w:eastAsia="en-GB"/>
        </w:rPr>
        <w:t xml:space="preserve"> across multiple sessions</w:t>
      </w:r>
      <w:r w:rsidR="003E74BD">
        <w:rPr>
          <w:rFonts w:ascii="Calibri" w:eastAsia="Times New Roman" w:hAnsi="Calibri" w:cs="Calibri"/>
          <w:color w:val="222222"/>
          <w:lang w:eastAsia="en-GB"/>
        </w:rPr>
        <w:t xml:space="preserve"> if required</w:t>
      </w:r>
      <w:r w:rsidR="00D41727">
        <w:rPr>
          <w:rFonts w:ascii="Calibri" w:eastAsia="Times New Roman" w:hAnsi="Calibri" w:cs="Calibri"/>
          <w:color w:val="222222"/>
          <w:lang w:eastAsia="en-GB"/>
        </w:rPr>
        <w:t xml:space="preserve">. </w:t>
      </w:r>
    </w:p>
    <w:p w14:paraId="0DD56347" w14:textId="0B8EE675" w:rsidR="00884B5B" w:rsidRPr="00750036" w:rsidRDefault="000B56B5" w:rsidP="00702641">
      <w:pPr>
        <w:rPr>
          <w:rFonts w:ascii="Calibri" w:eastAsia="Times New Roman" w:hAnsi="Calibri" w:cs="Calibri"/>
          <w:i/>
          <w:iCs/>
          <w:color w:val="222222"/>
          <w:lang w:eastAsia="en-GB"/>
        </w:rPr>
      </w:pPr>
      <w:r w:rsidRPr="00DA04C8">
        <w:rPr>
          <w:rFonts w:ascii="Calibri" w:eastAsia="Times New Roman" w:hAnsi="Calibri" w:cs="Calibri"/>
          <w:color w:val="222222"/>
          <w:lang w:eastAsia="en-GB"/>
        </w:rPr>
        <w:t xml:space="preserve">The SNAT-SE has </w:t>
      </w:r>
      <w:r w:rsidR="00DA04C8" w:rsidRPr="00DA04C8">
        <w:rPr>
          <w:rFonts w:ascii="Calibri" w:eastAsia="Times New Roman" w:hAnsi="Calibri" w:cs="Calibri"/>
          <w:color w:val="222222"/>
          <w:lang w:eastAsia="en-GB"/>
        </w:rPr>
        <w:t>two</w:t>
      </w:r>
      <w:r w:rsidRPr="00DA04C8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DA04C8" w:rsidRPr="00DA04C8">
        <w:rPr>
          <w:rFonts w:ascii="Calibri" w:eastAsia="Times New Roman" w:hAnsi="Calibri" w:cs="Calibri"/>
          <w:color w:val="222222"/>
          <w:lang w:eastAsia="en-GB"/>
        </w:rPr>
        <w:t>domains:</w:t>
      </w:r>
      <w:r w:rsidRPr="00DA04C8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DA04C8" w:rsidRPr="00DA04C8">
        <w:rPr>
          <w:rFonts w:ascii="Calibri" w:eastAsia="Times New Roman" w:hAnsi="Calibri" w:cs="Calibri"/>
          <w:color w:val="222222"/>
          <w:lang w:eastAsia="en-GB"/>
        </w:rPr>
        <w:t>participation in daily activities, and sport and exercise</w:t>
      </w:r>
      <w:r w:rsidRPr="00DA04C8">
        <w:rPr>
          <w:rFonts w:ascii="Calibri" w:eastAsia="Times New Roman" w:hAnsi="Calibri" w:cs="Calibri"/>
          <w:color w:val="222222"/>
          <w:lang w:eastAsia="en-GB"/>
        </w:rPr>
        <w:t xml:space="preserve">. </w:t>
      </w:r>
      <w:r w:rsidR="00047BE8" w:rsidRPr="00DA04C8">
        <w:rPr>
          <w:rFonts w:ascii="Calibri" w:eastAsia="Times New Roman" w:hAnsi="Calibri" w:cs="Calibri"/>
          <w:color w:val="222222"/>
          <w:lang w:eastAsia="en-GB"/>
        </w:rPr>
        <w:t xml:space="preserve">Within </w:t>
      </w:r>
      <w:r w:rsidR="00D41727" w:rsidRPr="00DA04C8">
        <w:rPr>
          <w:rFonts w:ascii="Calibri" w:eastAsia="Times New Roman" w:hAnsi="Calibri" w:cs="Calibri"/>
          <w:color w:val="222222"/>
          <w:lang w:eastAsia="en-GB"/>
        </w:rPr>
        <w:t>the</w:t>
      </w:r>
      <w:r w:rsidR="005342D8" w:rsidRPr="00DA04C8">
        <w:rPr>
          <w:rFonts w:ascii="Calibri" w:eastAsia="Times New Roman" w:hAnsi="Calibri" w:cs="Calibri"/>
          <w:color w:val="222222"/>
          <w:lang w:eastAsia="en-GB"/>
        </w:rPr>
        <w:t xml:space="preserve"> domain</w:t>
      </w:r>
      <w:r w:rsidR="00D41727" w:rsidRPr="00DA04C8">
        <w:rPr>
          <w:rFonts w:ascii="Calibri" w:eastAsia="Times New Roman" w:hAnsi="Calibri" w:cs="Calibri"/>
          <w:color w:val="222222"/>
          <w:lang w:eastAsia="en-GB"/>
        </w:rPr>
        <w:t xml:space="preserve"> of participation in </w:t>
      </w:r>
      <w:r w:rsidR="00D41727" w:rsidRPr="00DA04C8">
        <w:rPr>
          <w:rFonts w:ascii="Calibri" w:eastAsia="Times New Roman" w:hAnsi="Calibri" w:cs="Calibri"/>
          <w:b/>
          <w:bCs/>
          <w:color w:val="222222"/>
          <w:lang w:eastAsia="en-GB"/>
        </w:rPr>
        <w:t>daily activities</w:t>
      </w:r>
      <w:r w:rsidR="00D41727" w:rsidRPr="00DA04C8">
        <w:rPr>
          <w:rFonts w:ascii="Calibri" w:eastAsia="Times New Roman" w:hAnsi="Calibri" w:cs="Calibri"/>
          <w:color w:val="222222"/>
          <w:lang w:eastAsia="en-GB"/>
        </w:rPr>
        <w:t xml:space="preserve">, </w:t>
      </w:r>
      <w:r w:rsidR="00F040E6" w:rsidRPr="00DA04C8">
        <w:rPr>
          <w:rFonts w:ascii="Calibri" w:eastAsia="Times New Roman" w:hAnsi="Calibri" w:cs="Calibri"/>
          <w:color w:val="222222"/>
          <w:lang w:eastAsia="en-GB"/>
        </w:rPr>
        <w:t xml:space="preserve">the </w:t>
      </w:r>
      <w:r w:rsidR="000B003A" w:rsidRPr="00DA04C8">
        <w:rPr>
          <w:rFonts w:ascii="Calibri" w:eastAsia="Times New Roman" w:hAnsi="Calibri" w:cs="Calibri"/>
          <w:color w:val="222222"/>
          <w:lang w:eastAsia="en-GB"/>
        </w:rPr>
        <w:t>client will be asked to indicate on a five-point Likert scale the level of impact each activity has on</w:t>
      </w:r>
      <w:r w:rsidR="000B003A">
        <w:rPr>
          <w:rFonts w:ascii="Calibri" w:eastAsia="Times New Roman" w:hAnsi="Calibri" w:cs="Calibri"/>
          <w:color w:val="222222"/>
          <w:lang w:eastAsia="en-GB"/>
        </w:rPr>
        <w:t xml:space="preserve"> their ability to participate in sport</w:t>
      </w:r>
      <w:r w:rsidR="00D41727">
        <w:rPr>
          <w:rFonts w:ascii="Calibri" w:eastAsia="Times New Roman" w:hAnsi="Calibri" w:cs="Calibri"/>
          <w:color w:val="222222"/>
          <w:lang w:eastAsia="en-GB"/>
        </w:rPr>
        <w:t xml:space="preserve"> and exercise</w:t>
      </w:r>
      <w:r w:rsidR="000B003A">
        <w:rPr>
          <w:rFonts w:ascii="Calibri" w:eastAsia="Times New Roman" w:hAnsi="Calibri" w:cs="Calibri"/>
          <w:color w:val="222222"/>
          <w:lang w:eastAsia="en-GB"/>
        </w:rPr>
        <w:t xml:space="preserve">. Within the domain of </w:t>
      </w:r>
      <w:r w:rsidR="000B003A" w:rsidRPr="00F040E6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sport and exercise 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the </w:t>
      </w:r>
      <w:r w:rsidR="00D41727">
        <w:rPr>
          <w:rFonts w:ascii="Calibri" w:eastAsia="Times New Roman" w:hAnsi="Calibri" w:cs="Calibri"/>
          <w:color w:val="222222"/>
          <w:lang w:eastAsia="en-GB"/>
        </w:rPr>
        <w:t>client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 will </w:t>
      </w:r>
      <w:r w:rsidR="00F040E6">
        <w:rPr>
          <w:rFonts w:ascii="Calibri" w:eastAsia="Times New Roman" w:hAnsi="Calibri" w:cs="Calibri"/>
          <w:color w:val="222222"/>
          <w:lang w:eastAsia="en-GB"/>
        </w:rPr>
        <w:t xml:space="preserve">then </w:t>
      </w:r>
      <w:r w:rsidR="004B03BA">
        <w:rPr>
          <w:rFonts w:ascii="Calibri" w:eastAsia="Times New Roman" w:hAnsi="Calibri" w:cs="Calibri"/>
          <w:color w:val="222222"/>
          <w:lang w:eastAsia="en-GB"/>
        </w:rPr>
        <w:t xml:space="preserve">be </w:t>
      </w:r>
      <w:r w:rsidR="00D41727">
        <w:rPr>
          <w:rFonts w:ascii="Calibri" w:eastAsia="Times New Roman" w:hAnsi="Calibri" w:cs="Calibri"/>
          <w:color w:val="222222"/>
          <w:lang w:eastAsia="en-GB"/>
        </w:rPr>
        <w:t>asked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 to 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indicate on a 5-point Likert scale</w:t>
      </w:r>
      <w:r w:rsidR="001B0B3F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how much </w:t>
      </w:r>
      <w:r w:rsidR="009C713E">
        <w:rPr>
          <w:rFonts w:ascii="Calibri" w:eastAsia="Times New Roman" w:hAnsi="Calibri" w:cs="Calibri"/>
          <w:color w:val="222222"/>
          <w:lang w:eastAsia="en-GB"/>
        </w:rPr>
        <w:t>support they require to participate in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 specific </w:t>
      </w:r>
      <w:r w:rsidR="005342D8">
        <w:rPr>
          <w:rFonts w:ascii="Calibri" w:eastAsia="Times New Roman" w:hAnsi="Calibri" w:cs="Calibri"/>
          <w:color w:val="222222"/>
          <w:lang w:eastAsia="en-GB"/>
        </w:rPr>
        <w:t>activities</w:t>
      </w:r>
      <w:r w:rsidR="009C713E">
        <w:rPr>
          <w:rFonts w:ascii="Calibri" w:eastAsia="Times New Roman" w:hAnsi="Calibri" w:cs="Calibri"/>
          <w:color w:val="222222"/>
          <w:lang w:eastAsia="en-GB"/>
        </w:rPr>
        <w:t xml:space="preserve">, tasks 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and 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skills 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due to their disability. </w:t>
      </w:r>
      <w:r w:rsidR="00F040E6">
        <w:rPr>
          <w:rFonts w:ascii="Calibri" w:eastAsia="Times New Roman" w:hAnsi="Calibri" w:cs="Calibri"/>
          <w:color w:val="222222"/>
          <w:lang w:eastAsia="en-GB"/>
        </w:rPr>
        <w:t xml:space="preserve">Within both domains, </w:t>
      </w:r>
      <w:r w:rsidR="009C713E">
        <w:rPr>
          <w:rFonts w:ascii="Calibri" w:eastAsia="Times New Roman" w:hAnsi="Calibri" w:cs="Calibri"/>
          <w:color w:val="222222"/>
          <w:lang w:eastAsia="en-GB"/>
        </w:rPr>
        <w:t xml:space="preserve">clients who </w:t>
      </w:r>
      <w:r w:rsidR="00884B5B">
        <w:rPr>
          <w:rFonts w:ascii="Calibri" w:eastAsia="Times New Roman" w:hAnsi="Calibri" w:cs="Calibri"/>
          <w:color w:val="222222"/>
          <w:lang w:eastAsia="en-GB"/>
        </w:rPr>
        <w:t xml:space="preserve">indicate that they </w:t>
      </w:r>
      <w:r w:rsidR="009C713E">
        <w:rPr>
          <w:rFonts w:ascii="Calibri" w:eastAsia="Times New Roman" w:hAnsi="Calibri" w:cs="Calibri"/>
          <w:color w:val="222222"/>
          <w:lang w:eastAsia="en-GB"/>
        </w:rPr>
        <w:t xml:space="preserve">require support will 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be provided with the </w:t>
      </w:r>
      <w:r w:rsidR="003E74BD">
        <w:rPr>
          <w:rFonts w:ascii="Calibri" w:eastAsia="Times New Roman" w:hAnsi="Calibri" w:cs="Calibri"/>
          <w:color w:val="222222"/>
          <w:lang w:eastAsia="en-GB"/>
        </w:rPr>
        <w:t>opportunity</w:t>
      </w:r>
      <w:r w:rsidR="00047BE8">
        <w:rPr>
          <w:rFonts w:ascii="Calibri" w:eastAsia="Times New Roman" w:hAnsi="Calibri" w:cs="Calibri"/>
          <w:color w:val="222222"/>
          <w:lang w:eastAsia="en-GB"/>
        </w:rPr>
        <w:t xml:space="preserve"> to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identify </w:t>
      </w:r>
      <w:r w:rsidR="009C713E">
        <w:rPr>
          <w:rFonts w:ascii="Calibri" w:eastAsia="Times New Roman" w:hAnsi="Calibri" w:cs="Calibri"/>
          <w:color w:val="222222"/>
          <w:lang w:eastAsia="en-GB"/>
        </w:rPr>
        <w:t xml:space="preserve">what </w:t>
      </w:r>
      <w:r w:rsidR="00F040E6">
        <w:rPr>
          <w:rFonts w:ascii="Calibri" w:eastAsia="Times New Roman" w:hAnsi="Calibri" w:cs="Calibri"/>
          <w:color w:val="222222"/>
          <w:lang w:eastAsia="en-GB"/>
        </w:rPr>
        <w:t xml:space="preserve">specific </w:t>
      </w:r>
      <w:r w:rsidR="009C713E">
        <w:rPr>
          <w:rFonts w:ascii="Calibri" w:eastAsia="Times New Roman" w:hAnsi="Calibri" w:cs="Calibri"/>
          <w:color w:val="222222"/>
          <w:lang w:eastAsia="en-GB"/>
        </w:rPr>
        <w:t>support they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require </w:t>
      </w:r>
      <w:r w:rsidR="009C713E">
        <w:rPr>
          <w:rFonts w:ascii="Calibri" w:eastAsia="Times New Roman" w:hAnsi="Calibri" w:cs="Calibri"/>
          <w:color w:val="222222"/>
          <w:lang w:eastAsia="en-GB"/>
        </w:rPr>
        <w:t xml:space="preserve">(i.e., 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support from a person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, 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equipment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 or activity adaptation</w:t>
      </w:r>
      <w:r w:rsidR="009C713E">
        <w:rPr>
          <w:rFonts w:ascii="Calibri" w:eastAsia="Times New Roman" w:hAnsi="Calibri" w:cs="Calibri"/>
          <w:color w:val="222222"/>
          <w:lang w:eastAsia="en-GB"/>
        </w:rPr>
        <w:t>)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.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Please note that the SNAT-SE is a needs assessment tool only and is not intended to replace other forms of </w:t>
      </w:r>
      <w:r w:rsidR="00DD350E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information gathering and </w:t>
      </w:r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assessment (e.g., </w:t>
      </w:r>
      <w:r w:rsidR="00DD350E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client interviews, </w:t>
      </w:r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specific physical assessments, sport specific assessments). It is instead intended to provide guidance to the health and fitness professional on the </w:t>
      </w:r>
      <w:r w:rsidR="00E3694A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>pattern</w:t>
      </w:r>
      <w:r w:rsidR="00F040E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 and intensity of</w:t>
      </w:r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 supports their client might require </w:t>
      </w:r>
      <w:proofErr w:type="gramStart"/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>to facilitate</w:t>
      </w:r>
      <w:proofErr w:type="gramEnd"/>
      <w:r w:rsidR="00750036" w:rsidRPr="00750036">
        <w:rPr>
          <w:rFonts w:ascii="Calibri" w:eastAsia="Times New Roman" w:hAnsi="Calibri" w:cs="Calibri"/>
          <w:b/>
          <w:bCs/>
          <w:i/>
          <w:iCs/>
          <w:color w:val="222222"/>
          <w:lang w:eastAsia="en-GB"/>
        </w:rPr>
        <w:t xml:space="preserve"> successful and sustained participation in sport and/or exercise.</w:t>
      </w:r>
      <w:r w:rsidR="00750036" w:rsidRPr="00750036">
        <w:rPr>
          <w:rFonts w:ascii="Calibri" w:eastAsia="Times New Roman" w:hAnsi="Calibri" w:cs="Calibri"/>
          <w:i/>
          <w:iCs/>
          <w:color w:val="222222"/>
          <w:lang w:eastAsia="en-GB"/>
        </w:rPr>
        <w:t xml:space="preserve"> </w:t>
      </w:r>
    </w:p>
    <w:p w14:paraId="5275C677" w14:textId="3BDF96EF" w:rsidR="00047BE8" w:rsidRDefault="005342D8" w:rsidP="00702641">
      <w:pPr>
        <w:rPr>
          <w:rFonts w:ascii="Calibri" w:eastAsia="Times New Roman" w:hAnsi="Calibri" w:cs="Calibri"/>
          <w:color w:val="222222"/>
          <w:lang w:eastAsia="en-GB"/>
        </w:rPr>
      </w:pPr>
      <w:r>
        <w:rPr>
          <w:rFonts w:ascii="Calibri" w:eastAsia="Times New Roman" w:hAnsi="Calibri" w:cs="Calibri"/>
          <w:color w:val="222222"/>
          <w:lang w:eastAsia="en-GB"/>
        </w:rPr>
        <w:t>After completing the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F040E6">
        <w:rPr>
          <w:rFonts w:ascii="Calibri" w:eastAsia="Times New Roman" w:hAnsi="Calibri" w:cs="Calibri"/>
          <w:color w:val="222222"/>
          <w:lang w:eastAsia="en-GB"/>
        </w:rPr>
        <w:t>SNAT-SE</w:t>
      </w:r>
      <w:r>
        <w:rPr>
          <w:rFonts w:ascii="Calibri" w:eastAsia="Times New Roman" w:hAnsi="Calibri" w:cs="Calibri"/>
          <w:color w:val="222222"/>
          <w:lang w:eastAsia="en-GB"/>
        </w:rPr>
        <w:t xml:space="preserve">, the </w:t>
      </w:r>
      <w:r w:rsidR="000F2A9F">
        <w:rPr>
          <w:rFonts w:ascii="Calibri" w:eastAsia="Times New Roman" w:hAnsi="Calibri" w:cs="Calibri"/>
          <w:color w:val="222222"/>
          <w:lang w:eastAsia="en-GB"/>
        </w:rPr>
        <w:t>client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will receive a score for each domain</w:t>
      </w:r>
      <w:r w:rsidR="000F2A9F">
        <w:rPr>
          <w:rFonts w:ascii="Calibri" w:eastAsia="Times New Roman" w:hAnsi="Calibri" w:cs="Calibri"/>
          <w:color w:val="222222"/>
          <w:lang w:eastAsia="en-GB"/>
        </w:rPr>
        <w:t>,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as well as an overall score</w:t>
      </w:r>
      <w:r w:rsidR="000B56B5">
        <w:rPr>
          <w:rFonts w:ascii="Calibri" w:eastAsia="Times New Roman" w:hAnsi="Calibri" w:cs="Calibri"/>
          <w:color w:val="222222"/>
          <w:lang w:eastAsia="en-GB"/>
        </w:rPr>
        <w:t>,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with higher scores indicating higher support </w:t>
      </w:r>
      <w:r w:rsidR="0064415E">
        <w:rPr>
          <w:rFonts w:ascii="Calibri" w:eastAsia="Times New Roman" w:hAnsi="Calibri" w:cs="Calibri"/>
          <w:color w:val="222222"/>
          <w:lang w:eastAsia="en-GB"/>
        </w:rPr>
        <w:t>needs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.</w:t>
      </w:r>
      <w:r w:rsidR="00DD350E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These scores will assist to inform the health </w:t>
      </w:r>
      <w:r w:rsidR="000B56B5">
        <w:rPr>
          <w:rFonts w:ascii="Calibri" w:eastAsia="Times New Roman" w:hAnsi="Calibri" w:cs="Calibri"/>
          <w:color w:val="222222"/>
          <w:lang w:eastAsia="en-GB"/>
        </w:rPr>
        <w:t>and/or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fitness professional how best to support their client, as well as who they may need to </w:t>
      </w:r>
      <w:r w:rsidR="000F2A9F">
        <w:rPr>
          <w:rFonts w:ascii="Calibri" w:eastAsia="Times New Roman" w:hAnsi="Calibri" w:cs="Calibri"/>
          <w:color w:val="222222"/>
          <w:lang w:eastAsia="en-GB"/>
        </w:rPr>
        <w:t>liaise with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to provide th</w:t>
      </w:r>
      <w:r w:rsidR="000B56B5">
        <w:rPr>
          <w:rFonts w:ascii="Calibri" w:eastAsia="Times New Roman" w:hAnsi="Calibri" w:cs="Calibri"/>
          <w:color w:val="222222"/>
          <w:lang w:eastAsia="en-GB"/>
        </w:rPr>
        <w:t>ose supports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>.</w:t>
      </w:r>
      <w:r w:rsidR="00DD350E">
        <w:rPr>
          <w:rFonts w:ascii="Calibri" w:eastAsia="Times New Roman" w:hAnsi="Calibri" w:cs="Calibri"/>
          <w:color w:val="222222"/>
          <w:lang w:eastAsia="en-GB"/>
        </w:rPr>
        <w:t xml:space="preserve"> For clients who receive a moderate to high score overall, or within the individual domains it is recommended that you refer and/or liaise with the appropriate health professional.</w:t>
      </w:r>
      <w:r w:rsidR="00047BE8" w:rsidRPr="00047BE8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DD350E">
        <w:rPr>
          <w:rFonts w:ascii="Calibri" w:eastAsia="Times New Roman" w:hAnsi="Calibri" w:cs="Calibri"/>
          <w:color w:val="222222"/>
          <w:lang w:eastAsia="en-GB"/>
        </w:rPr>
        <w:t>Specifically, f</w:t>
      </w:r>
      <w:r w:rsidR="003E74BD">
        <w:rPr>
          <w:rFonts w:ascii="Calibri" w:eastAsia="Times New Roman" w:hAnsi="Calibri" w:cs="Calibri"/>
          <w:color w:val="222222"/>
          <w:lang w:eastAsia="en-GB"/>
        </w:rPr>
        <w:t xml:space="preserve">or clients who indicate requiring moderate to significant support (i.e., 4 or a 5) for any of the below items </w:t>
      </w:r>
      <w:r w:rsidR="00F54B7E">
        <w:rPr>
          <w:rFonts w:ascii="Calibri" w:eastAsia="Times New Roman" w:hAnsi="Calibri" w:cs="Calibri"/>
          <w:color w:val="222222"/>
          <w:lang w:eastAsia="en-GB"/>
        </w:rPr>
        <w:t>it is recommended that you</w:t>
      </w:r>
      <w:r w:rsidR="003E74BD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F54B7E">
        <w:rPr>
          <w:rFonts w:ascii="Calibri" w:eastAsia="Times New Roman" w:hAnsi="Calibri" w:cs="Calibri"/>
          <w:color w:val="222222"/>
          <w:lang w:eastAsia="en-GB"/>
        </w:rPr>
        <w:t>refer to</w:t>
      </w:r>
      <w:r w:rsidR="00DD350E">
        <w:rPr>
          <w:rFonts w:ascii="Calibri" w:eastAsia="Times New Roman" w:hAnsi="Calibri" w:cs="Calibri"/>
          <w:color w:val="222222"/>
          <w:lang w:eastAsia="en-GB"/>
        </w:rPr>
        <w:t xml:space="preserve"> and/or </w:t>
      </w:r>
      <w:r w:rsidR="003E74BD">
        <w:rPr>
          <w:rFonts w:ascii="Calibri" w:eastAsia="Times New Roman" w:hAnsi="Calibri" w:cs="Calibri"/>
          <w:color w:val="222222"/>
          <w:lang w:eastAsia="en-GB"/>
        </w:rPr>
        <w:t>lia</w:t>
      </w:r>
      <w:r w:rsidR="00F54B7E">
        <w:rPr>
          <w:rFonts w:ascii="Calibri" w:eastAsia="Times New Roman" w:hAnsi="Calibri" w:cs="Calibri"/>
          <w:color w:val="222222"/>
          <w:lang w:eastAsia="en-GB"/>
        </w:rPr>
        <w:t>ise</w:t>
      </w:r>
      <w:r w:rsidR="003E74BD">
        <w:rPr>
          <w:rFonts w:ascii="Calibri" w:eastAsia="Times New Roman" w:hAnsi="Calibri" w:cs="Calibri"/>
          <w:color w:val="222222"/>
          <w:lang w:eastAsia="en-GB"/>
        </w:rPr>
        <w:t xml:space="preserve"> with the following health professionals.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106"/>
        <w:gridCol w:w="9923"/>
      </w:tblGrid>
      <w:tr w:rsidR="001E3AC3" w:rsidRPr="000F4487" w14:paraId="2B69ADB3" w14:textId="77777777" w:rsidTr="008A46F9">
        <w:tc>
          <w:tcPr>
            <w:tcW w:w="4106" w:type="dxa"/>
            <w:shd w:val="clear" w:color="auto" w:fill="FF0000"/>
          </w:tcPr>
          <w:p w14:paraId="2B10132C" w14:textId="086B5373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Physiotherapy </w:t>
            </w:r>
          </w:p>
        </w:tc>
        <w:tc>
          <w:tcPr>
            <w:tcW w:w="9923" w:type="dxa"/>
          </w:tcPr>
          <w:p w14:paraId="22BC432C" w14:textId="2CADC545" w:rsidR="001E3AC3" w:rsidRPr="000F4487" w:rsidRDefault="001E3AC3" w:rsidP="001E3A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7-S24</w:t>
            </w:r>
          </w:p>
        </w:tc>
      </w:tr>
      <w:tr w:rsidR="001E3AC3" w:rsidRPr="000F4487" w14:paraId="14229653" w14:textId="77777777" w:rsidTr="008A46F9">
        <w:tc>
          <w:tcPr>
            <w:tcW w:w="4106" w:type="dxa"/>
            <w:shd w:val="clear" w:color="auto" w:fill="FF0000"/>
          </w:tcPr>
          <w:p w14:paraId="10398725" w14:textId="39BFDF71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Exercise physiology </w:t>
            </w:r>
          </w:p>
        </w:tc>
        <w:tc>
          <w:tcPr>
            <w:tcW w:w="9923" w:type="dxa"/>
          </w:tcPr>
          <w:p w14:paraId="0A024520" w14:textId="40A37F61" w:rsidR="001E3AC3" w:rsidRPr="000F4487" w:rsidRDefault="001E3AC3" w:rsidP="001E3A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7-S24</w:t>
            </w:r>
          </w:p>
        </w:tc>
      </w:tr>
      <w:tr w:rsidR="001E3AC3" w:rsidRPr="000F4487" w14:paraId="4A9A5CF0" w14:textId="77777777" w:rsidTr="008A46F9">
        <w:tc>
          <w:tcPr>
            <w:tcW w:w="4106" w:type="dxa"/>
            <w:shd w:val="clear" w:color="auto" w:fill="FF0000"/>
          </w:tcPr>
          <w:p w14:paraId="0DED9C63" w14:textId="3C0CF0F9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Occupational therapy </w:t>
            </w:r>
          </w:p>
        </w:tc>
        <w:tc>
          <w:tcPr>
            <w:tcW w:w="9923" w:type="dxa"/>
          </w:tcPr>
          <w:p w14:paraId="6F953836" w14:textId="2E5F4FE4" w:rsidR="001E3AC3" w:rsidRPr="000F4487" w:rsidRDefault="001E3AC3" w:rsidP="001E3AC3">
            <w:pPr>
              <w:rPr>
                <w:rFonts w:ascii="Calibri" w:hAnsi="Calibri" w:cs="Calibri"/>
              </w:rPr>
            </w:pPr>
            <w:r w:rsidRPr="000F4487">
              <w:rPr>
                <w:rFonts w:ascii="Calibri" w:hAnsi="Calibri" w:cs="Calibri"/>
              </w:rPr>
              <w:t>D1–D1</w:t>
            </w:r>
            <w:r>
              <w:rPr>
                <w:rFonts w:ascii="Calibri" w:hAnsi="Calibri" w:cs="Calibri"/>
              </w:rPr>
              <w:t>0</w:t>
            </w:r>
            <w:r w:rsidRPr="000F4487">
              <w:rPr>
                <w:rFonts w:ascii="Calibri" w:hAnsi="Calibri" w:cs="Calibri"/>
              </w:rPr>
              <w:t>, S3-S2</w:t>
            </w:r>
            <w:r>
              <w:rPr>
                <w:rFonts w:ascii="Calibri" w:hAnsi="Calibri" w:cs="Calibri"/>
              </w:rPr>
              <w:t>5</w:t>
            </w:r>
          </w:p>
        </w:tc>
      </w:tr>
      <w:tr w:rsidR="001E3AC3" w:rsidRPr="000F4487" w14:paraId="23CAF17F" w14:textId="77777777" w:rsidTr="008A46F9">
        <w:tc>
          <w:tcPr>
            <w:tcW w:w="4106" w:type="dxa"/>
            <w:shd w:val="clear" w:color="auto" w:fill="FF0000"/>
          </w:tcPr>
          <w:p w14:paraId="1EEC3DA1" w14:textId="2B5CFF6B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Speech and language pathology </w:t>
            </w:r>
          </w:p>
        </w:tc>
        <w:tc>
          <w:tcPr>
            <w:tcW w:w="9923" w:type="dxa"/>
          </w:tcPr>
          <w:p w14:paraId="6805062E" w14:textId="305A4CBE" w:rsidR="001E3AC3" w:rsidRPr="000F4487" w:rsidRDefault="001E3AC3" w:rsidP="001E3AC3">
            <w:pPr>
              <w:rPr>
                <w:rFonts w:ascii="Calibri" w:hAnsi="Calibri" w:cs="Calibri"/>
              </w:rPr>
            </w:pPr>
            <w:r w:rsidRPr="000F4487">
              <w:rPr>
                <w:rFonts w:ascii="Calibri" w:hAnsi="Calibri" w:cs="Calibri"/>
              </w:rPr>
              <w:t>D5, S</w:t>
            </w:r>
            <w:r>
              <w:rPr>
                <w:rFonts w:ascii="Calibri" w:hAnsi="Calibri" w:cs="Calibri"/>
              </w:rPr>
              <w:t>2</w:t>
            </w:r>
            <w:r w:rsidRPr="000F4487">
              <w:rPr>
                <w:rFonts w:ascii="Calibri" w:hAnsi="Calibri" w:cs="Calibri"/>
              </w:rPr>
              <w:t>, S</w:t>
            </w:r>
            <w:r>
              <w:rPr>
                <w:rFonts w:ascii="Calibri" w:hAnsi="Calibri" w:cs="Calibri"/>
              </w:rPr>
              <w:t>9—S12</w:t>
            </w:r>
          </w:p>
        </w:tc>
      </w:tr>
      <w:tr w:rsidR="001E3AC3" w:rsidRPr="000F4487" w14:paraId="7FD5AFBC" w14:textId="77777777" w:rsidTr="008A46F9">
        <w:tc>
          <w:tcPr>
            <w:tcW w:w="4106" w:type="dxa"/>
            <w:shd w:val="clear" w:color="auto" w:fill="FF0000"/>
          </w:tcPr>
          <w:p w14:paraId="3B9F665C" w14:textId="6F83EFC8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 xml:space="preserve">Audiologist </w:t>
            </w:r>
          </w:p>
        </w:tc>
        <w:tc>
          <w:tcPr>
            <w:tcW w:w="9923" w:type="dxa"/>
          </w:tcPr>
          <w:p w14:paraId="6D26AD5D" w14:textId="2283BE95" w:rsidR="001E3AC3" w:rsidRPr="000F4487" w:rsidRDefault="001E3AC3" w:rsidP="001E3AC3">
            <w:pPr>
              <w:rPr>
                <w:rFonts w:ascii="Calibri" w:hAnsi="Calibri" w:cs="Calibri"/>
              </w:rPr>
            </w:pPr>
            <w:r w:rsidRPr="000F4487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2</w:t>
            </w:r>
          </w:p>
        </w:tc>
      </w:tr>
      <w:tr w:rsidR="001E3AC3" w:rsidRPr="000F4487" w14:paraId="6400EFDC" w14:textId="77777777" w:rsidTr="008A46F9">
        <w:tc>
          <w:tcPr>
            <w:tcW w:w="4106" w:type="dxa"/>
            <w:shd w:val="clear" w:color="auto" w:fill="FF0000"/>
          </w:tcPr>
          <w:p w14:paraId="43C3AF51" w14:textId="4D29F09A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lastRenderedPageBreak/>
              <w:t xml:space="preserve">Psychology </w:t>
            </w:r>
          </w:p>
        </w:tc>
        <w:tc>
          <w:tcPr>
            <w:tcW w:w="9923" w:type="dxa"/>
          </w:tcPr>
          <w:p w14:paraId="45297F2E" w14:textId="6B4979BF" w:rsidR="001E3AC3" w:rsidRPr="000F4487" w:rsidRDefault="001E3AC3" w:rsidP="001E3AC3">
            <w:pPr>
              <w:rPr>
                <w:rFonts w:ascii="Calibri" w:hAnsi="Calibri" w:cs="Calibri"/>
              </w:rPr>
            </w:pPr>
            <w:r w:rsidRPr="000F4487">
              <w:rPr>
                <w:rFonts w:ascii="Calibri" w:hAnsi="Calibri" w:cs="Calibri"/>
              </w:rPr>
              <w:t>D</w:t>
            </w:r>
            <w:r>
              <w:rPr>
                <w:rFonts w:ascii="Calibri" w:hAnsi="Calibri" w:cs="Calibri"/>
              </w:rPr>
              <w:t>8</w:t>
            </w:r>
            <w:r w:rsidRPr="000F4487">
              <w:rPr>
                <w:rFonts w:ascii="Calibri" w:hAnsi="Calibri" w:cs="Calibri"/>
              </w:rPr>
              <w:t>, S3, S4, S5-S8</w:t>
            </w:r>
          </w:p>
        </w:tc>
      </w:tr>
      <w:tr w:rsidR="001E3AC3" w:rsidRPr="000F4487" w14:paraId="738EA214" w14:textId="77777777" w:rsidTr="008A46F9">
        <w:tc>
          <w:tcPr>
            <w:tcW w:w="4106" w:type="dxa"/>
            <w:shd w:val="clear" w:color="auto" w:fill="FF0000"/>
          </w:tcPr>
          <w:p w14:paraId="12FEB732" w14:textId="65BF3A9B" w:rsidR="001E3AC3" w:rsidRPr="008A46F9" w:rsidRDefault="001E3AC3" w:rsidP="001E3AC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8A46F9">
              <w:rPr>
                <w:rFonts w:ascii="Calibri" w:hAnsi="Calibri" w:cs="Calibri"/>
                <w:b/>
                <w:bCs/>
                <w:color w:val="FFFFFF" w:themeColor="background1"/>
              </w:rPr>
              <w:t>Optometrist</w:t>
            </w:r>
          </w:p>
        </w:tc>
        <w:tc>
          <w:tcPr>
            <w:tcW w:w="9923" w:type="dxa"/>
          </w:tcPr>
          <w:p w14:paraId="50C6BEB2" w14:textId="2EA291D9" w:rsidR="001E3AC3" w:rsidRPr="000F4487" w:rsidRDefault="001E3AC3" w:rsidP="001E3AC3">
            <w:pPr>
              <w:rPr>
                <w:rFonts w:ascii="Calibri" w:hAnsi="Calibri" w:cs="Calibri"/>
              </w:rPr>
            </w:pPr>
            <w:r w:rsidRPr="000F4487">
              <w:rPr>
                <w:rFonts w:ascii="Calibri" w:hAnsi="Calibri" w:cs="Calibri"/>
              </w:rPr>
              <w:t>S1</w:t>
            </w:r>
          </w:p>
        </w:tc>
      </w:tr>
    </w:tbl>
    <w:p w14:paraId="61311019" w14:textId="77777777" w:rsidR="007F1171" w:rsidRDefault="007F1171" w:rsidP="003E74BD">
      <w:pP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</w:pPr>
    </w:p>
    <w:p w14:paraId="0597DB6A" w14:textId="2808E953" w:rsidR="003E74BD" w:rsidRPr="003E74BD" w:rsidRDefault="000B56B5" w:rsidP="003E74BD">
      <w:pP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</w:pP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S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upport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N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eeds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A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ssessment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T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ool for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p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eople with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d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isability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w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anting to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p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articipate in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S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 xml:space="preserve">port and </w:t>
      </w:r>
      <w:r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E</w:t>
      </w:r>
      <w:r w:rsidR="003E74BD" w:rsidRPr="009C713E">
        <w:rPr>
          <w:rFonts w:ascii="Calibri" w:eastAsia="Times New Roman" w:hAnsi="Calibri" w:cs="Calibri"/>
          <w:b/>
          <w:bCs/>
          <w:color w:val="222222"/>
          <w:u w:val="single"/>
          <w:lang w:eastAsia="en-GB"/>
        </w:rPr>
        <w:t>xercise (SNAT-SE)</w:t>
      </w:r>
    </w:p>
    <w:p w14:paraId="29D6BC78" w14:textId="36D78862" w:rsidR="00702641" w:rsidRPr="005178FC" w:rsidRDefault="00702641" w:rsidP="00702641">
      <w:pPr>
        <w:spacing w:before="0" w:after="0" w:line="0" w:lineRule="atLeast"/>
        <w:rPr>
          <w:rFonts w:cstheme="minorHAnsi"/>
          <w:b/>
          <w:bCs/>
          <w:i/>
          <w:iCs/>
        </w:rPr>
      </w:pPr>
      <w:r w:rsidRPr="005178FC">
        <w:rPr>
          <w:rFonts w:cstheme="minorHAnsi"/>
          <w:b/>
          <w:bCs/>
          <w:i/>
          <w:iCs/>
        </w:rPr>
        <w:t xml:space="preserve">Demographic and background information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704"/>
        <w:gridCol w:w="13466"/>
      </w:tblGrid>
      <w:tr w:rsidR="00702641" w:rsidRPr="00702641" w14:paraId="172DE0B4" w14:textId="77777777" w:rsidTr="008A46F9">
        <w:tc>
          <w:tcPr>
            <w:tcW w:w="704" w:type="dxa"/>
            <w:shd w:val="clear" w:color="auto" w:fill="FF0000"/>
          </w:tcPr>
          <w:p w14:paraId="2E090590" w14:textId="77777777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</w:p>
        </w:tc>
        <w:tc>
          <w:tcPr>
            <w:tcW w:w="13466" w:type="dxa"/>
            <w:shd w:val="clear" w:color="auto" w:fill="FF0000"/>
          </w:tcPr>
          <w:p w14:paraId="2B27211B" w14:textId="77777777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Name</w:t>
            </w:r>
          </w:p>
        </w:tc>
      </w:tr>
      <w:tr w:rsidR="00094E94" w:rsidRPr="00702641" w14:paraId="50A3929F" w14:textId="77777777" w:rsidTr="00094E94">
        <w:tc>
          <w:tcPr>
            <w:tcW w:w="704" w:type="dxa"/>
            <w:shd w:val="clear" w:color="auto" w:fill="auto"/>
          </w:tcPr>
          <w:p w14:paraId="2118EF65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54A4C843" w14:textId="233B77D2" w:rsidR="00094E94" w:rsidRPr="00094E94" w:rsidRDefault="00094E94" w:rsidP="00702641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64363392" w14:textId="77777777" w:rsidTr="008A46F9">
        <w:tc>
          <w:tcPr>
            <w:tcW w:w="704" w:type="dxa"/>
            <w:shd w:val="clear" w:color="auto" w:fill="FF0000"/>
          </w:tcPr>
          <w:p w14:paraId="56120F57" w14:textId="7E1ABA9E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632F7C" w:rsidRPr="008A46F9">
              <w:rPr>
                <w:rFonts w:cstheme="minorHAnsi"/>
                <w:b/>
                <w:bCs/>
                <w:color w:val="FFFFFF" w:themeColor="background1"/>
              </w:rPr>
              <w:t>2</w:t>
            </w:r>
          </w:p>
        </w:tc>
        <w:tc>
          <w:tcPr>
            <w:tcW w:w="13466" w:type="dxa"/>
            <w:shd w:val="clear" w:color="auto" w:fill="FF0000"/>
          </w:tcPr>
          <w:p w14:paraId="0DE34E0E" w14:textId="77777777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Gender</w:t>
            </w:r>
          </w:p>
        </w:tc>
      </w:tr>
      <w:tr w:rsidR="00094E94" w:rsidRPr="00702641" w14:paraId="675ABD5C" w14:textId="77777777" w:rsidTr="00094E94">
        <w:tc>
          <w:tcPr>
            <w:tcW w:w="704" w:type="dxa"/>
            <w:shd w:val="clear" w:color="auto" w:fill="auto"/>
          </w:tcPr>
          <w:p w14:paraId="7C6FD9EF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6A089C22" w14:textId="666A6D9A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3F978671" w14:textId="77777777" w:rsidTr="008A46F9">
        <w:tc>
          <w:tcPr>
            <w:tcW w:w="704" w:type="dxa"/>
            <w:shd w:val="clear" w:color="auto" w:fill="FF0000"/>
          </w:tcPr>
          <w:p w14:paraId="0E6542A1" w14:textId="6ACC6736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632F7C" w:rsidRPr="008A46F9">
              <w:rPr>
                <w:rFonts w:cstheme="minorHAnsi"/>
                <w:b/>
                <w:bCs/>
                <w:color w:val="FFFFFF" w:themeColor="background1"/>
              </w:rPr>
              <w:t>3</w:t>
            </w:r>
          </w:p>
        </w:tc>
        <w:tc>
          <w:tcPr>
            <w:tcW w:w="13466" w:type="dxa"/>
            <w:shd w:val="clear" w:color="auto" w:fill="FF0000"/>
          </w:tcPr>
          <w:p w14:paraId="5DB9E51E" w14:textId="77777777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Date of birth</w:t>
            </w:r>
          </w:p>
        </w:tc>
      </w:tr>
      <w:tr w:rsidR="00094E94" w:rsidRPr="00702641" w14:paraId="34E71D73" w14:textId="77777777" w:rsidTr="00094E94">
        <w:tc>
          <w:tcPr>
            <w:tcW w:w="704" w:type="dxa"/>
            <w:shd w:val="clear" w:color="auto" w:fill="auto"/>
          </w:tcPr>
          <w:p w14:paraId="30EDEEE9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2F32534" w14:textId="5A7DC54E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4967CB5F" w14:textId="77777777" w:rsidTr="008A46F9">
        <w:tc>
          <w:tcPr>
            <w:tcW w:w="704" w:type="dxa"/>
            <w:shd w:val="clear" w:color="auto" w:fill="FF0000"/>
          </w:tcPr>
          <w:p w14:paraId="330D6F06" w14:textId="2C0743CC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632F7C" w:rsidRPr="008A46F9">
              <w:rPr>
                <w:rFonts w:cstheme="minorHAnsi"/>
                <w:b/>
                <w:bCs/>
                <w:color w:val="FFFFFF" w:themeColor="background1"/>
              </w:rPr>
              <w:t>4</w:t>
            </w:r>
          </w:p>
        </w:tc>
        <w:tc>
          <w:tcPr>
            <w:tcW w:w="13466" w:type="dxa"/>
            <w:shd w:val="clear" w:color="auto" w:fill="FF0000"/>
          </w:tcPr>
          <w:p w14:paraId="25690815" w14:textId="4BC8071A" w:rsidR="00702641" w:rsidRPr="008A46F9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If this assessment is being completed by a support person, please provide the n</w:t>
            </w:r>
            <w:r w:rsidR="00702641" w:rsidRPr="008A46F9">
              <w:rPr>
                <w:rFonts w:cstheme="minorHAnsi"/>
                <w:b/>
                <w:bCs/>
                <w:color w:val="FFFFFF" w:themeColor="background1"/>
              </w:rPr>
              <w:t>ame of person completing assessment</w:t>
            </w:r>
            <w:r w:rsidR="00F040E6">
              <w:rPr>
                <w:rFonts w:cstheme="minorHAnsi"/>
                <w:b/>
                <w:bCs/>
                <w:color w:val="FFFFFF" w:themeColor="background1"/>
              </w:rPr>
              <w:t>.</w:t>
            </w:r>
            <w:r w:rsidR="00702641"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</w:p>
        </w:tc>
      </w:tr>
      <w:tr w:rsidR="00094E94" w:rsidRPr="00702641" w14:paraId="6C7F527D" w14:textId="77777777" w:rsidTr="00094E94">
        <w:tc>
          <w:tcPr>
            <w:tcW w:w="704" w:type="dxa"/>
            <w:shd w:val="clear" w:color="auto" w:fill="auto"/>
          </w:tcPr>
          <w:p w14:paraId="68800523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1251F060" w14:textId="2607352D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052904E9" w14:textId="77777777" w:rsidTr="008A46F9">
        <w:tc>
          <w:tcPr>
            <w:tcW w:w="704" w:type="dxa"/>
            <w:shd w:val="clear" w:color="auto" w:fill="FF0000"/>
          </w:tcPr>
          <w:p w14:paraId="2DF1C8C4" w14:textId="551DEBCE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632F7C" w:rsidRPr="008A46F9">
              <w:rPr>
                <w:rFonts w:cstheme="minorHAnsi"/>
                <w:b/>
                <w:bCs/>
                <w:color w:val="FFFFFF" w:themeColor="background1"/>
              </w:rPr>
              <w:t>5</w:t>
            </w:r>
          </w:p>
        </w:tc>
        <w:tc>
          <w:tcPr>
            <w:tcW w:w="13466" w:type="dxa"/>
            <w:shd w:val="clear" w:color="auto" w:fill="FF0000"/>
          </w:tcPr>
          <w:p w14:paraId="2FAFC518" w14:textId="15484ACF" w:rsidR="00702641" w:rsidRPr="008A46F9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If this assessment is being completed by a support person, please identify the r</w:t>
            </w:r>
            <w:r w:rsidR="00702641" w:rsidRPr="008A46F9">
              <w:rPr>
                <w:rFonts w:cstheme="minorHAnsi"/>
                <w:b/>
                <w:bCs/>
                <w:color w:val="FFFFFF" w:themeColor="background1"/>
              </w:rPr>
              <w:t>elationship to person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(e.g., parent, guardian, support worker, etc).</w:t>
            </w:r>
          </w:p>
        </w:tc>
      </w:tr>
      <w:tr w:rsidR="00094E94" w:rsidRPr="00702641" w14:paraId="3102EF0F" w14:textId="77777777" w:rsidTr="00094E94">
        <w:tc>
          <w:tcPr>
            <w:tcW w:w="704" w:type="dxa"/>
            <w:shd w:val="clear" w:color="auto" w:fill="auto"/>
          </w:tcPr>
          <w:p w14:paraId="2E18AC48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03961DD4" w14:textId="7D8FD224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F4526" w:rsidRPr="00702641" w14:paraId="4D8A424E" w14:textId="77777777" w:rsidTr="008A46F9">
        <w:tc>
          <w:tcPr>
            <w:tcW w:w="704" w:type="dxa"/>
            <w:shd w:val="clear" w:color="auto" w:fill="FF0000"/>
          </w:tcPr>
          <w:p w14:paraId="70ED1C3C" w14:textId="6FB9DDB3" w:rsidR="000F4526" w:rsidRPr="008A46F9" w:rsidRDefault="000F4526" w:rsidP="000F452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6</w:t>
            </w:r>
          </w:p>
        </w:tc>
        <w:tc>
          <w:tcPr>
            <w:tcW w:w="13466" w:type="dxa"/>
            <w:shd w:val="clear" w:color="auto" w:fill="FF0000"/>
          </w:tcPr>
          <w:p w14:paraId="53610F06" w14:textId="72C0E3E9" w:rsidR="000F4526" w:rsidRPr="008A46F9" w:rsidRDefault="000F4526" w:rsidP="000F4526">
            <w:pPr>
              <w:spacing w:before="0" w:after="0" w:line="0" w:lineRule="atLeast"/>
              <w:rPr>
                <w:rFonts w:cstheme="minorHAnsi"/>
                <w:i/>
                <w:i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Please list your disability/health/medical condition/s.  </w:t>
            </w:r>
          </w:p>
        </w:tc>
      </w:tr>
      <w:tr w:rsidR="000F4526" w:rsidRPr="00702641" w14:paraId="47A82D8C" w14:textId="77777777" w:rsidTr="00094E94">
        <w:tc>
          <w:tcPr>
            <w:tcW w:w="704" w:type="dxa"/>
            <w:shd w:val="clear" w:color="auto" w:fill="auto"/>
          </w:tcPr>
          <w:p w14:paraId="3BAB0C10" w14:textId="77777777" w:rsidR="000F4526" w:rsidRPr="00702641" w:rsidRDefault="000F4526" w:rsidP="000F452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BFA980E" w14:textId="6CF45E06" w:rsidR="000F4526" w:rsidRDefault="000F4526" w:rsidP="000F4526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F4526" w:rsidRPr="00702641" w14:paraId="73A5C402" w14:textId="77777777" w:rsidTr="008A46F9">
        <w:tc>
          <w:tcPr>
            <w:tcW w:w="704" w:type="dxa"/>
            <w:shd w:val="clear" w:color="auto" w:fill="FF0000"/>
          </w:tcPr>
          <w:p w14:paraId="0EC53154" w14:textId="3621E2B6" w:rsidR="000F4526" w:rsidRPr="008A46F9" w:rsidRDefault="000F4526" w:rsidP="000F452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7</w:t>
            </w:r>
          </w:p>
        </w:tc>
        <w:tc>
          <w:tcPr>
            <w:tcW w:w="13466" w:type="dxa"/>
            <w:shd w:val="clear" w:color="auto" w:fill="FF0000"/>
          </w:tcPr>
          <w:p w14:paraId="3E02272D" w14:textId="75C7FA19" w:rsidR="000F4526" w:rsidRPr="008A46F9" w:rsidRDefault="000F4526" w:rsidP="000F4526">
            <w:pPr>
              <w:spacing w:before="0" w:after="0" w:line="0" w:lineRule="atLeast"/>
              <w:rPr>
                <w:rFonts w:cstheme="minorHAnsi"/>
                <w:i/>
                <w:i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Do you experience, or are at risk of experiencing any of the following? </w:t>
            </w:r>
          </w:p>
        </w:tc>
      </w:tr>
      <w:tr w:rsidR="000F4526" w:rsidRPr="00702641" w14:paraId="237A189E" w14:textId="77777777" w:rsidTr="00094E94">
        <w:tc>
          <w:tcPr>
            <w:tcW w:w="704" w:type="dxa"/>
            <w:shd w:val="clear" w:color="auto" w:fill="auto"/>
          </w:tcPr>
          <w:p w14:paraId="5DC1DDA3" w14:textId="77777777" w:rsidR="000F4526" w:rsidRPr="00702641" w:rsidRDefault="000F4526" w:rsidP="000F452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13D27CE8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eizures</w:t>
            </w:r>
          </w:p>
          <w:p w14:paraId="0D0E9272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ain</w:t>
            </w:r>
          </w:p>
          <w:p w14:paraId="0314E1CE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Fatigue</w:t>
            </w:r>
          </w:p>
          <w:p w14:paraId="53274CC3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ypertonicity</w:t>
            </w:r>
            <w:r>
              <w:rPr>
                <w:rFonts w:cstheme="minorHAnsi"/>
              </w:rPr>
              <w:t xml:space="preserve"> (high tone)</w:t>
            </w:r>
          </w:p>
          <w:p w14:paraId="25B8C623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ypotonicity</w:t>
            </w:r>
            <w:r>
              <w:rPr>
                <w:rFonts w:cstheme="minorHAnsi"/>
              </w:rPr>
              <w:t xml:space="preserve"> (low tone)</w:t>
            </w:r>
          </w:p>
          <w:p w14:paraId="3C95E968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essure sores</w:t>
            </w:r>
          </w:p>
          <w:p w14:paraId="5E281990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ubluxation/dislocation</w:t>
            </w:r>
          </w:p>
          <w:p w14:paraId="4369A0E6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Aspiration </w:t>
            </w:r>
          </w:p>
          <w:p w14:paraId="464E6D7F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Depression </w:t>
            </w:r>
          </w:p>
          <w:p w14:paraId="49CB8817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Anxiety </w:t>
            </w:r>
          </w:p>
          <w:p w14:paraId="2030A3DD" w14:textId="77777777" w:rsidR="000F4526" w:rsidRPr="00702641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earing impairment</w:t>
            </w:r>
          </w:p>
          <w:p w14:paraId="050B1008" w14:textId="77777777" w:rsidR="000F4526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lastRenderedPageBreak/>
              <w:t xml:space="preserve">Vision impairment </w:t>
            </w:r>
          </w:p>
          <w:p w14:paraId="1D1DB338" w14:textId="77777777" w:rsidR="000F4526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Cognitive or behavioural difficulties </w:t>
            </w:r>
          </w:p>
          <w:p w14:paraId="42FAC9C7" w14:textId="42E7B7C8" w:rsidR="000F4526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Fainting</w:t>
            </w:r>
          </w:p>
          <w:p w14:paraId="7160A3D5" w14:textId="61588CC8" w:rsidR="000F4526" w:rsidRPr="000F4526" w:rsidRDefault="000F4526" w:rsidP="000F4526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0F4526">
              <w:rPr>
                <w:rFonts w:cstheme="minorHAnsi"/>
              </w:rPr>
              <w:t>Other (please state)</w:t>
            </w:r>
          </w:p>
        </w:tc>
      </w:tr>
      <w:tr w:rsidR="00702641" w:rsidRPr="00702641" w14:paraId="58FCA90B" w14:textId="77777777" w:rsidTr="008A46F9">
        <w:tc>
          <w:tcPr>
            <w:tcW w:w="704" w:type="dxa"/>
            <w:shd w:val="clear" w:color="auto" w:fill="FF0000"/>
          </w:tcPr>
          <w:p w14:paraId="11AE144C" w14:textId="30286F73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lastRenderedPageBreak/>
              <w:t>C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8</w:t>
            </w:r>
          </w:p>
        </w:tc>
        <w:tc>
          <w:tcPr>
            <w:tcW w:w="13466" w:type="dxa"/>
            <w:shd w:val="clear" w:color="auto" w:fill="FF0000"/>
          </w:tcPr>
          <w:p w14:paraId="5E4D5D2E" w14:textId="4F3CDA26" w:rsidR="00702641" w:rsidRPr="008A46F9" w:rsidRDefault="008C6C32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How long have you been participating in sport and/or exercise</w:t>
            </w:r>
            <w:r w:rsidR="00E3694A">
              <w:rPr>
                <w:rFonts w:cstheme="minorHAnsi"/>
                <w:b/>
                <w:bCs/>
                <w:color w:val="FFFFFF" w:themeColor="background1"/>
              </w:rPr>
              <w:t>?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  <w:r w:rsidRPr="008A46F9">
              <w:rPr>
                <w:rFonts w:cstheme="minorHAnsi"/>
                <w:color w:val="FFFFFF" w:themeColor="background1"/>
              </w:rPr>
              <w:t>(please answer in number of years</w:t>
            </w:r>
            <w:r w:rsidR="001B0B3F" w:rsidRPr="008A46F9">
              <w:rPr>
                <w:rFonts w:cstheme="minorHAnsi"/>
                <w:color w:val="FFFFFF" w:themeColor="background1"/>
              </w:rPr>
              <w:t xml:space="preserve"> – if this is your first time participating in sport/exercise please write 0</w:t>
            </w:r>
            <w:r w:rsidRPr="008A46F9">
              <w:rPr>
                <w:rFonts w:cstheme="minorHAnsi"/>
                <w:color w:val="FFFFFF" w:themeColor="background1"/>
              </w:rPr>
              <w:t>)</w:t>
            </w:r>
            <w:r w:rsidR="00702641" w:rsidRPr="008A46F9">
              <w:rPr>
                <w:rFonts w:cstheme="minorHAnsi"/>
                <w:color w:val="FFFFFF" w:themeColor="background1"/>
              </w:rPr>
              <w:t>.</w:t>
            </w:r>
            <w:r w:rsidR="00702641"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</w:p>
        </w:tc>
      </w:tr>
      <w:tr w:rsidR="00094E94" w:rsidRPr="00702641" w14:paraId="619C93AB" w14:textId="77777777" w:rsidTr="00094E94">
        <w:tc>
          <w:tcPr>
            <w:tcW w:w="704" w:type="dxa"/>
            <w:shd w:val="clear" w:color="auto" w:fill="auto"/>
          </w:tcPr>
          <w:p w14:paraId="1BEBA12F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99343CB" w14:textId="117DA445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747913FD" w14:textId="77777777" w:rsidTr="008A46F9">
        <w:tc>
          <w:tcPr>
            <w:tcW w:w="704" w:type="dxa"/>
            <w:shd w:val="clear" w:color="auto" w:fill="FF0000"/>
          </w:tcPr>
          <w:p w14:paraId="6FEDE415" w14:textId="634CDBF5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9</w:t>
            </w:r>
          </w:p>
        </w:tc>
        <w:tc>
          <w:tcPr>
            <w:tcW w:w="13466" w:type="dxa"/>
            <w:shd w:val="clear" w:color="auto" w:fill="FF0000"/>
          </w:tcPr>
          <w:p w14:paraId="1453F8B6" w14:textId="042BC9D5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at sport/exercise activities </w:t>
            </w:r>
            <w:r w:rsidR="008C6C32" w:rsidRPr="008A46F9">
              <w:rPr>
                <w:rFonts w:cstheme="minorHAnsi"/>
                <w:b/>
                <w:bCs/>
                <w:color w:val="FFFFFF" w:themeColor="background1"/>
              </w:rPr>
              <w:t>do you currently/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>have you previously participated in</w:t>
            </w:r>
            <w:r w:rsidR="005342D8" w:rsidRPr="008A46F9">
              <w:rPr>
                <w:rFonts w:cstheme="minorHAnsi"/>
                <w:b/>
                <w:bCs/>
                <w:color w:val="FFFFFF" w:themeColor="background1"/>
              </w:rPr>
              <w:t xml:space="preserve">, and at what level </w:t>
            </w:r>
            <w:r w:rsidR="005342D8" w:rsidRPr="008A46F9">
              <w:rPr>
                <w:rFonts w:cstheme="minorHAnsi"/>
                <w:color w:val="FFFFFF" w:themeColor="background1"/>
              </w:rPr>
              <w:t>e.g., participation/recreation, club, performance/nationals, etc</w:t>
            </w:r>
            <w:r w:rsidRPr="008A46F9">
              <w:rPr>
                <w:rFonts w:cstheme="minorHAnsi"/>
                <w:color w:val="FFFFFF" w:themeColor="background1"/>
              </w:rPr>
              <w:t>?</w:t>
            </w:r>
          </w:p>
        </w:tc>
      </w:tr>
      <w:tr w:rsidR="00094E94" w:rsidRPr="00702641" w14:paraId="1AC1FA02" w14:textId="77777777" w:rsidTr="00094E94">
        <w:tc>
          <w:tcPr>
            <w:tcW w:w="704" w:type="dxa"/>
            <w:shd w:val="clear" w:color="auto" w:fill="auto"/>
          </w:tcPr>
          <w:p w14:paraId="27BA3267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D2C6240" w14:textId="1C13A1D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7F4C73F9" w14:textId="77777777" w:rsidTr="008A46F9">
        <w:tc>
          <w:tcPr>
            <w:tcW w:w="704" w:type="dxa"/>
            <w:shd w:val="clear" w:color="auto" w:fill="FF0000"/>
          </w:tcPr>
          <w:p w14:paraId="59147AF8" w14:textId="541723B1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10</w:t>
            </w:r>
          </w:p>
        </w:tc>
        <w:tc>
          <w:tcPr>
            <w:tcW w:w="13466" w:type="dxa"/>
            <w:shd w:val="clear" w:color="auto" w:fill="FF0000"/>
          </w:tcPr>
          <w:p w14:paraId="01BE5EEE" w14:textId="5DF682E0" w:rsidR="000948B6" w:rsidRPr="008A46F9" w:rsidRDefault="008C6C32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For the sport/exercise activities you identified within question C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9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, what was your experience of these, </w:t>
            </w:r>
            <w:r w:rsidRPr="008A46F9">
              <w:rPr>
                <w:rFonts w:cstheme="minorHAnsi"/>
                <w:color w:val="FFFFFF" w:themeColor="background1"/>
              </w:rPr>
              <w:t>e.g., positive, or negative</w:t>
            </w:r>
            <w:r w:rsidR="00E3694A">
              <w:rPr>
                <w:rFonts w:cstheme="minorHAnsi"/>
                <w:color w:val="FFFFFF" w:themeColor="background1"/>
              </w:rPr>
              <w:t>?</w:t>
            </w:r>
          </w:p>
        </w:tc>
      </w:tr>
      <w:tr w:rsidR="00094E94" w:rsidRPr="00702641" w14:paraId="08B386A2" w14:textId="77777777" w:rsidTr="00094E94">
        <w:tc>
          <w:tcPr>
            <w:tcW w:w="704" w:type="dxa"/>
            <w:shd w:val="clear" w:color="auto" w:fill="auto"/>
          </w:tcPr>
          <w:p w14:paraId="3C9EFCD2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A55CD58" w14:textId="3834867A" w:rsidR="00094E94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3CA4DD5F" w14:textId="77777777" w:rsidTr="008A46F9">
        <w:tc>
          <w:tcPr>
            <w:tcW w:w="704" w:type="dxa"/>
            <w:shd w:val="clear" w:color="auto" w:fill="FF0000"/>
          </w:tcPr>
          <w:p w14:paraId="5D830C65" w14:textId="377A6814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11</w:t>
            </w:r>
          </w:p>
        </w:tc>
        <w:tc>
          <w:tcPr>
            <w:tcW w:w="13466" w:type="dxa"/>
            <w:shd w:val="clear" w:color="auto" w:fill="FF0000"/>
          </w:tcPr>
          <w:p w14:paraId="077F607A" w14:textId="25733173" w:rsidR="000948B6" w:rsidRPr="008A46F9" w:rsidRDefault="008C6C32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at is the current frequency and duration of your sport and exercise participation </w:t>
            </w:r>
            <w:r w:rsidRPr="008A46F9">
              <w:rPr>
                <w:rFonts w:cstheme="minorHAnsi"/>
                <w:color w:val="FFFFFF" w:themeColor="background1"/>
              </w:rPr>
              <w:t>i.e., days per week and length of session</w:t>
            </w:r>
            <w:r w:rsidR="00E3694A">
              <w:rPr>
                <w:rFonts w:cstheme="minorHAnsi"/>
                <w:color w:val="FFFFFF" w:themeColor="background1"/>
              </w:rPr>
              <w:t>?</w:t>
            </w:r>
          </w:p>
        </w:tc>
      </w:tr>
      <w:tr w:rsidR="00094E94" w:rsidRPr="00702641" w14:paraId="23AD6706" w14:textId="77777777" w:rsidTr="00094E94">
        <w:tc>
          <w:tcPr>
            <w:tcW w:w="704" w:type="dxa"/>
            <w:shd w:val="clear" w:color="auto" w:fill="auto"/>
          </w:tcPr>
          <w:p w14:paraId="6CB17BFB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6FEE4A83" w14:textId="5217DA33" w:rsidR="00094E94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3C2119CD" w14:textId="77777777" w:rsidTr="008A46F9">
        <w:tc>
          <w:tcPr>
            <w:tcW w:w="704" w:type="dxa"/>
            <w:shd w:val="clear" w:color="auto" w:fill="FF0000"/>
          </w:tcPr>
          <w:p w14:paraId="6400C1C0" w14:textId="2E476513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</w:t>
            </w:r>
            <w:r w:rsidR="00632F7C" w:rsidRPr="008A46F9">
              <w:rPr>
                <w:rFonts w:cstheme="minorHAnsi"/>
                <w:b/>
                <w:bCs/>
                <w:color w:val="FFFFFF" w:themeColor="background1"/>
              </w:rPr>
              <w:t>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2</w:t>
            </w:r>
          </w:p>
        </w:tc>
        <w:tc>
          <w:tcPr>
            <w:tcW w:w="13466" w:type="dxa"/>
            <w:shd w:val="clear" w:color="auto" w:fill="FF0000"/>
          </w:tcPr>
          <w:p w14:paraId="0C15D1DF" w14:textId="77777777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at sport/exercise activities would you like to participate in? </w:t>
            </w:r>
          </w:p>
        </w:tc>
      </w:tr>
      <w:tr w:rsidR="00094E94" w:rsidRPr="00702641" w14:paraId="5DFE873C" w14:textId="77777777" w:rsidTr="00094E94">
        <w:tc>
          <w:tcPr>
            <w:tcW w:w="704" w:type="dxa"/>
            <w:shd w:val="clear" w:color="auto" w:fill="auto"/>
          </w:tcPr>
          <w:p w14:paraId="37A68298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09ECD6F1" w14:textId="781AB53C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1DC2F3C6" w14:textId="77777777" w:rsidTr="008A46F9">
        <w:tc>
          <w:tcPr>
            <w:tcW w:w="704" w:type="dxa"/>
            <w:shd w:val="clear" w:color="auto" w:fill="FF0000"/>
          </w:tcPr>
          <w:p w14:paraId="5CE79361" w14:textId="26C6714A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3</w:t>
            </w:r>
          </w:p>
        </w:tc>
        <w:tc>
          <w:tcPr>
            <w:tcW w:w="13466" w:type="dxa"/>
            <w:shd w:val="clear" w:color="auto" w:fill="FF0000"/>
          </w:tcPr>
          <w:p w14:paraId="3B0DDC23" w14:textId="77777777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y do you want to participate in sport/exercise? </w:t>
            </w:r>
          </w:p>
        </w:tc>
      </w:tr>
      <w:tr w:rsidR="00094E94" w:rsidRPr="00702641" w14:paraId="3DBD7C91" w14:textId="77777777" w:rsidTr="00094E94">
        <w:tc>
          <w:tcPr>
            <w:tcW w:w="704" w:type="dxa"/>
            <w:shd w:val="clear" w:color="auto" w:fill="auto"/>
          </w:tcPr>
          <w:p w14:paraId="6417AF4E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7BAD2DA8" w14:textId="33A7AF6A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4CCF14F4" w14:textId="77777777" w:rsidTr="008A46F9">
        <w:tc>
          <w:tcPr>
            <w:tcW w:w="704" w:type="dxa"/>
            <w:shd w:val="clear" w:color="auto" w:fill="FF0000"/>
          </w:tcPr>
          <w:p w14:paraId="5B0EAA3A" w14:textId="3FF353B2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4</w:t>
            </w:r>
          </w:p>
        </w:tc>
        <w:tc>
          <w:tcPr>
            <w:tcW w:w="13466" w:type="dxa"/>
            <w:shd w:val="clear" w:color="auto" w:fill="FF0000"/>
          </w:tcPr>
          <w:p w14:paraId="5CA54EDB" w14:textId="7B49DB56" w:rsidR="000948B6" w:rsidRPr="008A46F9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How frequently would you like to participate in sport/exercise?</w:t>
            </w:r>
          </w:p>
        </w:tc>
      </w:tr>
      <w:tr w:rsidR="00094E94" w:rsidRPr="00702641" w14:paraId="6746544A" w14:textId="77777777" w:rsidTr="00094E94">
        <w:tc>
          <w:tcPr>
            <w:tcW w:w="704" w:type="dxa"/>
            <w:shd w:val="clear" w:color="auto" w:fill="auto"/>
          </w:tcPr>
          <w:p w14:paraId="6BA7E9A6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3BB660A" w14:textId="43014FA6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5B2FB783" w14:textId="77777777" w:rsidTr="008A46F9">
        <w:tc>
          <w:tcPr>
            <w:tcW w:w="704" w:type="dxa"/>
            <w:shd w:val="clear" w:color="auto" w:fill="FF0000"/>
          </w:tcPr>
          <w:p w14:paraId="3F63B5F9" w14:textId="1A54A656" w:rsidR="00702641" w:rsidRPr="008A46F9" w:rsidRDefault="000948B6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5</w:t>
            </w:r>
          </w:p>
        </w:tc>
        <w:tc>
          <w:tcPr>
            <w:tcW w:w="13466" w:type="dxa"/>
            <w:shd w:val="clear" w:color="auto" w:fill="FF0000"/>
          </w:tcPr>
          <w:p w14:paraId="6F48E96C" w14:textId="42DCC47C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For how long </w:t>
            </w:r>
            <w:r w:rsidR="000948B6" w:rsidRPr="008A46F9">
              <w:rPr>
                <w:rFonts w:cstheme="minorHAnsi"/>
                <w:b/>
                <w:bCs/>
                <w:color w:val="FFFFFF" w:themeColor="background1"/>
              </w:rPr>
              <w:t>you would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like to participate in sport/exercise per session?</w:t>
            </w:r>
          </w:p>
        </w:tc>
      </w:tr>
      <w:tr w:rsidR="00094E94" w:rsidRPr="00702641" w14:paraId="698CDFF7" w14:textId="77777777" w:rsidTr="00094E94">
        <w:tc>
          <w:tcPr>
            <w:tcW w:w="704" w:type="dxa"/>
            <w:shd w:val="clear" w:color="auto" w:fill="auto"/>
          </w:tcPr>
          <w:p w14:paraId="797F9218" w14:textId="77777777" w:rsidR="00094E94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E14A864" w14:textId="24595A7D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476614" w:rsidRPr="00702641" w14:paraId="6B76769C" w14:textId="77777777" w:rsidTr="008A46F9">
        <w:tc>
          <w:tcPr>
            <w:tcW w:w="704" w:type="dxa"/>
            <w:shd w:val="clear" w:color="auto" w:fill="FF0000"/>
          </w:tcPr>
          <w:p w14:paraId="2A17B821" w14:textId="45FE2A08" w:rsidR="00476614" w:rsidRPr="008A46F9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6</w:t>
            </w:r>
          </w:p>
        </w:tc>
        <w:tc>
          <w:tcPr>
            <w:tcW w:w="13466" w:type="dxa"/>
            <w:shd w:val="clear" w:color="auto" w:fill="FF0000"/>
          </w:tcPr>
          <w:p w14:paraId="6AFF9EA8" w14:textId="2BCDA43C" w:rsidR="00476614" w:rsidRPr="008A46F9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at is your preferred intensity of sport and exercise </w:t>
            </w:r>
            <w:r w:rsidR="003E74BD" w:rsidRPr="008A46F9">
              <w:rPr>
                <w:rFonts w:cstheme="minorHAnsi"/>
                <w:color w:val="FFFFFF" w:themeColor="background1"/>
              </w:rPr>
              <w:t xml:space="preserve">i.e., </w:t>
            </w:r>
            <w:r w:rsidRPr="008A46F9">
              <w:rPr>
                <w:rFonts w:cstheme="minorHAnsi"/>
                <w:color w:val="FFFFFF" w:themeColor="background1"/>
              </w:rPr>
              <w:t>light</w:t>
            </w:r>
            <w:r w:rsidR="005B6FAB" w:rsidRPr="008A46F9">
              <w:rPr>
                <w:rFonts w:cstheme="minorHAnsi"/>
                <w:color w:val="FFFFFF" w:themeColor="background1"/>
              </w:rPr>
              <w:t xml:space="preserve"> (e.g., fishing, stretching)</w:t>
            </w:r>
            <w:r w:rsidRPr="008A46F9">
              <w:rPr>
                <w:rFonts w:cstheme="minorHAnsi"/>
                <w:color w:val="FFFFFF" w:themeColor="background1"/>
              </w:rPr>
              <w:t>, moderate</w:t>
            </w:r>
            <w:r w:rsidR="005B6FAB" w:rsidRPr="008A46F9">
              <w:rPr>
                <w:rFonts w:cstheme="minorHAnsi"/>
                <w:color w:val="FFFFFF" w:themeColor="background1"/>
              </w:rPr>
              <w:t xml:space="preserve"> (e.g., brisk walking, dance, water aerobics)</w:t>
            </w:r>
            <w:r w:rsidRPr="008A46F9">
              <w:rPr>
                <w:rFonts w:cstheme="minorHAnsi"/>
                <w:color w:val="FFFFFF" w:themeColor="background1"/>
              </w:rPr>
              <w:t xml:space="preserve"> or vigorous</w:t>
            </w:r>
            <w:r w:rsidR="005B6FAB" w:rsidRPr="008A46F9">
              <w:rPr>
                <w:rFonts w:cstheme="minorHAnsi"/>
                <w:color w:val="FFFFFF" w:themeColor="background1"/>
              </w:rPr>
              <w:t xml:space="preserve"> (e.g., running, swimming, weight training)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>?</w:t>
            </w:r>
          </w:p>
        </w:tc>
      </w:tr>
      <w:tr w:rsidR="00476614" w:rsidRPr="00702641" w14:paraId="3E5FA4DD" w14:textId="77777777" w:rsidTr="00094E94">
        <w:tc>
          <w:tcPr>
            <w:tcW w:w="704" w:type="dxa"/>
            <w:shd w:val="clear" w:color="auto" w:fill="auto"/>
          </w:tcPr>
          <w:p w14:paraId="3F629814" w14:textId="77777777" w:rsidR="00476614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447101D2" w14:textId="4F57D80E" w:rsidR="00476614" w:rsidRDefault="00C72B8F" w:rsidP="00702641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49995D69" w14:textId="77777777" w:rsidTr="008A46F9">
        <w:tc>
          <w:tcPr>
            <w:tcW w:w="704" w:type="dxa"/>
            <w:shd w:val="clear" w:color="auto" w:fill="FF0000"/>
          </w:tcPr>
          <w:p w14:paraId="50A0105A" w14:textId="745D89E7" w:rsidR="00702641" w:rsidRPr="008A46F9" w:rsidRDefault="000948B6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7</w:t>
            </w:r>
          </w:p>
        </w:tc>
        <w:tc>
          <w:tcPr>
            <w:tcW w:w="13466" w:type="dxa"/>
            <w:shd w:val="clear" w:color="auto" w:fill="FF0000"/>
          </w:tcPr>
          <w:p w14:paraId="27A03EE3" w14:textId="5CDDC464" w:rsidR="00702641" w:rsidRPr="008A46F9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What time of day would it be best for you to participate in sport/exercise? </w:t>
            </w:r>
            <w:r w:rsidR="000948B6" w:rsidRPr="008A46F9">
              <w:rPr>
                <w:rFonts w:cstheme="minorHAnsi"/>
                <w:b/>
                <w:bCs/>
                <w:color w:val="FFFFFF" w:themeColor="background1"/>
              </w:rPr>
              <w:t xml:space="preserve">AND why? </w:t>
            </w:r>
          </w:p>
        </w:tc>
      </w:tr>
      <w:tr w:rsidR="00094E94" w:rsidRPr="00702641" w14:paraId="5481B3F9" w14:textId="77777777" w:rsidTr="00094E94">
        <w:tc>
          <w:tcPr>
            <w:tcW w:w="704" w:type="dxa"/>
            <w:shd w:val="clear" w:color="auto" w:fill="auto"/>
          </w:tcPr>
          <w:p w14:paraId="03CE950F" w14:textId="77777777" w:rsidR="00094E94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7391906" w14:textId="12F13652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9F1527" w:rsidRPr="00702641" w14:paraId="1E9C436D" w14:textId="77777777" w:rsidTr="008A46F9">
        <w:tc>
          <w:tcPr>
            <w:tcW w:w="704" w:type="dxa"/>
            <w:shd w:val="clear" w:color="auto" w:fill="FF0000"/>
          </w:tcPr>
          <w:p w14:paraId="59482FAA" w14:textId="2BAD18F2" w:rsidR="009F1527" w:rsidRPr="008A46F9" w:rsidRDefault="009F1527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C1</w:t>
            </w:r>
            <w:r w:rsidR="000F4526" w:rsidRPr="008A46F9">
              <w:rPr>
                <w:rFonts w:cstheme="minorHAnsi"/>
                <w:b/>
                <w:bCs/>
                <w:color w:val="FFFFFF" w:themeColor="background1"/>
              </w:rPr>
              <w:t>8</w:t>
            </w:r>
          </w:p>
        </w:tc>
        <w:tc>
          <w:tcPr>
            <w:tcW w:w="13466" w:type="dxa"/>
            <w:shd w:val="clear" w:color="auto" w:fill="FF0000"/>
          </w:tcPr>
          <w:p w14:paraId="41596C4B" w14:textId="7C9BD0B3" w:rsidR="009F1527" w:rsidRPr="008A46F9" w:rsidRDefault="000F4526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How would you like to communicate with your health/fitness professional</w:t>
            </w:r>
            <w:r w:rsidR="009F1527"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  <w:r w:rsidR="009F1527" w:rsidRPr="008A46F9">
              <w:rPr>
                <w:rFonts w:cstheme="minorHAnsi"/>
                <w:color w:val="FFFFFF" w:themeColor="background1"/>
              </w:rPr>
              <w:t xml:space="preserve">e.g., </w:t>
            </w:r>
            <w:proofErr w:type="spellStart"/>
            <w:r w:rsidR="00DE2084" w:rsidRPr="008A46F9">
              <w:rPr>
                <w:rFonts w:cstheme="minorHAnsi"/>
                <w:color w:val="FFFFFF" w:themeColor="background1"/>
              </w:rPr>
              <w:t>Auslan</w:t>
            </w:r>
            <w:proofErr w:type="spellEnd"/>
            <w:r w:rsidR="00DE2084" w:rsidRPr="008A46F9">
              <w:rPr>
                <w:rFonts w:cstheme="minorHAnsi"/>
                <w:color w:val="FFFFFF" w:themeColor="background1"/>
              </w:rPr>
              <w:t xml:space="preserve">, </w:t>
            </w:r>
            <w:r w:rsidR="009F1527" w:rsidRPr="008A46F9">
              <w:rPr>
                <w:rFonts w:cstheme="minorHAnsi"/>
                <w:color w:val="FFFFFF" w:themeColor="background1"/>
              </w:rPr>
              <w:t>visual supports, demonstration, verbal only</w:t>
            </w:r>
            <w:r w:rsidR="003E74BD" w:rsidRPr="008A46F9">
              <w:rPr>
                <w:rFonts w:cstheme="minorHAnsi"/>
                <w:color w:val="FFFFFF" w:themeColor="background1"/>
              </w:rPr>
              <w:t>, etc</w:t>
            </w:r>
            <w:r w:rsidR="009F1527" w:rsidRPr="008A46F9">
              <w:rPr>
                <w:rFonts w:cstheme="minorHAnsi"/>
                <w:color w:val="FFFFFF" w:themeColor="background1"/>
              </w:rPr>
              <w:t>?</w:t>
            </w:r>
          </w:p>
        </w:tc>
      </w:tr>
      <w:tr w:rsidR="009F1527" w:rsidRPr="00702641" w14:paraId="749068EC" w14:textId="77777777" w:rsidTr="00094E94">
        <w:tc>
          <w:tcPr>
            <w:tcW w:w="704" w:type="dxa"/>
            <w:shd w:val="clear" w:color="auto" w:fill="auto"/>
          </w:tcPr>
          <w:p w14:paraId="61F890A6" w14:textId="77777777" w:rsidR="009F1527" w:rsidRDefault="009F1527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17D2298B" w14:textId="06977380" w:rsidR="009F1527" w:rsidRDefault="009F1527" w:rsidP="00702641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Please provide your response here </w:t>
            </w:r>
          </w:p>
        </w:tc>
      </w:tr>
    </w:tbl>
    <w:p w14:paraId="2D053C47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6B545751" w14:textId="77777777" w:rsidR="007F1171" w:rsidRDefault="007F1171" w:rsidP="00702641">
      <w:pPr>
        <w:spacing w:before="0" w:after="0" w:line="0" w:lineRule="atLeast"/>
        <w:rPr>
          <w:rFonts w:cstheme="minorHAnsi"/>
          <w:b/>
          <w:bCs/>
          <w:i/>
          <w:iCs/>
        </w:rPr>
      </w:pPr>
    </w:p>
    <w:p w14:paraId="548B8F80" w14:textId="77777777" w:rsidR="00F040E6" w:rsidRDefault="00F040E6" w:rsidP="00702641">
      <w:pPr>
        <w:spacing w:before="0" w:after="0" w:line="0" w:lineRule="atLeast"/>
        <w:rPr>
          <w:rFonts w:cstheme="minorHAnsi"/>
          <w:b/>
          <w:bCs/>
          <w:i/>
          <w:iCs/>
        </w:rPr>
      </w:pPr>
    </w:p>
    <w:p w14:paraId="1A2AC669" w14:textId="574569C3" w:rsidR="00702641" w:rsidRPr="005178FC" w:rsidRDefault="00F040E6" w:rsidP="00702641">
      <w:pPr>
        <w:spacing w:before="0" w:after="0" w:line="0" w:lineRule="atLeast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lastRenderedPageBreak/>
        <w:t>Participation in d</w:t>
      </w:r>
      <w:r w:rsidR="00702641" w:rsidRPr="005178FC">
        <w:rPr>
          <w:rFonts w:cstheme="minorHAnsi"/>
          <w:b/>
          <w:bCs/>
          <w:i/>
          <w:iCs/>
        </w:rPr>
        <w:t xml:space="preserve">aily activities </w:t>
      </w:r>
    </w:p>
    <w:p w14:paraId="6F887996" w14:textId="6C89C7AF" w:rsidR="000F4526" w:rsidRPr="00C31273" w:rsidRDefault="000F4526" w:rsidP="00702641">
      <w:pPr>
        <w:spacing w:before="0" w:after="0" w:line="0" w:lineRule="atLeast"/>
        <w:rPr>
          <w:rFonts w:cstheme="minorHAnsi"/>
          <w:b/>
          <w:bCs/>
        </w:rPr>
      </w:pPr>
      <w:r>
        <w:rPr>
          <w:rFonts w:cstheme="minorHAnsi"/>
        </w:rPr>
        <w:t xml:space="preserve">For many people with disability, participation in their daily activities can influence their sport and exercise participation. For example, the cognitive fatigue a person experiences managing their </w:t>
      </w:r>
      <w:r w:rsidR="001B0B3F">
        <w:rPr>
          <w:rFonts w:cstheme="minorHAnsi"/>
        </w:rPr>
        <w:t>life responsibilities</w:t>
      </w:r>
      <w:r>
        <w:rPr>
          <w:rFonts w:cstheme="minorHAnsi"/>
        </w:rPr>
        <w:t xml:space="preserve">, </w:t>
      </w:r>
      <w:r w:rsidR="008A1D34">
        <w:rPr>
          <w:rFonts w:cstheme="minorHAnsi"/>
        </w:rPr>
        <w:t xml:space="preserve">or the physical fatigue the individual experiences from dressing themselves independently </w:t>
      </w:r>
      <w:r>
        <w:rPr>
          <w:rFonts w:cstheme="minorHAnsi"/>
        </w:rPr>
        <w:t xml:space="preserve">might mean they </w:t>
      </w:r>
      <w:r w:rsidR="001B0B3F">
        <w:rPr>
          <w:rFonts w:cstheme="minorHAnsi"/>
        </w:rPr>
        <w:t>have limited</w:t>
      </w:r>
      <w:r>
        <w:rPr>
          <w:rFonts w:cstheme="minorHAnsi"/>
        </w:rPr>
        <w:t xml:space="preserve"> energy to participate in sport/exercise. The following items relate to </w:t>
      </w:r>
      <w:r w:rsidR="001B0B3F">
        <w:rPr>
          <w:rFonts w:cstheme="minorHAnsi"/>
        </w:rPr>
        <w:t>your daily activities, to assist your health/fitness professional understand how best to support your participation in sport/exercise</w:t>
      </w:r>
      <w:r>
        <w:rPr>
          <w:rFonts w:cstheme="minorHAnsi"/>
        </w:rPr>
        <w:t>.</w:t>
      </w:r>
      <w:r w:rsidR="00AD118B">
        <w:rPr>
          <w:rFonts w:cstheme="minorHAnsi"/>
        </w:rPr>
        <w:t xml:space="preserve"> You will be asked to identify if and how much each activity influences your sport/exercise participation, and if you require support to complete each activity.</w:t>
      </w:r>
      <w:r>
        <w:rPr>
          <w:rFonts w:cstheme="minorHAnsi"/>
        </w:rPr>
        <w:t xml:space="preserve"> </w:t>
      </w:r>
      <w:r w:rsidR="005178FC" w:rsidRPr="00C31273">
        <w:rPr>
          <w:rFonts w:cstheme="minorHAnsi"/>
          <w:b/>
          <w:bCs/>
        </w:rPr>
        <w:t xml:space="preserve">If you believe your sport and exercise participation </w:t>
      </w:r>
      <w:r w:rsidR="005178FC" w:rsidRPr="00E62152">
        <w:rPr>
          <w:rFonts w:cstheme="minorHAnsi"/>
          <w:b/>
          <w:bCs/>
          <w:u w:val="single"/>
        </w:rPr>
        <w:t>has not</w:t>
      </w:r>
      <w:r w:rsidR="005178FC" w:rsidRPr="00C31273">
        <w:rPr>
          <w:rFonts w:cstheme="minorHAnsi"/>
          <w:b/>
          <w:bCs/>
        </w:rPr>
        <w:t xml:space="preserve"> been impacted by your </w:t>
      </w:r>
      <w:r w:rsidR="008A1D34" w:rsidRPr="00C31273">
        <w:rPr>
          <w:rFonts w:cstheme="minorHAnsi"/>
          <w:b/>
          <w:bCs/>
        </w:rPr>
        <w:t>participation in</w:t>
      </w:r>
      <w:r w:rsidR="005178FC" w:rsidRPr="00C31273">
        <w:rPr>
          <w:rFonts w:cstheme="minorHAnsi"/>
          <w:b/>
          <w:bCs/>
        </w:rPr>
        <w:t xml:space="preserve"> your daily activities, please go directly to sport/exercise participation (S1). </w:t>
      </w:r>
    </w:p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1276"/>
        <w:gridCol w:w="1275"/>
        <w:gridCol w:w="1276"/>
        <w:gridCol w:w="1276"/>
        <w:gridCol w:w="1276"/>
        <w:gridCol w:w="1417"/>
        <w:gridCol w:w="1418"/>
        <w:gridCol w:w="1275"/>
      </w:tblGrid>
      <w:tr w:rsidR="006617F4" w:rsidRPr="00702641" w14:paraId="2C38721F" w14:textId="77777777" w:rsidTr="008A46F9">
        <w:tc>
          <w:tcPr>
            <w:tcW w:w="709" w:type="dxa"/>
            <w:shd w:val="clear" w:color="auto" w:fill="FF0000"/>
          </w:tcPr>
          <w:p w14:paraId="2A1CF0E7" w14:textId="77777777" w:rsidR="006617F4" w:rsidRPr="00702641" w:rsidRDefault="006617F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2977" w:type="dxa"/>
            <w:shd w:val="clear" w:color="auto" w:fill="FF0000"/>
          </w:tcPr>
          <w:p w14:paraId="33528A63" w14:textId="71BF7318" w:rsidR="006617F4" w:rsidRPr="008A46F9" w:rsidRDefault="006617F4" w:rsidP="000948B6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Please identify </w:t>
            </w:r>
            <w:r w:rsidR="00AD118B" w:rsidRPr="008A46F9">
              <w:rPr>
                <w:rFonts w:cstheme="minorHAnsi"/>
                <w:b/>
                <w:bCs/>
                <w:color w:val="FFFFFF" w:themeColor="background1"/>
              </w:rPr>
              <w:t>to what degre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>e</w:t>
            </w:r>
            <w:r w:rsidR="00AD118B" w:rsidRPr="008A46F9">
              <w:rPr>
                <w:rFonts w:cstheme="minorHAnsi"/>
                <w:b/>
                <w:bCs/>
                <w:color w:val="FFFFFF" w:themeColor="background1"/>
              </w:rPr>
              <w:t xml:space="preserve"> the following daily activities influence your sport/exercise participation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. </w:t>
            </w:r>
          </w:p>
        </w:tc>
        <w:tc>
          <w:tcPr>
            <w:tcW w:w="1276" w:type="dxa"/>
            <w:shd w:val="clear" w:color="auto" w:fill="FF0000"/>
          </w:tcPr>
          <w:p w14:paraId="01111480" w14:textId="1358CC8C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1</w:t>
            </w:r>
          </w:p>
          <w:p w14:paraId="43FD8FB3" w14:textId="5A9BC4F1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Does not influence sport/</w:t>
            </w:r>
          </w:p>
          <w:p w14:paraId="074C16EB" w14:textId="099C15D0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exercise participation</w:t>
            </w:r>
          </w:p>
        </w:tc>
        <w:tc>
          <w:tcPr>
            <w:tcW w:w="1275" w:type="dxa"/>
            <w:shd w:val="clear" w:color="auto" w:fill="FF0000"/>
          </w:tcPr>
          <w:p w14:paraId="0D17F37E" w14:textId="77777777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2</w:t>
            </w:r>
          </w:p>
          <w:p w14:paraId="2057E9E0" w14:textId="24DF2D7D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Slightly influences sport/</w:t>
            </w:r>
          </w:p>
          <w:p w14:paraId="6AE4D7A4" w14:textId="717E9646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exercise participation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276" w:type="dxa"/>
            <w:shd w:val="clear" w:color="auto" w:fill="FF0000"/>
          </w:tcPr>
          <w:p w14:paraId="68318CE0" w14:textId="77777777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3</w:t>
            </w:r>
          </w:p>
          <w:p w14:paraId="006370BA" w14:textId="20E0E962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Influences sport/</w:t>
            </w:r>
          </w:p>
          <w:p w14:paraId="4FF64AF6" w14:textId="67B40652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exercise participation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</w:t>
            </w:r>
          </w:p>
        </w:tc>
        <w:tc>
          <w:tcPr>
            <w:tcW w:w="1276" w:type="dxa"/>
            <w:shd w:val="clear" w:color="auto" w:fill="FF0000"/>
          </w:tcPr>
          <w:p w14:paraId="36A69430" w14:textId="77777777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4</w:t>
            </w:r>
          </w:p>
          <w:p w14:paraId="475829E9" w14:textId="6F660753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Greatly influences sport/</w:t>
            </w:r>
          </w:p>
          <w:p w14:paraId="2F8FC098" w14:textId="01E8497E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exercise participation</w:t>
            </w:r>
          </w:p>
        </w:tc>
        <w:tc>
          <w:tcPr>
            <w:tcW w:w="1276" w:type="dxa"/>
            <w:shd w:val="clear" w:color="auto" w:fill="FF0000"/>
          </w:tcPr>
          <w:p w14:paraId="38DC41D0" w14:textId="77777777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5</w:t>
            </w:r>
          </w:p>
          <w:p w14:paraId="44C6506D" w14:textId="3833FA3B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Significantly influences sport/</w:t>
            </w:r>
          </w:p>
          <w:p w14:paraId="4303583F" w14:textId="1C4CAE45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exercise participation</w:t>
            </w:r>
          </w:p>
        </w:tc>
        <w:tc>
          <w:tcPr>
            <w:tcW w:w="1417" w:type="dxa"/>
            <w:shd w:val="clear" w:color="auto" w:fill="DA4210"/>
          </w:tcPr>
          <w:p w14:paraId="725D3456" w14:textId="408E9405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I require support from a person</w:t>
            </w:r>
          </w:p>
        </w:tc>
        <w:tc>
          <w:tcPr>
            <w:tcW w:w="1418" w:type="dxa"/>
            <w:shd w:val="clear" w:color="auto" w:fill="DA4210"/>
          </w:tcPr>
          <w:p w14:paraId="7CADC412" w14:textId="37F87CAB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I require support from Equipment</w:t>
            </w:r>
          </w:p>
        </w:tc>
        <w:tc>
          <w:tcPr>
            <w:tcW w:w="1275" w:type="dxa"/>
            <w:shd w:val="clear" w:color="auto" w:fill="DA4210"/>
          </w:tcPr>
          <w:p w14:paraId="3147D80F" w14:textId="35F70A3D" w:rsidR="006617F4" w:rsidRPr="008A46F9" w:rsidRDefault="006617F4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I require activity adaptation</w:t>
            </w:r>
          </w:p>
        </w:tc>
      </w:tr>
      <w:tr w:rsidR="006617F4" w:rsidRPr="00702641" w14:paraId="51332424" w14:textId="77777777" w:rsidTr="008A46F9">
        <w:tc>
          <w:tcPr>
            <w:tcW w:w="709" w:type="dxa"/>
          </w:tcPr>
          <w:p w14:paraId="0C7ECB5C" w14:textId="244098D4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2977" w:type="dxa"/>
          </w:tcPr>
          <w:p w14:paraId="774C2F75" w14:textId="6ECCF540" w:rsidR="006617F4" w:rsidRPr="008F594D" w:rsidRDefault="006617F4" w:rsidP="00702641">
            <w:p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  <w:b/>
                <w:bCs/>
              </w:rPr>
              <w:t>Getting where you need to go</w:t>
            </w:r>
            <w:r>
              <w:rPr>
                <w:rFonts w:cstheme="minorHAnsi"/>
              </w:rPr>
              <w:t xml:space="preserve"> e.g., accessing transport. </w:t>
            </w:r>
          </w:p>
        </w:tc>
        <w:tc>
          <w:tcPr>
            <w:tcW w:w="1276" w:type="dxa"/>
          </w:tcPr>
          <w:p w14:paraId="3C8C156F" w14:textId="6A16700F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51F185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4F6AE3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85FBD9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D1B908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35840C3E" w14:textId="5524FA98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5D67CC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307D47AA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7B3A6503" w14:textId="77777777" w:rsidTr="008A46F9">
        <w:tc>
          <w:tcPr>
            <w:tcW w:w="709" w:type="dxa"/>
          </w:tcPr>
          <w:p w14:paraId="31FE5BAF" w14:textId="2417B729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977" w:type="dxa"/>
          </w:tcPr>
          <w:p w14:paraId="061023EA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sing the toilet.</w:t>
            </w:r>
          </w:p>
        </w:tc>
        <w:tc>
          <w:tcPr>
            <w:tcW w:w="1276" w:type="dxa"/>
          </w:tcPr>
          <w:p w14:paraId="26B4FBBA" w14:textId="1B49FA0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829E09F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99AE34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60D87AF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01B3890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0F55CD0C" w14:textId="6FA01FAD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9A80BF1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6EDEFA6F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0C9D0E35" w14:textId="77777777" w:rsidTr="008A46F9">
        <w:tc>
          <w:tcPr>
            <w:tcW w:w="709" w:type="dxa"/>
          </w:tcPr>
          <w:p w14:paraId="0A422B7D" w14:textId="233DE153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2977" w:type="dxa"/>
          </w:tcPr>
          <w:p w14:paraId="278B169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leaning yourself.</w:t>
            </w:r>
          </w:p>
        </w:tc>
        <w:tc>
          <w:tcPr>
            <w:tcW w:w="1276" w:type="dxa"/>
          </w:tcPr>
          <w:p w14:paraId="536B308E" w14:textId="0EA0288A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23290D3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8EAD54D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405E55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13BB92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7B3C089A" w14:textId="3A2D695E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4922F58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5D331AE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1B9D3B6F" w14:textId="77777777" w:rsidTr="008A46F9">
        <w:tc>
          <w:tcPr>
            <w:tcW w:w="709" w:type="dxa"/>
          </w:tcPr>
          <w:p w14:paraId="61556905" w14:textId="6D69B5C3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2977" w:type="dxa"/>
          </w:tcPr>
          <w:p w14:paraId="24AACF2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ressing and undressing yourself.</w:t>
            </w:r>
          </w:p>
        </w:tc>
        <w:tc>
          <w:tcPr>
            <w:tcW w:w="1276" w:type="dxa"/>
          </w:tcPr>
          <w:p w14:paraId="4C83217D" w14:textId="7A037B3D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A8A308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98355F4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E8548A2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A40444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1E87E79B" w14:textId="7C9C96DB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5ECCE54C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75857317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09F5AC21" w14:textId="77777777" w:rsidTr="008A46F9">
        <w:tc>
          <w:tcPr>
            <w:tcW w:w="709" w:type="dxa"/>
          </w:tcPr>
          <w:p w14:paraId="79FDD162" w14:textId="3A75B570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2977" w:type="dxa"/>
          </w:tcPr>
          <w:p w14:paraId="1956A86C" w14:textId="4FF2FC30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ating and drinking</w:t>
            </w:r>
            <w:r w:rsidRPr="00702641">
              <w:rPr>
                <w:rFonts w:cstheme="minorHAnsi"/>
                <w:b/>
                <w:bCs/>
              </w:rPr>
              <w:t xml:space="preserve">, </w:t>
            </w:r>
            <w:r w:rsidRPr="00C31273">
              <w:rPr>
                <w:rFonts w:cstheme="minorHAnsi"/>
              </w:rPr>
              <w:t xml:space="preserve">e.g., preparing and eating regular meals, remembering </w:t>
            </w:r>
            <w:r>
              <w:rPr>
                <w:rFonts w:cstheme="minorHAnsi"/>
              </w:rPr>
              <w:t>to and drinking</w:t>
            </w:r>
            <w:r w:rsidRPr="00C31273">
              <w:rPr>
                <w:rFonts w:cstheme="minorHAnsi"/>
              </w:rPr>
              <w:t xml:space="preserve"> water throughout the day.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40EA9ED5" w14:textId="60DCF386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3DC3B8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2E578D3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8590002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9621FE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446E85DC" w14:textId="2567A7DD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5F121187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53374241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68B55235" w14:textId="77777777" w:rsidTr="008A46F9">
        <w:tc>
          <w:tcPr>
            <w:tcW w:w="709" w:type="dxa"/>
          </w:tcPr>
          <w:p w14:paraId="4FEDBDAD" w14:textId="31A1335D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2977" w:type="dxa"/>
          </w:tcPr>
          <w:p w14:paraId="6E926558" w14:textId="4D437885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your health </w:t>
            </w:r>
            <w:r w:rsidRPr="00C31273">
              <w:rPr>
                <w:rFonts w:cstheme="minorHAnsi"/>
              </w:rPr>
              <w:t xml:space="preserve">e.g., </w:t>
            </w:r>
            <w:r>
              <w:rPr>
                <w:rFonts w:cstheme="minorHAnsi"/>
              </w:rPr>
              <w:t xml:space="preserve">remembering and </w:t>
            </w:r>
            <w:r w:rsidRPr="00C31273">
              <w:rPr>
                <w:rFonts w:cstheme="minorHAnsi"/>
              </w:rPr>
              <w:t>taking medication.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6D37AE0E" w14:textId="5826C91E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C1D3FF8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92BC61D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F5C2923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DA3256B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46DF3D88" w14:textId="46372E5D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D486511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5D5A3522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63C7CF3D" w14:textId="77777777" w:rsidTr="008A46F9">
        <w:tc>
          <w:tcPr>
            <w:tcW w:w="709" w:type="dxa"/>
          </w:tcPr>
          <w:p w14:paraId="0F1FBAEF" w14:textId="60291543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2977" w:type="dxa"/>
          </w:tcPr>
          <w:p w14:paraId="4F532A15" w14:textId="41303879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Organising </w:t>
            </w:r>
            <w:r>
              <w:rPr>
                <w:rFonts w:cstheme="minorHAnsi"/>
                <w:b/>
                <w:bCs/>
              </w:rPr>
              <w:t>your</w:t>
            </w:r>
            <w:r w:rsidRPr="00702641">
              <w:rPr>
                <w:rFonts w:cstheme="minorHAnsi"/>
                <w:b/>
                <w:bCs/>
              </w:rPr>
              <w:t>self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C31273">
              <w:rPr>
                <w:rFonts w:cstheme="minorHAnsi"/>
              </w:rPr>
              <w:t>e.g., organising belongings before leaving the house.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306288A3" w14:textId="56B786CB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F2097FA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0732597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C75EE8B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34D186B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1FAEBD7B" w14:textId="1F43C02F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0DA7CDC9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798E5109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2DEB7B11" w14:textId="77777777" w:rsidTr="008A46F9">
        <w:tc>
          <w:tcPr>
            <w:tcW w:w="709" w:type="dxa"/>
          </w:tcPr>
          <w:p w14:paraId="0A2170CD" w14:textId="575F1B56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 w:rsidR="00D27F24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2977" w:type="dxa"/>
          </w:tcPr>
          <w:p w14:paraId="3FF10CBD" w14:textId="6B10CE92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tting enough s</w:t>
            </w:r>
            <w:r w:rsidRPr="00702641">
              <w:rPr>
                <w:rFonts w:cstheme="minorHAnsi"/>
                <w:b/>
                <w:bCs/>
              </w:rPr>
              <w:t>leep.</w:t>
            </w:r>
          </w:p>
        </w:tc>
        <w:tc>
          <w:tcPr>
            <w:tcW w:w="1276" w:type="dxa"/>
          </w:tcPr>
          <w:p w14:paraId="437E062F" w14:textId="59C17F5E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4C01D2D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92C3AF6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0DED39F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F6955F3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6713274A" w14:textId="355620A4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4D71DD1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2B9FD642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49E4F404" w14:textId="77777777" w:rsidTr="008A46F9">
        <w:tc>
          <w:tcPr>
            <w:tcW w:w="709" w:type="dxa"/>
          </w:tcPr>
          <w:p w14:paraId="3DDD13E4" w14:textId="09178DDF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</w:t>
            </w:r>
            <w:r w:rsidR="00D27F24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2977" w:type="dxa"/>
          </w:tcPr>
          <w:p w14:paraId="6550EE10" w14:textId="59B952E5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life responsibilities </w:t>
            </w:r>
            <w:r w:rsidRPr="00C31273">
              <w:rPr>
                <w:rFonts w:cstheme="minorHAnsi"/>
              </w:rPr>
              <w:t xml:space="preserve">e.g., </w:t>
            </w:r>
            <w:r>
              <w:rPr>
                <w:rFonts w:cstheme="minorHAnsi"/>
              </w:rPr>
              <w:t xml:space="preserve">employment, education, </w:t>
            </w:r>
            <w:r w:rsidRPr="00C31273">
              <w:rPr>
                <w:rFonts w:cstheme="minorHAnsi"/>
              </w:rPr>
              <w:t xml:space="preserve">household chores, caring for a </w:t>
            </w:r>
            <w:r w:rsidRPr="00C31273">
              <w:rPr>
                <w:rFonts w:cstheme="minorHAnsi"/>
              </w:rPr>
              <w:lastRenderedPageBreak/>
              <w:t>child or pet, attending appointments.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345A7481" w14:textId="08A0E006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D344DFC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AA07D36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9F05117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363BC57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643D3F67" w14:textId="57E1248E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1CB63E8B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168A1219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:rsidRPr="00702641" w14:paraId="34D7C88E" w14:textId="77777777" w:rsidTr="008A46F9">
        <w:tc>
          <w:tcPr>
            <w:tcW w:w="709" w:type="dxa"/>
          </w:tcPr>
          <w:p w14:paraId="6F721A5D" w14:textId="0E5DF76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</w:t>
            </w:r>
            <w:r w:rsidR="00D27F24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2977" w:type="dxa"/>
          </w:tcPr>
          <w:p w14:paraId="076A449F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Using technology </w:t>
            </w:r>
            <w:r w:rsidRPr="00C31273">
              <w:rPr>
                <w:rFonts w:cstheme="minorHAnsi"/>
              </w:rPr>
              <w:t>e.g., telephone, computer, etc.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</w:tcPr>
          <w:p w14:paraId="18C167F3" w14:textId="219E9B22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EBDA0CE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BCEDC4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9E53050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87B4075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ECB79B"/>
          </w:tcPr>
          <w:p w14:paraId="0B64A8B7" w14:textId="1ECA59D8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FA930A6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  <w:shd w:val="clear" w:color="auto" w:fill="ECB79B"/>
          </w:tcPr>
          <w:p w14:paraId="08BC24AD" w14:textId="77777777" w:rsidR="006617F4" w:rsidRPr="00702641" w:rsidRDefault="006617F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3908E83E" w14:textId="77777777" w:rsidTr="00E3694A">
        <w:tc>
          <w:tcPr>
            <w:tcW w:w="3686" w:type="dxa"/>
            <w:gridSpan w:val="2"/>
            <w:shd w:val="clear" w:color="auto" w:fill="FF0000"/>
          </w:tcPr>
          <w:p w14:paraId="0A80E44F" w14:textId="1685990D" w:rsidR="005B6FAB" w:rsidRPr="00E3694A" w:rsidRDefault="005B6FAB" w:rsidP="00702641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E3694A">
              <w:rPr>
                <w:rFonts w:cstheme="minorHAnsi"/>
                <w:b/>
                <w:bCs/>
                <w:color w:val="FFFFFF" w:themeColor="background1"/>
              </w:rPr>
              <w:t xml:space="preserve">Daily activities total score </w:t>
            </w:r>
          </w:p>
        </w:tc>
        <w:tc>
          <w:tcPr>
            <w:tcW w:w="10489" w:type="dxa"/>
            <w:gridSpan w:val="8"/>
          </w:tcPr>
          <w:p w14:paraId="41962B53" w14:textId="77777777" w:rsidR="005B6FAB" w:rsidRPr="00702641" w:rsidRDefault="005B6FAB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617F4" w14:paraId="511C6BF9" w14:textId="77777777" w:rsidTr="008A46F9">
        <w:tc>
          <w:tcPr>
            <w:tcW w:w="709" w:type="dxa"/>
            <w:shd w:val="clear" w:color="auto" w:fill="FF0000"/>
          </w:tcPr>
          <w:p w14:paraId="5D3F7D0E" w14:textId="024F10BF" w:rsidR="006617F4" w:rsidRPr="008A46F9" w:rsidRDefault="00D27F24" w:rsidP="00CD543B">
            <w:pPr>
              <w:rPr>
                <w:b/>
                <w:bCs/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t>D11</w:t>
            </w:r>
          </w:p>
        </w:tc>
        <w:tc>
          <w:tcPr>
            <w:tcW w:w="13466" w:type="dxa"/>
            <w:gridSpan w:val="9"/>
            <w:shd w:val="clear" w:color="auto" w:fill="FF0000"/>
          </w:tcPr>
          <w:p w14:paraId="00C6439C" w14:textId="78EBE1A7" w:rsidR="006617F4" w:rsidRPr="008A46F9" w:rsidRDefault="00AD118B" w:rsidP="00CD543B">
            <w:pPr>
              <w:rPr>
                <w:b/>
                <w:bCs/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t>Please provide any further information about how your daily activities might influence your participation in sport/exercise.</w:t>
            </w:r>
            <w:r w:rsidR="006617F4" w:rsidRPr="008A46F9">
              <w:rPr>
                <w:b/>
                <w:bCs/>
                <w:color w:val="FFFFFF" w:themeColor="background1"/>
              </w:rPr>
              <w:t xml:space="preserve"> </w:t>
            </w:r>
            <w:r w:rsidRPr="008A46F9">
              <w:rPr>
                <w:rFonts w:cstheme="minorHAnsi"/>
                <w:b/>
                <w:bCs/>
                <w:i/>
                <w:iCs/>
                <w:color w:val="FFFFFF" w:themeColor="background1"/>
              </w:rPr>
              <w:t>Please also use this section to provide further information on supports required.</w:t>
            </w:r>
          </w:p>
        </w:tc>
      </w:tr>
      <w:tr w:rsidR="006617F4" w14:paraId="00629D0E" w14:textId="77777777" w:rsidTr="006617F4">
        <w:tc>
          <w:tcPr>
            <w:tcW w:w="709" w:type="dxa"/>
          </w:tcPr>
          <w:p w14:paraId="4A67010E" w14:textId="77777777" w:rsidR="006617F4" w:rsidRDefault="006617F4" w:rsidP="00CD543B">
            <w:pPr>
              <w:rPr>
                <w:b/>
                <w:bCs/>
              </w:rPr>
            </w:pPr>
          </w:p>
        </w:tc>
        <w:tc>
          <w:tcPr>
            <w:tcW w:w="13466" w:type="dxa"/>
            <w:gridSpan w:val="9"/>
          </w:tcPr>
          <w:p w14:paraId="5DC241C9" w14:textId="4F5252A8" w:rsidR="006617F4" w:rsidRDefault="006617F4" w:rsidP="00CD543B">
            <w:pPr>
              <w:rPr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</w:tbl>
    <w:p w14:paraId="68814A95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36098616" w14:textId="5D0F4DF1" w:rsidR="00702641" w:rsidRDefault="00702641" w:rsidP="00702641">
      <w:pPr>
        <w:spacing w:before="0" w:after="0" w:line="0" w:lineRule="atLeast"/>
        <w:rPr>
          <w:rFonts w:cstheme="minorHAnsi"/>
          <w:b/>
          <w:bCs/>
          <w:i/>
          <w:iCs/>
        </w:rPr>
      </w:pPr>
      <w:r w:rsidRPr="008A1D34">
        <w:rPr>
          <w:rFonts w:cstheme="minorHAnsi"/>
          <w:b/>
          <w:bCs/>
          <w:i/>
          <w:iCs/>
        </w:rPr>
        <w:t xml:space="preserve">Sport/exercise </w:t>
      </w:r>
    </w:p>
    <w:p w14:paraId="0E229EFC" w14:textId="7CBE6348" w:rsidR="008A1D34" w:rsidRPr="008A1D34" w:rsidRDefault="00C31273" w:rsidP="00702641">
      <w:pPr>
        <w:spacing w:before="0" w:after="0" w:line="0" w:lineRule="atLeast"/>
        <w:rPr>
          <w:rFonts w:cstheme="minorHAnsi"/>
        </w:rPr>
      </w:pPr>
      <w:r>
        <w:rPr>
          <w:rFonts w:cstheme="minorHAnsi"/>
        </w:rPr>
        <w:t>The following items are factors that may influence your participation in sport/exercise</w:t>
      </w:r>
      <w:r w:rsidR="008A1D34">
        <w:rPr>
          <w:rFonts w:cstheme="minorHAnsi"/>
        </w:rPr>
        <w:t xml:space="preserve">. </w:t>
      </w:r>
      <w:r w:rsidR="006E5028">
        <w:rPr>
          <w:rFonts w:cstheme="minorHAnsi"/>
        </w:rPr>
        <w:t xml:space="preserve">These factors might relate to the person (e.g., skills and motivations), as well as the sporting/exercise activities (e.g., the difficulty of the movements), and the environments in which they are performed in (e.g., physical, social and sensory).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704"/>
        <w:gridCol w:w="3119"/>
        <w:gridCol w:w="1275"/>
        <w:gridCol w:w="1134"/>
        <w:gridCol w:w="1418"/>
        <w:gridCol w:w="1276"/>
        <w:gridCol w:w="1275"/>
        <w:gridCol w:w="1418"/>
        <w:gridCol w:w="1327"/>
        <w:gridCol w:w="1224"/>
      </w:tblGrid>
      <w:tr w:rsidR="008A30A0" w:rsidRPr="00702641" w14:paraId="48A981D7" w14:textId="77777777" w:rsidTr="008A30A0">
        <w:tc>
          <w:tcPr>
            <w:tcW w:w="704" w:type="dxa"/>
            <w:shd w:val="clear" w:color="auto" w:fill="FF0000"/>
          </w:tcPr>
          <w:p w14:paraId="6277700B" w14:textId="77777777" w:rsidR="001B0B3F" w:rsidRPr="00702641" w:rsidRDefault="001B0B3F" w:rsidP="001B0B3F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3119" w:type="dxa"/>
            <w:shd w:val="clear" w:color="auto" w:fill="FF0000"/>
          </w:tcPr>
          <w:p w14:paraId="1B123349" w14:textId="1B17F20B" w:rsidR="001B0B3F" w:rsidRPr="008A46F9" w:rsidRDefault="005F3257" w:rsidP="001B0B3F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Please identify how you complete the following activities, and what support you require.</w:t>
            </w:r>
          </w:p>
        </w:tc>
        <w:tc>
          <w:tcPr>
            <w:tcW w:w="1275" w:type="dxa"/>
            <w:shd w:val="clear" w:color="auto" w:fill="FF0000"/>
          </w:tcPr>
          <w:p w14:paraId="3B6F600B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1</w:t>
            </w:r>
          </w:p>
          <w:p w14:paraId="17601B40" w14:textId="3AC44815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an easily do on my own</w:t>
            </w:r>
          </w:p>
        </w:tc>
        <w:tc>
          <w:tcPr>
            <w:tcW w:w="1134" w:type="dxa"/>
            <w:shd w:val="clear" w:color="auto" w:fill="FF0000"/>
          </w:tcPr>
          <w:p w14:paraId="4E5CFCC8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2</w:t>
            </w:r>
          </w:p>
          <w:p w14:paraId="38EEB4B6" w14:textId="605A532E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an do on my own with some difficulty</w:t>
            </w:r>
          </w:p>
        </w:tc>
        <w:tc>
          <w:tcPr>
            <w:tcW w:w="1418" w:type="dxa"/>
            <w:shd w:val="clear" w:color="auto" w:fill="FF0000"/>
          </w:tcPr>
          <w:p w14:paraId="24C50C1A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3</w:t>
            </w:r>
          </w:p>
          <w:p w14:paraId="26CB09E5" w14:textId="477445CA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Can do with support </w:t>
            </w:r>
          </w:p>
        </w:tc>
        <w:tc>
          <w:tcPr>
            <w:tcW w:w="1276" w:type="dxa"/>
            <w:shd w:val="clear" w:color="auto" w:fill="FF0000"/>
          </w:tcPr>
          <w:p w14:paraId="336B3DB5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4</w:t>
            </w:r>
          </w:p>
          <w:p w14:paraId="0A9C775F" w14:textId="034AA3B3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an do with</w:t>
            </w:r>
            <w:r w:rsidR="003E74BD"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 significant support</w:t>
            </w:r>
          </w:p>
        </w:tc>
        <w:tc>
          <w:tcPr>
            <w:tcW w:w="1275" w:type="dxa"/>
            <w:shd w:val="clear" w:color="auto" w:fill="FF0000"/>
          </w:tcPr>
          <w:p w14:paraId="22F6CED3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5</w:t>
            </w:r>
          </w:p>
          <w:p w14:paraId="1CB7AEF9" w14:textId="716944E6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annot do</w:t>
            </w:r>
          </w:p>
        </w:tc>
        <w:tc>
          <w:tcPr>
            <w:tcW w:w="1418" w:type="dxa"/>
            <w:shd w:val="clear" w:color="auto" w:fill="DA4210"/>
          </w:tcPr>
          <w:p w14:paraId="4DC03E94" w14:textId="3F8B2B7F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Support from a person</w:t>
            </w:r>
          </w:p>
        </w:tc>
        <w:tc>
          <w:tcPr>
            <w:tcW w:w="1327" w:type="dxa"/>
            <w:shd w:val="clear" w:color="auto" w:fill="DA4210"/>
          </w:tcPr>
          <w:p w14:paraId="632D8F7A" w14:textId="6A4D5BB0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Support from Equipment</w:t>
            </w:r>
          </w:p>
        </w:tc>
        <w:tc>
          <w:tcPr>
            <w:tcW w:w="1224" w:type="dxa"/>
            <w:shd w:val="clear" w:color="auto" w:fill="DA4210"/>
          </w:tcPr>
          <w:p w14:paraId="65E621BF" w14:textId="77777777" w:rsidR="001B0B3F" w:rsidRPr="008A46F9" w:rsidRDefault="001B0B3F" w:rsidP="001B0B3F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Activity adaptation</w:t>
            </w:r>
          </w:p>
        </w:tc>
      </w:tr>
      <w:tr w:rsidR="005B6FAB" w:rsidRPr="00702641" w14:paraId="14E394E1" w14:textId="77777777" w:rsidTr="008A30A0">
        <w:tc>
          <w:tcPr>
            <w:tcW w:w="704" w:type="dxa"/>
          </w:tcPr>
          <w:p w14:paraId="2BA37FE1" w14:textId="0D3E5FB5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</w:p>
        </w:tc>
        <w:tc>
          <w:tcPr>
            <w:tcW w:w="3119" w:type="dxa"/>
          </w:tcPr>
          <w:p w14:paraId="3A6DA897" w14:textId="41EC4728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eeing things </w:t>
            </w:r>
            <w:r w:rsidR="00AD118B">
              <w:rPr>
                <w:rFonts w:cstheme="minorHAnsi"/>
                <w:b/>
                <w:bCs/>
              </w:rPr>
              <w:t xml:space="preserve">around you </w:t>
            </w:r>
            <w:r w:rsidR="00AD118B" w:rsidRPr="00AD118B">
              <w:rPr>
                <w:rFonts w:cstheme="minorHAnsi"/>
              </w:rPr>
              <w:t xml:space="preserve">e.g., </w:t>
            </w:r>
            <w:r w:rsidRPr="00AD118B">
              <w:rPr>
                <w:rFonts w:cstheme="minorHAnsi"/>
              </w:rPr>
              <w:t>at a distance</w:t>
            </w:r>
            <w:r w:rsidR="00AD118B" w:rsidRPr="00AD118B">
              <w:rPr>
                <w:rFonts w:cstheme="minorHAnsi"/>
              </w:rPr>
              <w:t xml:space="preserve"> and up close</w:t>
            </w:r>
            <w:r w:rsidR="000B56B5">
              <w:rPr>
                <w:rFonts w:cstheme="minorHAnsi"/>
              </w:rPr>
              <w:t>.</w:t>
            </w:r>
          </w:p>
        </w:tc>
        <w:tc>
          <w:tcPr>
            <w:tcW w:w="1275" w:type="dxa"/>
          </w:tcPr>
          <w:p w14:paraId="1BE97822" w14:textId="79165E2C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6B26A92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5AF420C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F85AC7D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63700FE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572DD1FC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13DD95DA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36CA95DA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062D1F6F" w14:textId="77777777" w:rsidTr="008A30A0">
        <w:tc>
          <w:tcPr>
            <w:tcW w:w="704" w:type="dxa"/>
          </w:tcPr>
          <w:p w14:paraId="59BCD63B" w14:textId="371E4E0B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D27F24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119" w:type="dxa"/>
          </w:tcPr>
          <w:p w14:paraId="3C737C16" w14:textId="41F2ABB7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Hearing what people say to you or sounds around you. </w:t>
            </w:r>
          </w:p>
        </w:tc>
        <w:tc>
          <w:tcPr>
            <w:tcW w:w="1275" w:type="dxa"/>
          </w:tcPr>
          <w:p w14:paraId="356C2BFD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11E0542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608AAA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5872CF1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D411CF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BBC2092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6B3A49D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3630B8C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6E3ACAC4" w14:textId="77777777" w:rsidTr="008A30A0">
        <w:tc>
          <w:tcPr>
            <w:tcW w:w="704" w:type="dxa"/>
          </w:tcPr>
          <w:p w14:paraId="5DD0EDAB" w14:textId="540C6795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119" w:type="dxa"/>
          </w:tcPr>
          <w:p w14:paraId="333A9C67" w14:textId="25C5B242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naging your emotions.</w:t>
            </w:r>
          </w:p>
        </w:tc>
        <w:tc>
          <w:tcPr>
            <w:tcW w:w="1275" w:type="dxa"/>
          </w:tcPr>
          <w:p w14:paraId="6A8EE8B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783AC40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173C3F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1314407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A0B98F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39F7D5BB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73CF41E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711FDBA9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41709E1B" w14:textId="77777777" w:rsidTr="008A30A0">
        <w:tc>
          <w:tcPr>
            <w:tcW w:w="704" w:type="dxa"/>
          </w:tcPr>
          <w:p w14:paraId="23A886DE" w14:textId="2EDC6EDA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3119" w:type="dxa"/>
          </w:tcPr>
          <w:p w14:paraId="134ACB4B" w14:textId="3A28B0BE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anaging your mental health. </w:t>
            </w:r>
          </w:p>
        </w:tc>
        <w:tc>
          <w:tcPr>
            <w:tcW w:w="1275" w:type="dxa"/>
          </w:tcPr>
          <w:p w14:paraId="3765AB27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263C5C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58A6DECC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4BE15D9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B58E239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BEB8DFA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16B2B7E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61457A4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51B3F52D" w14:textId="77777777" w:rsidTr="008A30A0">
        <w:tc>
          <w:tcPr>
            <w:tcW w:w="704" w:type="dxa"/>
          </w:tcPr>
          <w:p w14:paraId="5FED055C" w14:textId="5613E026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3119" w:type="dxa"/>
          </w:tcPr>
          <w:p w14:paraId="22F37324" w14:textId="1B7ED528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otivating yourself to participate in sport/exercise. </w:t>
            </w:r>
          </w:p>
        </w:tc>
        <w:tc>
          <w:tcPr>
            <w:tcW w:w="1275" w:type="dxa"/>
          </w:tcPr>
          <w:p w14:paraId="7094E1F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1AAD181F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7D83260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B564F9B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2938B35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F45F09D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92CC49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057E19E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32E04979" w14:textId="77777777" w:rsidTr="008A30A0">
        <w:tc>
          <w:tcPr>
            <w:tcW w:w="704" w:type="dxa"/>
          </w:tcPr>
          <w:p w14:paraId="703C345A" w14:textId="690AECD3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3119" w:type="dxa"/>
          </w:tcPr>
          <w:p w14:paraId="50B154E9" w14:textId="4F906B20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membering and/or concentrating.</w:t>
            </w:r>
          </w:p>
        </w:tc>
        <w:tc>
          <w:tcPr>
            <w:tcW w:w="1275" w:type="dxa"/>
          </w:tcPr>
          <w:p w14:paraId="3E133DF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33E20D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017E198B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DA6A9A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C6AF4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A3EC7BA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4581065C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01DDBE75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0598D13B" w14:textId="77777777" w:rsidTr="008A30A0">
        <w:tc>
          <w:tcPr>
            <w:tcW w:w="704" w:type="dxa"/>
          </w:tcPr>
          <w:p w14:paraId="1F9AC248" w14:textId="36BA9FD6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3119" w:type="dxa"/>
          </w:tcPr>
          <w:p w14:paraId="0F1C16E1" w14:textId="7E81F734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derstanding and following instructions.</w:t>
            </w:r>
          </w:p>
        </w:tc>
        <w:tc>
          <w:tcPr>
            <w:tcW w:w="1275" w:type="dxa"/>
          </w:tcPr>
          <w:p w14:paraId="43A67D98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52D1179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0D044652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80A78D3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4CA29F8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1AB8D78D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40320880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5A7CECE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6E5028" w:rsidRPr="00702641" w14:paraId="4A52A611" w14:textId="77777777" w:rsidTr="008A30A0">
        <w:tc>
          <w:tcPr>
            <w:tcW w:w="704" w:type="dxa"/>
          </w:tcPr>
          <w:p w14:paraId="4E8FDA46" w14:textId="21739C3C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119" w:type="dxa"/>
          </w:tcPr>
          <w:p w14:paraId="7FB59B2C" w14:textId="1A2001B5" w:rsidR="006E5028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roblem solving. </w:t>
            </w:r>
          </w:p>
        </w:tc>
        <w:tc>
          <w:tcPr>
            <w:tcW w:w="1275" w:type="dxa"/>
          </w:tcPr>
          <w:p w14:paraId="750EEED4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8ED20F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1C17925B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F567DFB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42BE69E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33B0C78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6B5A45F6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013ADD91" w14:textId="77777777" w:rsidR="006E5028" w:rsidRPr="00702641" w:rsidRDefault="006E5028" w:rsidP="006E502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55F44DF4" w14:textId="77777777" w:rsidTr="008A30A0">
        <w:tc>
          <w:tcPr>
            <w:tcW w:w="704" w:type="dxa"/>
          </w:tcPr>
          <w:p w14:paraId="35E1F3BA" w14:textId="079FF49C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lastRenderedPageBreak/>
              <w:t>S</w:t>
            </w:r>
            <w:r w:rsidR="00D27F24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3119" w:type="dxa"/>
          </w:tcPr>
          <w:p w14:paraId="384FED61" w14:textId="71E4A8F1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Understanding what people say to you. 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5" w:type="dxa"/>
          </w:tcPr>
          <w:p w14:paraId="6D526EAA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E6C5417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CE2B239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FDC1391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8E77A0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340CB35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17C0B5B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57078132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7DE6A2F2" w14:textId="77777777" w:rsidTr="008A30A0">
        <w:tc>
          <w:tcPr>
            <w:tcW w:w="704" w:type="dxa"/>
          </w:tcPr>
          <w:p w14:paraId="5899D659" w14:textId="44D27784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3119" w:type="dxa"/>
          </w:tcPr>
          <w:p w14:paraId="20C0F4EB" w14:textId="57C2F2C2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mmunicating with familiar people.</w:t>
            </w:r>
          </w:p>
        </w:tc>
        <w:tc>
          <w:tcPr>
            <w:tcW w:w="1275" w:type="dxa"/>
          </w:tcPr>
          <w:p w14:paraId="25809405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0BB439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3B1C74B6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DB62BD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0BC4951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32559872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18C61619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024A77E8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2361ED8C" w14:textId="77777777" w:rsidTr="008A30A0">
        <w:tc>
          <w:tcPr>
            <w:tcW w:w="704" w:type="dxa"/>
          </w:tcPr>
          <w:p w14:paraId="0392E537" w14:textId="00319E81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119" w:type="dxa"/>
          </w:tcPr>
          <w:p w14:paraId="35701951" w14:textId="15B6ABDC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ommunicating with unfamiliar people. </w:t>
            </w:r>
          </w:p>
        </w:tc>
        <w:tc>
          <w:tcPr>
            <w:tcW w:w="1275" w:type="dxa"/>
          </w:tcPr>
          <w:p w14:paraId="288803F5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50C8515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4C5A1726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736E03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F43E4B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AAAE2D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08CCB36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300AA4D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0CDC4B3E" w14:textId="77777777" w:rsidTr="008A30A0">
        <w:tc>
          <w:tcPr>
            <w:tcW w:w="704" w:type="dxa"/>
          </w:tcPr>
          <w:p w14:paraId="2796E7CF" w14:textId="5EA51284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119" w:type="dxa"/>
          </w:tcPr>
          <w:p w14:paraId="6347BB33" w14:textId="3F9DFE47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Jo</w:t>
            </w:r>
            <w:r w:rsidRPr="00702641">
              <w:rPr>
                <w:rFonts w:cstheme="minorHAnsi"/>
                <w:b/>
                <w:bCs/>
              </w:rPr>
              <w:t>ining group activities.</w:t>
            </w:r>
          </w:p>
        </w:tc>
        <w:tc>
          <w:tcPr>
            <w:tcW w:w="1275" w:type="dxa"/>
          </w:tcPr>
          <w:p w14:paraId="51E58CE9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E5BAA5F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4DA3F5A6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613B3F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CEB5887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4BB0186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DA5B7D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198B377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550F6F0F" w14:textId="77777777" w:rsidTr="008A30A0">
        <w:tc>
          <w:tcPr>
            <w:tcW w:w="704" w:type="dxa"/>
          </w:tcPr>
          <w:p w14:paraId="1A961FB5" w14:textId="69A56258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119" w:type="dxa"/>
          </w:tcPr>
          <w:p w14:paraId="0C4B2CDD" w14:textId="0A661D2A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Finding other people to participate with. </w:t>
            </w:r>
          </w:p>
        </w:tc>
        <w:tc>
          <w:tcPr>
            <w:tcW w:w="1275" w:type="dxa"/>
          </w:tcPr>
          <w:p w14:paraId="3B04C00D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0487B2E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37AA5FFD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E31434E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2EFCB5E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459D2A8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24F33406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11F9E7A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1A665029" w14:textId="77777777" w:rsidTr="008A30A0">
        <w:tc>
          <w:tcPr>
            <w:tcW w:w="704" w:type="dxa"/>
          </w:tcPr>
          <w:p w14:paraId="792F2331" w14:textId="7E4FE9A8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3119" w:type="dxa"/>
          </w:tcPr>
          <w:p w14:paraId="20660544" w14:textId="71D21A8E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vocating for my own needs (including having people listen and respond to these needs).</w:t>
            </w:r>
          </w:p>
        </w:tc>
        <w:tc>
          <w:tcPr>
            <w:tcW w:w="1275" w:type="dxa"/>
          </w:tcPr>
          <w:p w14:paraId="04E4BBED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60A2BBE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5F3CFE26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1EEE7BF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53D7277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15CFE2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078FA7A5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D1F074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74AE08B3" w14:textId="77777777" w:rsidTr="008A30A0">
        <w:tc>
          <w:tcPr>
            <w:tcW w:w="704" w:type="dxa"/>
          </w:tcPr>
          <w:p w14:paraId="77416DA6" w14:textId="61EAC2E2" w:rsidR="00AD118B" w:rsidRDefault="00D27F24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5</w:t>
            </w:r>
          </w:p>
        </w:tc>
        <w:tc>
          <w:tcPr>
            <w:tcW w:w="3119" w:type="dxa"/>
          </w:tcPr>
          <w:p w14:paraId="241862BB" w14:textId="03758E3D" w:rsidR="00AD118B" w:rsidRDefault="00D27F24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tting to</w:t>
            </w:r>
            <w:r w:rsidR="00AD118B">
              <w:rPr>
                <w:rFonts w:cstheme="minorHAnsi"/>
                <w:b/>
                <w:bCs/>
              </w:rPr>
              <w:t xml:space="preserve"> community activities/programs.</w:t>
            </w:r>
          </w:p>
        </w:tc>
        <w:tc>
          <w:tcPr>
            <w:tcW w:w="1275" w:type="dxa"/>
          </w:tcPr>
          <w:p w14:paraId="5690694A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D240F0D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B62576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BF5FEF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6D02E1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5B85E3A7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A7B64B2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AD2D12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AD118B" w:rsidRPr="00702641" w14:paraId="2D42FA9E" w14:textId="77777777" w:rsidTr="008A30A0">
        <w:tc>
          <w:tcPr>
            <w:tcW w:w="704" w:type="dxa"/>
          </w:tcPr>
          <w:p w14:paraId="182DE617" w14:textId="5BAEB2E9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</w:t>
            </w:r>
            <w:r w:rsidR="00D27F24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3119" w:type="dxa"/>
          </w:tcPr>
          <w:p w14:paraId="33E0B58E" w14:textId="033938E0" w:rsidR="00AD118B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ccessing and managing funding required to participate in sport/exercise. </w:t>
            </w:r>
          </w:p>
        </w:tc>
        <w:tc>
          <w:tcPr>
            <w:tcW w:w="1275" w:type="dxa"/>
          </w:tcPr>
          <w:p w14:paraId="4EA1E113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3448399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6795B6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8B52C14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3968E00B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0767EB9A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8C6321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67D3ABC" w14:textId="77777777" w:rsidR="00AD118B" w:rsidRPr="00702641" w:rsidRDefault="00AD118B" w:rsidP="00AD118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8F594D" w:rsidRPr="00702641" w14:paraId="25900F99" w14:textId="77777777" w:rsidTr="008A30A0">
        <w:tc>
          <w:tcPr>
            <w:tcW w:w="704" w:type="dxa"/>
          </w:tcPr>
          <w:p w14:paraId="1A1E3114" w14:textId="72249E04" w:rsidR="008F594D" w:rsidRDefault="00D27F24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17</w:t>
            </w:r>
          </w:p>
        </w:tc>
        <w:tc>
          <w:tcPr>
            <w:tcW w:w="3119" w:type="dxa"/>
          </w:tcPr>
          <w:p w14:paraId="134D9AB8" w14:textId="3C8EA1C4" w:rsidR="008F594D" w:rsidRPr="008F594D" w:rsidRDefault="008F594D" w:rsidP="005F3257">
            <w:p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Performing transfers </w:t>
            </w:r>
            <w:r>
              <w:rPr>
                <w:rFonts w:cstheme="minorHAnsi"/>
              </w:rPr>
              <w:t xml:space="preserve">e.g., in and out of a swimming pool, on and off equipment, etc. </w:t>
            </w:r>
          </w:p>
        </w:tc>
        <w:tc>
          <w:tcPr>
            <w:tcW w:w="1275" w:type="dxa"/>
          </w:tcPr>
          <w:p w14:paraId="23353F24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CC407B1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1767F34F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9EDE7A8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6DCD63A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1131967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4C2764F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3419223" w14:textId="77777777" w:rsidR="008F594D" w:rsidRPr="00702641" w:rsidRDefault="008F594D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F3257" w:rsidRPr="00702641" w14:paraId="44927660" w14:textId="77777777" w:rsidTr="008A30A0">
        <w:tc>
          <w:tcPr>
            <w:tcW w:w="704" w:type="dxa"/>
          </w:tcPr>
          <w:p w14:paraId="42392F6C" w14:textId="7D01C40C" w:rsidR="005F3257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1</w:t>
            </w:r>
            <w:r w:rsidR="00D27F24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119" w:type="dxa"/>
          </w:tcPr>
          <w:p w14:paraId="26DD0DEA" w14:textId="46E0B8E4" w:rsidR="005F3257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Performing specific sport/exercise movement/skills.</w:t>
            </w:r>
          </w:p>
        </w:tc>
        <w:tc>
          <w:tcPr>
            <w:tcW w:w="1275" w:type="dxa"/>
          </w:tcPr>
          <w:p w14:paraId="096B8F05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E5A7174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EBF69A5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044DE8B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2D1A6139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810A2AB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613D6797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0BBBF429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F3257" w:rsidRPr="00702641" w14:paraId="520107A0" w14:textId="77777777" w:rsidTr="008A30A0">
        <w:tc>
          <w:tcPr>
            <w:tcW w:w="704" w:type="dxa"/>
          </w:tcPr>
          <w:p w14:paraId="6C6D4362" w14:textId="52E7114B" w:rsidR="005F3257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</w:t>
            </w:r>
            <w:r>
              <w:rPr>
                <w:rFonts w:cstheme="minorHAnsi"/>
                <w:b/>
                <w:bCs/>
              </w:rPr>
              <w:t>1</w:t>
            </w:r>
            <w:r w:rsidR="00D27F24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3119" w:type="dxa"/>
          </w:tcPr>
          <w:p w14:paraId="36BF0169" w14:textId="19C66D4B" w:rsidR="005F3257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</w:t>
            </w:r>
            <w:r w:rsidRPr="00702641">
              <w:rPr>
                <w:rFonts w:cstheme="minorHAnsi"/>
                <w:b/>
                <w:bCs/>
              </w:rPr>
              <w:t xml:space="preserve">sing sport/exercise equipment </w:t>
            </w:r>
            <w:r w:rsidRPr="005F3257">
              <w:rPr>
                <w:rFonts w:cstheme="minorHAnsi"/>
              </w:rPr>
              <w:t>e.g., racquets, balls, exercise machines</w:t>
            </w:r>
            <w:r w:rsidR="008F594D">
              <w:rPr>
                <w:rFonts w:cstheme="minorHAnsi"/>
              </w:rPr>
              <w:t>,</w:t>
            </w:r>
            <w:r w:rsidRPr="005F3257">
              <w:rPr>
                <w:rFonts w:cstheme="minorHAnsi"/>
              </w:rPr>
              <w:t xml:space="preserve"> etc.</w:t>
            </w:r>
          </w:p>
        </w:tc>
        <w:tc>
          <w:tcPr>
            <w:tcW w:w="1275" w:type="dxa"/>
          </w:tcPr>
          <w:p w14:paraId="58A5E7E5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FBE125B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9D328EA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4D57C96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D196FB0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03DEB40B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11ADBC47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511C9EB3" w14:textId="77777777" w:rsidR="005F3257" w:rsidRPr="00702641" w:rsidRDefault="005F3257" w:rsidP="005F3257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4C086EE7" w14:textId="77777777" w:rsidTr="008A30A0">
        <w:tc>
          <w:tcPr>
            <w:tcW w:w="704" w:type="dxa"/>
          </w:tcPr>
          <w:p w14:paraId="22970577" w14:textId="10722075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D27F24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3119" w:type="dxa"/>
          </w:tcPr>
          <w:p w14:paraId="16B97655" w14:textId="1D987A92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ving</w:t>
            </w:r>
            <w:r w:rsidR="00750036">
              <w:rPr>
                <w:rFonts w:cstheme="minorHAnsi"/>
                <w:b/>
                <w:bCs/>
              </w:rPr>
              <w:t>/balancing</w:t>
            </w:r>
            <w:r>
              <w:rPr>
                <w:rFonts w:cstheme="minorHAnsi"/>
                <w:b/>
                <w:bCs/>
              </w:rPr>
              <w:t xml:space="preserve"> on flat ground. </w:t>
            </w:r>
          </w:p>
        </w:tc>
        <w:tc>
          <w:tcPr>
            <w:tcW w:w="1275" w:type="dxa"/>
          </w:tcPr>
          <w:p w14:paraId="63FD5505" w14:textId="46E2A030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8B39F39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6DF01197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DDFBD6D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B72C3E7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CD275CB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30FDD6C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15251E4F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BD56EC" w:rsidRPr="00702641" w14:paraId="1FADF03A" w14:textId="77777777" w:rsidTr="008A30A0">
        <w:tc>
          <w:tcPr>
            <w:tcW w:w="704" w:type="dxa"/>
          </w:tcPr>
          <w:p w14:paraId="08746E1E" w14:textId="7C4EA586" w:rsidR="00BD56EC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21</w:t>
            </w:r>
          </w:p>
        </w:tc>
        <w:tc>
          <w:tcPr>
            <w:tcW w:w="3119" w:type="dxa"/>
          </w:tcPr>
          <w:p w14:paraId="75B11FFB" w14:textId="7AC6A89C" w:rsidR="00BD56EC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oving for long distances. </w:t>
            </w:r>
          </w:p>
        </w:tc>
        <w:tc>
          <w:tcPr>
            <w:tcW w:w="1275" w:type="dxa"/>
          </w:tcPr>
          <w:p w14:paraId="2724CB08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98DCCA5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5FF0AE81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F637F87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72030C4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48FB970F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76DEFBB4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636B1FC0" w14:textId="77777777" w:rsidR="00BD56EC" w:rsidRPr="00702641" w:rsidRDefault="00BD56E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1F52C3C3" w14:textId="77777777" w:rsidTr="008A30A0">
        <w:tc>
          <w:tcPr>
            <w:tcW w:w="704" w:type="dxa"/>
          </w:tcPr>
          <w:p w14:paraId="03FF8B87" w14:textId="3A3B4725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2</w:t>
            </w:r>
            <w:r w:rsidR="00BD56EC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119" w:type="dxa"/>
          </w:tcPr>
          <w:p w14:paraId="7D9860DA" w14:textId="09D27E79" w:rsidR="009C713E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ving</w:t>
            </w:r>
            <w:r w:rsidR="00750036">
              <w:rPr>
                <w:rFonts w:cstheme="minorHAnsi"/>
                <w:b/>
                <w:bCs/>
              </w:rPr>
              <w:t>/balancing</w:t>
            </w:r>
            <w:r>
              <w:rPr>
                <w:rFonts w:cstheme="minorHAnsi"/>
                <w:b/>
                <w:bCs/>
              </w:rPr>
              <w:t xml:space="preserve"> on uneven ground. </w:t>
            </w:r>
          </w:p>
        </w:tc>
        <w:tc>
          <w:tcPr>
            <w:tcW w:w="1275" w:type="dxa"/>
          </w:tcPr>
          <w:p w14:paraId="59C88ED8" w14:textId="4247DD85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E1CD3D9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32F834CD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70E77CF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1172A27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70B8C7A6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7BD00EF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77DAC8B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096CD569" w14:textId="77777777" w:rsidTr="008A30A0">
        <w:tc>
          <w:tcPr>
            <w:tcW w:w="704" w:type="dxa"/>
          </w:tcPr>
          <w:p w14:paraId="32D37226" w14:textId="222FBB05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2</w:t>
            </w:r>
            <w:r w:rsidR="00BD56EC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119" w:type="dxa"/>
          </w:tcPr>
          <w:p w14:paraId="74CEF56B" w14:textId="4F1D9DF4" w:rsidR="009C713E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Going up and down stairs. </w:t>
            </w:r>
          </w:p>
        </w:tc>
        <w:tc>
          <w:tcPr>
            <w:tcW w:w="1275" w:type="dxa"/>
          </w:tcPr>
          <w:p w14:paraId="42A9ED00" w14:textId="3A9FDE49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BF5FED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773DDF1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BA42131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29A1252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6BBD8C22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61B5E4F8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1A1DEF2A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1EF0A85C" w14:textId="77777777" w:rsidTr="008A30A0">
        <w:tc>
          <w:tcPr>
            <w:tcW w:w="704" w:type="dxa"/>
          </w:tcPr>
          <w:p w14:paraId="25CB2838" w14:textId="07B8275F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S</w:t>
            </w:r>
            <w:r w:rsidR="005F3257">
              <w:rPr>
                <w:rFonts w:cstheme="minorHAnsi"/>
                <w:b/>
                <w:bCs/>
              </w:rPr>
              <w:t>2</w:t>
            </w:r>
            <w:r w:rsidR="00BD56EC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3119" w:type="dxa"/>
          </w:tcPr>
          <w:p w14:paraId="7DD2C462" w14:textId="37AC201B" w:rsidR="009C713E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ving</w:t>
            </w:r>
            <w:r w:rsidR="00750036">
              <w:rPr>
                <w:rFonts w:cstheme="minorHAnsi"/>
                <w:b/>
                <w:bCs/>
              </w:rPr>
              <w:t>/coordinating</w:t>
            </w:r>
            <w:r>
              <w:rPr>
                <w:rFonts w:cstheme="minorHAnsi"/>
                <w:b/>
                <w:bCs/>
              </w:rPr>
              <w:t xml:space="preserve"> around obstacles e</w:t>
            </w:r>
            <w:r w:rsidRPr="005F3257">
              <w:rPr>
                <w:rFonts w:cstheme="minorHAnsi"/>
              </w:rPr>
              <w:t>.g., gym equipment, other people, etc.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5" w:type="dxa"/>
          </w:tcPr>
          <w:p w14:paraId="19C4CDDA" w14:textId="29CD5A9D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E19ED8D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33BB0D65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9FDA6FF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2FC4D2C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24293DDE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5D373FEC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2B9C1C26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10694646" w14:textId="77777777" w:rsidTr="008A30A0">
        <w:tc>
          <w:tcPr>
            <w:tcW w:w="704" w:type="dxa"/>
          </w:tcPr>
          <w:p w14:paraId="3B6CA1F2" w14:textId="0F1C8180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</w:t>
            </w:r>
            <w:r w:rsidR="005F3257">
              <w:rPr>
                <w:rFonts w:cstheme="minorHAnsi"/>
                <w:b/>
                <w:bCs/>
              </w:rPr>
              <w:t>2</w:t>
            </w:r>
            <w:r w:rsidR="00BD56EC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3119" w:type="dxa"/>
          </w:tcPr>
          <w:p w14:paraId="518DA3F8" w14:textId="5A75F0C8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the </w:t>
            </w:r>
            <w:r>
              <w:rPr>
                <w:rFonts w:cstheme="minorHAnsi"/>
                <w:b/>
                <w:bCs/>
              </w:rPr>
              <w:t xml:space="preserve">sensory environment </w:t>
            </w:r>
            <w:r w:rsidRPr="005F3257">
              <w:rPr>
                <w:rFonts w:cstheme="minorHAnsi"/>
              </w:rPr>
              <w:t xml:space="preserve">e.g., loud music, lots of people, </w:t>
            </w:r>
            <w:r w:rsidR="005F3257">
              <w:rPr>
                <w:rFonts w:cstheme="minorHAnsi"/>
              </w:rPr>
              <w:t>dirt</w:t>
            </w:r>
            <w:r w:rsidRPr="005F3257">
              <w:rPr>
                <w:rFonts w:cstheme="minorHAnsi"/>
              </w:rPr>
              <w:t>.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5" w:type="dxa"/>
          </w:tcPr>
          <w:p w14:paraId="3D95924F" w14:textId="70A0B510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E1AC7A7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</w:tcPr>
          <w:p w14:paraId="546A1B2C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5A14818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75783C8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shd w:val="clear" w:color="auto" w:fill="ECB79B"/>
          </w:tcPr>
          <w:p w14:paraId="136758F0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7" w:type="dxa"/>
            <w:shd w:val="clear" w:color="auto" w:fill="ECB79B"/>
          </w:tcPr>
          <w:p w14:paraId="7ECBBB63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shd w:val="clear" w:color="auto" w:fill="ECB79B"/>
          </w:tcPr>
          <w:p w14:paraId="68E0BAC0" w14:textId="77777777" w:rsidR="009C713E" w:rsidRPr="00702641" w:rsidRDefault="009C713E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B6FAB" w:rsidRPr="00702641" w14:paraId="4CF15927" w14:textId="77777777" w:rsidTr="008A30A0">
        <w:tc>
          <w:tcPr>
            <w:tcW w:w="3823" w:type="dxa"/>
            <w:gridSpan w:val="2"/>
            <w:shd w:val="clear" w:color="auto" w:fill="FF0000"/>
          </w:tcPr>
          <w:p w14:paraId="7064BEBA" w14:textId="66F71139" w:rsidR="005B6FAB" w:rsidRPr="00702641" w:rsidRDefault="005B6FAB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Sport and exercise total score</w:t>
            </w:r>
          </w:p>
        </w:tc>
        <w:tc>
          <w:tcPr>
            <w:tcW w:w="10347" w:type="dxa"/>
            <w:gridSpan w:val="8"/>
          </w:tcPr>
          <w:p w14:paraId="30BFE643" w14:textId="77777777" w:rsidR="005B6FAB" w:rsidRPr="00702641" w:rsidRDefault="005B6FAB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9C713E" w:rsidRPr="00702641" w14:paraId="053EF276" w14:textId="77777777" w:rsidTr="00E3694A">
        <w:tc>
          <w:tcPr>
            <w:tcW w:w="704" w:type="dxa"/>
            <w:shd w:val="clear" w:color="auto" w:fill="FF0000"/>
          </w:tcPr>
          <w:p w14:paraId="4369FD78" w14:textId="5BD92B50" w:rsidR="009C713E" w:rsidRPr="008A46F9" w:rsidRDefault="009C713E" w:rsidP="00CD543B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S2</w:t>
            </w:r>
            <w:r w:rsidR="00BD56EC" w:rsidRPr="008A46F9">
              <w:rPr>
                <w:rFonts w:cstheme="minorHAnsi"/>
                <w:b/>
                <w:bCs/>
                <w:color w:val="FFFFFF" w:themeColor="background1"/>
              </w:rPr>
              <w:t>6</w:t>
            </w:r>
          </w:p>
        </w:tc>
        <w:tc>
          <w:tcPr>
            <w:tcW w:w="13466" w:type="dxa"/>
            <w:gridSpan w:val="9"/>
            <w:shd w:val="clear" w:color="auto" w:fill="FF0000"/>
          </w:tcPr>
          <w:p w14:paraId="77BC1357" w14:textId="6AEF87DD" w:rsidR="009C713E" w:rsidRPr="008A46F9" w:rsidRDefault="009C713E" w:rsidP="00CD543B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Do you </w:t>
            </w:r>
            <w:r w:rsidR="0018463F" w:rsidRPr="008A46F9">
              <w:rPr>
                <w:rFonts w:cstheme="minorHAnsi"/>
                <w:b/>
                <w:bCs/>
                <w:color w:val="FFFFFF" w:themeColor="background1"/>
              </w:rPr>
              <w:t>require</w:t>
            </w:r>
            <w:r w:rsidRPr="008A46F9">
              <w:rPr>
                <w:rFonts w:cstheme="minorHAnsi"/>
                <w:b/>
                <w:bCs/>
                <w:color w:val="FFFFFF" w:themeColor="background1"/>
              </w:rPr>
              <w:t xml:space="preserve"> any of the following equipment/aides to participate in sport/exercise?</w:t>
            </w:r>
          </w:p>
        </w:tc>
      </w:tr>
      <w:tr w:rsidR="009C713E" w:rsidRPr="000F4526" w14:paraId="7EC767DD" w14:textId="77777777" w:rsidTr="00E3694A">
        <w:tc>
          <w:tcPr>
            <w:tcW w:w="704" w:type="dxa"/>
          </w:tcPr>
          <w:p w14:paraId="5AE84419" w14:textId="77777777" w:rsidR="009C713E" w:rsidRDefault="009C713E" w:rsidP="00CD543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gridSpan w:val="9"/>
          </w:tcPr>
          <w:p w14:paraId="01FBF600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None</w:t>
            </w:r>
          </w:p>
          <w:p w14:paraId="3A190304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ane/stick</w:t>
            </w:r>
          </w:p>
          <w:p w14:paraId="6C957FF4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rutches</w:t>
            </w:r>
          </w:p>
          <w:p w14:paraId="3E5A99C5" w14:textId="77777777" w:rsidR="009C713E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rthoses</w:t>
            </w:r>
          </w:p>
          <w:p w14:paraId="34C9E439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Splint</w:t>
            </w:r>
          </w:p>
          <w:p w14:paraId="40452763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Manual wheelchair</w:t>
            </w:r>
          </w:p>
          <w:p w14:paraId="3804E226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Electric wheelchair</w:t>
            </w:r>
          </w:p>
          <w:p w14:paraId="2E6495D6" w14:textId="0C3CAEF8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essure relief cushion</w:t>
            </w:r>
          </w:p>
          <w:p w14:paraId="63D4F7E6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lower limb</w:t>
            </w:r>
          </w:p>
          <w:p w14:paraId="7C37257E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upper limb</w:t>
            </w:r>
          </w:p>
          <w:p w14:paraId="6AA64509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Rollators</w:t>
            </w:r>
          </w:p>
          <w:p w14:paraId="07B36AA0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tanding frame</w:t>
            </w:r>
          </w:p>
          <w:p w14:paraId="090E3560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alking frame</w:t>
            </w:r>
          </w:p>
          <w:p w14:paraId="01224EAA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Therapeutic footwear</w:t>
            </w:r>
          </w:p>
          <w:p w14:paraId="1C30785F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Glasses</w:t>
            </w:r>
          </w:p>
          <w:p w14:paraId="0A86993A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earing aide</w:t>
            </w:r>
          </w:p>
          <w:p w14:paraId="68B0F456" w14:textId="77777777" w:rsidR="009C713E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hite cane</w:t>
            </w:r>
          </w:p>
          <w:p w14:paraId="679A7A84" w14:textId="77777777" w:rsidR="009C713E" w:rsidRPr="00702641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Assistance animal</w:t>
            </w:r>
          </w:p>
          <w:p w14:paraId="2C5B186F" w14:textId="77777777" w:rsidR="009C713E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Augmentative and alternative communication</w:t>
            </w:r>
          </w:p>
          <w:p w14:paraId="5818D6CC" w14:textId="760B6272" w:rsidR="001E3AC3" w:rsidRDefault="001E3AC3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Noise cancelling technology </w:t>
            </w:r>
          </w:p>
          <w:p w14:paraId="3DC5252E" w14:textId="77777777" w:rsidR="009C713E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Hoister</w:t>
            </w:r>
          </w:p>
          <w:p w14:paraId="6DD55359" w14:textId="1A4A6A0F" w:rsidR="0018463F" w:rsidRDefault="0018463F" w:rsidP="0018463F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Modified car/accessible public transport</w:t>
            </w:r>
          </w:p>
          <w:p w14:paraId="529B3C04" w14:textId="009CB727" w:rsidR="0018463F" w:rsidRDefault="0018463F" w:rsidP="0018463F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Oxygen/ventilator</w:t>
            </w:r>
          </w:p>
          <w:p w14:paraId="5569B370" w14:textId="23FF0131" w:rsidR="0018463F" w:rsidRPr="0018463F" w:rsidRDefault="0018463F" w:rsidP="0018463F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 xml:space="preserve">Commode </w:t>
            </w:r>
          </w:p>
          <w:p w14:paraId="4F301ACB" w14:textId="77777777" w:rsidR="009C713E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Sports specific equipment (please list)</w:t>
            </w:r>
          </w:p>
          <w:p w14:paraId="0380C9B9" w14:textId="77777777" w:rsidR="009C713E" w:rsidRPr="000F4526" w:rsidRDefault="009C713E" w:rsidP="00CD543B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0F4526">
              <w:rPr>
                <w:rFonts w:cstheme="minorHAnsi"/>
              </w:rPr>
              <w:lastRenderedPageBreak/>
              <w:t>Others (please list)</w:t>
            </w:r>
          </w:p>
        </w:tc>
      </w:tr>
      <w:tr w:rsidR="005F3257" w14:paraId="4BB5DE15" w14:textId="77777777" w:rsidTr="00E3694A">
        <w:tc>
          <w:tcPr>
            <w:tcW w:w="704" w:type="dxa"/>
            <w:shd w:val="clear" w:color="auto" w:fill="FF0000"/>
          </w:tcPr>
          <w:p w14:paraId="2584B4BD" w14:textId="73619A88" w:rsidR="005F3257" w:rsidRPr="008A46F9" w:rsidRDefault="005F3257" w:rsidP="00CD543B">
            <w:pPr>
              <w:rPr>
                <w:b/>
                <w:bCs/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lastRenderedPageBreak/>
              <w:t>S2</w:t>
            </w:r>
            <w:r w:rsidR="001E3AC3" w:rsidRPr="008A46F9">
              <w:rPr>
                <w:b/>
                <w:bCs/>
                <w:color w:val="FFFFFF" w:themeColor="background1"/>
              </w:rPr>
              <w:t>7</w:t>
            </w:r>
          </w:p>
        </w:tc>
        <w:tc>
          <w:tcPr>
            <w:tcW w:w="13466" w:type="dxa"/>
            <w:gridSpan w:val="9"/>
            <w:shd w:val="clear" w:color="auto" w:fill="FF0000"/>
          </w:tcPr>
          <w:p w14:paraId="6F1675E6" w14:textId="53D679F7" w:rsidR="005F3257" w:rsidRPr="008A46F9" w:rsidRDefault="005F3257" w:rsidP="00CD543B">
            <w:pPr>
              <w:rPr>
                <w:b/>
                <w:bCs/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t xml:space="preserve">Do you experience any additional barriers to accessing sport/exercise activities that may not have been covered above. </w:t>
            </w:r>
          </w:p>
        </w:tc>
      </w:tr>
      <w:tr w:rsidR="005F3257" w14:paraId="31565956" w14:textId="77777777" w:rsidTr="00E3694A">
        <w:tc>
          <w:tcPr>
            <w:tcW w:w="704" w:type="dxa"/>
          </w:tcPr>
          <w:p w14:paraId="5B8AF7E3" w14:textId="77777777" w:rsidR="005F3257" w:rsidRDefault="005F3257" w:rsidP="00CD543B">
            <w:pPr>
              <w:rPr>
                <w:b/>
                <w:bCs/>
              </w:rPr>
            </w:pPr>
          </w:p>
        </w:tc>
        <w:tc>
          <w:tcPr>
            <w:tcW w:w="13466" w:type="dxa"/>
            <w:gridSpan w:val="9"/>
          </w:tcPr>
          <w:p w14:paraId="7D5497F4" w14:textId="2266004C" w:rsidR="005F3257" w:rsidRDefault="00D27F24" w:rsidP="00CD543B">
            <w:pPr>
              <w:rPr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5F3257" w14:paraId="6F530EC7" w14:textId="77777777" w:rsidTr="00E3694A">
        <w:tc>
          <w:tcPr>
            <w:tcW w:w="704" w:type="dxa"/>
            <w:shd w:val="clear" w:color="auto" w:fill="FF0000"/>
          </w:tcPr>
          <w:p w14:paraId="7F1D5457" w14:textId="760CE447" w:rsidR="005F3257" w:rsidRPr="008A46F9" w:rsidRDefault="005F3257" w:rsidP="00CD543B">
            <w:pPr>
              <w:rPr>
                <w:b/>
                <w:bCs/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t>S2</w:t>
            </w:r>
            <w:r w:rsidR="001E3AC3" w:rsidRPr="008A46F9">
              <w:rPr>
                <w:b/>
                <w:bCs/>
                <w:color w:val="FFFFFF" w:themeColor="background1"/>
              </w:rPr>
              <w:t>8</w:t>
            </w:r>
          </w:p>
        </w:tc>
        <w:tc>
          <w:tcPr>
            <w:tcW w:w="13466" w:type="dxa"/>
            <w:gridSpan w:val="9"/>
            <w:shd w:val="clear" w:color="auto" w:fill="FF0000"/>
          </w:tcPr>
          <w:p w14:paraId="23397BE7" w14:textId="77777777" w:rsidR="005F3257" w:rsidRPr="008A46F9" w:rsidRDefault="005F3257" w:rsidP="00CD543B">
            <w:pPr>
              <w:rPr>
                <w:color w:val="FFFFFF" w:themeColor="background1"/>
              </w:rPr>
            </w:pPr>
            <w:r w:rsidRPr="008A46F9">
              <w:rPr>
                <w:b/>
                <w:bCs/>
                <w:color w:val="FFFFFF" w:themeColor="background1"/>
              </w:rPr>
              <w:t xml:space="preserve">Is there any additional information you would like to provide about your participation in sport/exercise. </w:t>
            </w:r>
            <w:r w:rsidRPr="008A46F9">
              <w:rPr>
                <w:rFonts w:cstheme="minorHAnsi"/>
                <w:b/>
                <w:bCs/>
                <w:i/>
                <w:iCs/>
                <w:color w:val="FFFFFF" w:themeColor="background1"/>
              </w:rPr>
              <w:t>Please also use this section to provide further information on supports required.</w:t>
            </w:r>
          </w:p>
        </w:tc>
      </w:tr>
      <w:tr w:rsidR="005F3257" w:rsidRPr="00743210" w14:paraId="639C0C3E" w14:textId="77777777" w:rsidTr="00E3694A">
        <w:tc>
          <w:tcPr>
            <w:tcW w:w="704" w:type="dxa"/>
          </w:tcPr>
          <w:p w14:paraId="606ADB88" w14:textId="77777777" w:rsidR="005F3257" w:rsidRDefault="005F3257" w:rsidP="00CD543B">
            <w:pPr>
              <w:rPr>
                <w:b/>
                <w:bCs/>
              </w:rPr>
            </w:pPr>
          </w:p>
        </w:tc>
        <w:tc>
          <w:tcPr>
            <w:tcW w:w="13466" w:type="dxa"/>
            <w:gridSpan w:val="9"/>
          </w:tcPr>
          <w:p w14:paraId="7E74D854" w14:textId="77777777" w:rsidR="005F3257" w:rsidRPr="00743210" w:rsidRDefault="005F3257" w:rsidP="00CD543B">
            <w:pPr>
              <w:rPr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5B6FAB" w:rsidRPr="00702641" w14:paraId="6F458369" w14:textId="77777777" w:rsidTr="00E3694A">
        <w:tc>
          <w:tcPr>
            <w:tcW w:w="704" w:type="dxa"/>
            <w:shd w:val="clear" w:color="auto" w:fill="FF0000"/>
          </w:tcPr>
          <w:p w14:paraId="42A06300" w14:textId="77777777" w:rsidR="005B6FAB" w:rsidRPr="008A46F9" w:rsidRDefault="005B6FAB" w:rsidP="00CD543B">
            <w:pPr>
              <w:spacing w:before="0" w:after="0" w:line="0" w:lineRule="atLeast"/>
              <w:rPr>
                <w:rFonts w:cstheme="minorHAnsi"/>
                <w:b/>
                <w:bCs/>
                <w:color w:val="FFFFFF" w:themeColor="background1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Total</w:t>
            </w:r>
          </w:p>
          <w:p w14:paraId="35BE4E09" w14:textId="33C36430" w:rsidR="005B6FAB" w:rsidRPr="00702641" w:rsidRDefault="005B6FAB" w:rsidP="00CD543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</w:rPr>
              <w:t>score</w:t>
            </w:r>
          </w:p>
        </w:tc>
        <w:tc>
          <w:tcPr>
            <w:tcW w:w="13466" w:type="dxa"/>
            <w:gridSpan w:val="9"/>
          </w:tcPr>
          <w:p w14:paraId="60C48C41" w14:textId="77777777" w:rsidR="005B6FAB" w:rsidRPr="00702641" w:rsidRDefault="005B6FAB" w:rsidP="00CD543B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</w:tbl>
    <w:p w14:paraId="7B6F3873" w14:textId="77777777" w:rsidR="006617F4" w:rsidRDefault="006617F4" w:rsidP="007833F7"/>
    <w:p w14:paraId="69D04CA4" w14:textId="77777777" w:rsidR="00F54B7E" w:rsidRDefault="00F54B7E" w:rsidP="007833F7"/>
    <w:p w14:paraId="19B89AF2" w14:textId="77777777" w:rsidR="00F54B7E" w:rsidRDefault="00F54B7E" w:rsidP="007833F7"/>
    <w:p w14:paraId="25968BF2" w14:textId="77777777" w:rsidR="00F54B7E" w:rsidRDefault="00F54B7E" w:rsidP="007833F7"/>
    <w:p w14:paraId="208687CA" w14:textId="77777777" w:rsidR="00F54B7E" w:rsidRDefault="00F54B7E" w:rsidP="007833F7"/>
    <w:p w14:paraId="74206453" w14:textId="77777777" w:rsidR="00F54B7E" w:rsidRDefault="00F54B7E" w:rsidP="007833F7"/>
    <w:p w14:paraId="6CD32D75" w14:textId="77777777" w:rsidR="00F54B7E" w:rsidRDefault="00F54B7E" w:rsidP="007833F7"/>
    <w:p w14:paraId="6AAD4C1E" w14:textId="77777777" w:rsidR="00F54B7E" w:rsidRDefault="00F54B7E" w:rsidP="007833F7"/>
    <w:p w14:paraId="6C7EB3A3" w14:textId="77777777" w:rsidR="00F54B7E" w:rsidRDefault="00F54B7E" w:rsidP="007833F7"/>
    <w:p w14:paraId="4B5FCBCF" w14:textId="77777777" w:rsidR="00F54B7E" w:rsidRDefault="00F54B7E" w:rsidP="007833F7"/>
    <w:p w14:paraId="59E88EE6" w14:textId="77777777" w:rsidR="00F54B7E" w:rsidRDefault="00F54B7E" w:rsidP="007833F7"/>
    <w:p w14:paraId="3BC87EFA" w14:textId="77777777" w:rsidR="00F54B7E" w:rsidRDefault="00F54B7E" w:rsidP="007833F7"/>
    <w:p w14:paraId="69D2992E" w14:textId="77777777" w:rsidR="00F54B7E" w:rsidRDefault="00F54B7E" w:rsidP="007833F7"/>
    <w:p w14:paraId="19DF223B" w14:textId="77777777" w:rsidR="00F54B7E" w:rsidRDefault="00F54B7E" w:rsidP="007833F7"/>
    <w:p w14:paraId="6C4A77F2" w14:textId="77777777" w:rsidR="005B6FAB" w:rsidRDefault="005B6FAB" w:rsidP="007833F7"/>
    <w:tbl>
      <w:tblPr>
        <w:tblStyle w:val="TableGrid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6"/>
        <w:gridCol w:w="2834"/>
        <w:gridCol w:w="2835"/>
        <w:gridCol w:w="2835"/>
        <w:gridCol w:w="2835"/>
      </w:tblGrid>
      <w:tr w:rsidR="006617F4" w:rsidRPr="00702641" w14:paraId="2CAAC795" w14:textId="77777777" w:rsidTr="008A46F9">
        <w:tc>
          <w:tcPr>
            <w:tcW w:w="1276" w:type="dxa"/>
            <w:shd w:val="clear" w:color="auto" w:fill="FF0000"/>
          </w:tcPr>
          <w:p w14:paraId="2963C428" w14:textId="77777777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lastRenderedPageBreak/>
              <w:t>Does not influence my sport/</w:t>
            </w:r>
          </w:p>
          <w:p w14:paraId="73690CAB" w14:textId="77777777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exercise participation</w:t>
            </w:r>
          </w:p>
        </w:tc>
        <w:tc>
          <w:tcPr>
            <w:tcW w:w="1275" w:type="dxa"/>
            <w:shd w:val="clear" w:color="auto" w:fill="FF0000"/>
          </w:tcPr>
          <w:p w14:paraId="5C68B202" w14:textId="236202C6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Slightly influences my sport/exercise participation</w:t>
            </w:r>
          </w:p>
        </w:tc>
        <w:tc>
          <w:tcPr>
            <w:tcW w:w="1276" w:type="dxa"/>
            <w:shd w:val="clear" w:color="auto" w:fill="FF0000"/>
          </w:tcPr>
          <w:p w14:paraId="66121CE0" w14:textId="0211299D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Influences my sport/exercise participation</w:t>
            </w:r>
          </w:p>
        </w:tc>
        <w:tc>
          <w:tcPr>
            <w:tcW w:w="1276" w:type="dxa"/>
            <w:shd w:val="clear" w:color="auto" w:fill="FF0000"/>
          </w:tcPr>
          <w:p w14:paraId="03A552D0" w14:textId="11B59D4E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Greatly influences my sport/exercise participation</w:t>
            </w:r>
          </w:p>
        </w:tc>
        <w:tc>
          <w:tcPr>
            <w:tcW w:w="1276" w:type="dxa"/>
            <w:shd w:val="clear" w:color="auto" w:fill="FF0000"/>
          </w:tcPr>
          <w:p w14:paraId="69819E82" w14:textId="0902FE39" w:rsidR="006617F4" w:rsidRPr="008A46F9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Significantly influences my sport/exercise participation</w:t>
            </w:r>
          </w:p>
        </w:tc>
      </w:tr>
      <w:tr w:rsidR="006617F4" w:rsidRPr="00702641" w14:paraId="3D41AF93" w14:textId="77777777" w:rsidTr="006617F4">
        <w:tc>
          <w:tcPr>
            <w:tcW w:w="1276" w:type="dxa"/>
            <w:shd w:val="clear" w:color="auto" w:fill="auto"/>
          </w:tcPr>
          <w:p w14:paraId="46DB76B3" w14:textId="1BF966D5" w:rsidR="006617F4" w:rsidRPr="006617F4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sz w:val="96"/>
                <w:szCs w:val="96"/>
              </w:rPr>
            </w:pPr>
            <w:r w:rsidRPr="006617F4">
              <w:rPr>
                <w:rFonts w:cstheme="minorHAnsi"/>
                <w:sz w:val="96"/>
                <w:szCs w:val="96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C6592F5" w14:textId="49EAB758" w:rsidR="006617F4" w:rsidRPr="006617F4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sz w:val="96"/>
                <w:szCs w:val="96"/>
              </w:rPr>
            </w:pPr>
            <w:r w:rsidRPr="006617F4">
              <w:rPr>
                <w:rFonts w:cstheme="minorHAnsi"/>
                <w:sz w:val="96"/>
                <w:szCs w:val="96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FC3AA5B" w14:textId="4C888D20" w:rsidR="006617F4" w:rsidRPr="006617F4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sz w:val="96"/>
                <w:szCs w:val="96"/>
              </w:rPr>
            </w:pPr>
            <w:r w:rsidRPr="006617F4">
              <w:rPr>
                <w:rFonts w:cstheme="minorHAnsi"/>
                <w:sz w:val="96"/>
                <w:szCs w:val="96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06B2785" w14:textId="2D9ADC84" w:rsidR="006617F4" w:rsidRPr="006617F4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sz w:val="96"/>
                <w:szCs w:val="96"/>
              </w:rPr>
            </w:pPr>
            <w:r w:rsidRPr="006617F4">
              <w:rPr>
                <w:rFonts w:cstheme="minorHAnsi"/>
                <w:sz w:val="96"/>
                <w:szCs w:val="9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09D7F794" w14:textId="290A9044" w:rsidR="006617F4" w:rsidRPr="006617F4" w:rsidRDefault="006617F4" w:rsidP="006617F4">
            <w:pPr>
              <w:spacing w:before="0" w:after="0" w:line="0" w:lineRule="atLeast"/>
              <w:jc w:val="center"/>
              <w:rPr>
                <w:rFonts w:cstheme="minorHAnsi"/>
                <w:sz w:val="96"/>
                <w:szCs w:val="96"/>
              </w:rPr>
            </w:pPr>
            <w:r w:rsidRPr="006617F4">
              <w:rPr>
                <w:rFonts w:cstheme="minorHAnsi"/>
                <w:sz w:val="96"/>
                <w:szCs w:val="96"/>
              </w:rPr>
              <w:t>5</w:t>
            </w:r>
          </w:p>
        </w:tc>
      </w:tr>
    </w:tbl>
    <w:p w14:paraId="421EE48C" w14:textId="77777777" w:rsidR="006617F4" w:rsidRDefault="006617F4" w:rsidP="007833F7"/>
    <w:p w14:paraId="105E39DE" w14:textId="77777777" w:rsidR="006617F4" w:rsidRDefault="006617F4" w:rsidP="007833F7"/>
    <w:p w14:paraId="40CC5D77" w14:textId="77777777" w:rsidR="006617F4" w:rsidRDefault="006617F4" w:rsidP="007833F7"/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689"/>
        <w:gridCol w:w="2976"/>
        <w:gridCol w:w="2977"/>
        <w:gridCol w:w="2835"/>
        <w:gridCol w:w="2552"/>
      </w:tblGrid>
      <w:tr w:rsidR="00E62152" w14:paraId="4D1CF39C" w14:textId="77777777" w:rsidTr="008A46F9">
        <w:tc>
          <w:tcPr>
            <w:tcW w:w="2689" w:type="dxa"/>
            <w:shd w:val="clear" w:color="auto" w:fill="FF0000"/>
          </w:tcPr>
          <w:p w14:paraId="0D00C339" w14:textId="375EE1BC" w:rsidR="00E62152" w:rsidRPr="008A46F9" w:rsidRDefault="00E62152" w:rsidP="00E62152">
            <w:pPr>
              <w:jc w:val="center"/>
              <w:rPr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Can easily do on my own</w:t>
            </w:r>
          </w:p>
        </w:tc>
        <w:tc>
          <w:tcPr>
            <w:tcW w:w="2976" w:type="dxa"/>
            <w:shd w:val="clear" w:color="auto" w:fill="FF0000"/>
          </w:tcPr>
          <w:p w14:paraId="714E27B0" w14:textId="31AE2AFF" w:rsidR="00E62152" w:rsidRPr="008A46F9" w:rsidRDefault="00E62152" w:rsidP="00E62152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Can do on my own with some difficulty</w:t>
            </w:r>
          </w:p>
        </w:tc>
        <w:tc>
          <w:tcPr>
            <w:tcW w:w="2977" w:type="dxa"/>
            <w:shd w:val="clear" w:color="auto" w:fill="FF0000"/>
          </w:tcPr>
          <w:p w14:paraId="5E557DCD" w14:textId="31165DE4" w:rsidR="00E62152" w:rsidRPr="008A46F9" w:rsidRDefault="00E62152" w:rsidP="00E62152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Can do with support</w:t>
            </w:r>
          </w:p>
        </w:tc>
        <w:tc>
          <w:tcPr>
            <w:tcW w:w="2835" w:type="dxa"/>
            <w:shd w:val="clear" w:color="auto" w:fill="FF0000"/>
          </w:tcPr>
          <w:p w14:paraId="10C80CD9" w14:textId="37BE43D1" w:rsidR="00E62152" w:rsidRPr="008A46F9" w:rsidRDefault="00E62152" w:rsidP="00E62152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Can do with significant support</w:t>
            </w:r>
          </w:p>
        </w:tc>
        <w:tc>
          <w:tcPr>
            <w:tcW w:w="2552" w:type="dxa"/>
            <w:shd w:val="clear" w:color="auto" w:fill="FF0000"/>
          </w:tcPr>
          <w:p w14:paraId="65A19F78" w14:textId="3FB6BECB" w:rsidR="00E62152" w:rsidRPr="008A46F9" w:rsidRDefault="00E62152" w:rsidP="00E62152">
            <w:pPr>
              <w:spacing w:before="0" w:after="0" w:line="0" w:lineRule="atLeast"/>
              <w:jc w:val="center"/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</w:pPr>
            <w:r w:rsidRPr="008A46F9">
              <w:rPr>
                <w:rFonts w:cstheme="minorHAnsi"/>
                <w:b/>
                <w:bCs/>
                <w:color w:val="FFFFFF" w:themeColor="background1"/>
                <w:sz w:val="28"/>
                <w:szCs w:val="28"/>
              </w:rPr>
              <w:t>Cannot do</w:t>
            </w:r>
          </w:p>
        </w:tc>
      </w:tr>
      <w:tr w:rsidR="00E62152" w14:paraId="4EA5AA16" w14:textId="77777777" w:rsidTr="00E62152">
        <w:tc>
          <w:tcPr>
            <w:tcW w:w="2689" w:type="dxa"/>
          </w:tcPr>
          <w:p w14:paraId="6ABA875A" w14:textId="1B124414" w:rsidR="00E62152" w:rsidRPr="006617F4" w:rsidRDefault="00E62152" w:rsidP="00E62152">
            <w:pPr>
              <w:jc w:val="center"/>
              <w:rPr>
                <w:sz w:val="96"/>
                <w:szCs w:val="96"/>
              </w:rPr>
            </w:pPr>
            <w:r w:rsidRPr="006617F4">
              <w:rPr>
                <w:sz w:val="96"/>
                <w:szCs w:val="96"/>
              </w:rPr>
              <w:t>1</w:t>
            </w:r>
          </w:p>
        </w:tc>
        <w:tc>
          <w:tcPr>
            <w:tcW w:w="2976" w:type="dxa"/>
          </w:tcPr>
          <w:p w14:paraId="10E7862D" w14:textId="26CA6E29" w:rsidR="00E62152" w:rsidRPr="006617F4" w:rsidRDefault="00E62152" w:rsidP="00E62152">
            <w:pPr>
              <w:jc w:val="center"/>
              <w:rPr>
                <w:sz w:val="96"/>
                <w:szCs w:val="96"/>
              </w:rPr>
            </w:pPr>
            <w:r w:rsidRPr="006617F4">
              <w:rPr>
                <w:sz w:val="96"/>
                <w:szCs w:val="96"/>
              </w:rPr>
              <w:t>2</w:t>
            </w:r>
          </w:p>
        </w:tc>
        <w:tc>
          <w:tcPr>
            <w:tcW w:w="2977" w:type="dxa"/>
          </w:tcPr>
          <w:p w14:paraId="1D133734" w14:textId="3EF0EBE4" w:rsidR="00E62152" w:rsidRPr="006617F4" w:rsidRDefault="00E62152" w:rsidP="00E62152">
            <w:pPr>
              <w:jc w:val="center"/>
              <w:rPr>
                <w:sz w:val="96"/>
                <w:szCs w:val="96"/>
              </w:rPr>
            </w:pPr>
            <w:r w:rsidRPr="006617F4">
              <w:rPr>
                <w:sz w:val="96"/>
                <w:szCs w:val="96"/>
              </w:rPr>
              <w:t>3</w:t>
            </w:r>
          </w:p>
        </w:tc>
        <w:tc>
          <w:tcPr>
            <w:tcW w:w="2835" w:type="dxa"/>
          </w:tcPr>
          <w:p w14:paraId="05398AFA" w14:textId="3B96713B" w:rsidR="00E62152" w:rsidRPr="006617F4" w:rsidRDefault="00E62152" w:rsidP="00E62152">
            <w:pPr>
              <w:jc w:val="center"/>
              <w:rPr>
                <w:sz w:val="96"/>
                <w:szCs w:val="96"/>
              </w:rPr>
            </w:pPr>
            <w:r w:rsidRPr="006617F4">
              <w:rPr>
                <w:sz w:val="96"/>
                <w:szCs w:val="96"/>
              </w:rPr>
              <w:t>4</w:t>
            </w:r>
          </w:p>
        </w:tc>
        <w:tc>
          <w:tcPr>
            <w:tcW w:w="2552" w:type="dxa"/>
          </w:tcPr>
          <w:p w14:paraId="0B955E6F" w14:textId="1582B163" w:rsidR="00E62152" w:rsidRPr="006617F4" w:rsidRDefault="00E62152" w:rsidP="00E62152">
            <w:pPr>
              <w:jc w:val="center"/>
              <w:rPr>
                <w:sz w:val="96"/>
                <w:szCs w:val="96"/>
              </w:rPr>
            </w:pPr>
            <w:r w:rsidRPr="006617F4">
              <w:rPr>
                <w:sz w:val="96"/>
                <w:szCs w:val="96"/>
              </w:rPr>
              <w:t>5</w:t>
            </w:r>
          </w:p>
        </w:tc>
      </w:tr>
    </w:tbl>
    <w:p w14:paraId="61205FE9" w14:textId="77777777" w:rsidR="00E62152" w:rsidRDefault="00E62152" w:rsidP="007833F7"/>
    <w:p w14:paraId="1B080800" w14:textId="77777777" w:rsidR="006617F4" w:rsidRPr="00EE51DB" w:rsidRDefault="006617F4" w:rsidP="007833F7"/>
    <w:sectPr w:rsidR="006617F4" w:rsidRPr="00EE51DB" w:rsidSect="005D6280">
      <w:headerReference w:type="even" r:id="rId7"/>
      <w:headerReference w:type="default" r:id="rId8"/>
      <w:footerReference w:type="default" r:id="rId9"/>
      <w:headerReference w:type="firs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1388A5" w14:textId="77777777" w:rsidR="000B3DA7" w:rsidRDefault="000B3DA7" w:rsidP="008B58C0">
      <w:pPr>
        <w:spacing w:before="0" w:after="0"/>
      </w:pPr>
      <w:r>
        <w:separator/>
      </w:r>
    </w:p>
  </w:endnote>
  <w:endnote w:type="continuationSeparator" w:id="0">
    <w:p w14:paraId="4E46C379" w14:textId="77777777" w:rsidR="000B3DA7" w:rsidRDefault="000B3DA7" w:rsidP="008B58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BE80E" w14:textId="4363E7B2" w:rsidR="00485692" w:rsidRDefault="00485692">
    <w:pPr>
      <w:pStyle w:val="Footer"/>
    </w:pPr>
    <w:r>
      <w:t>©</w:t>
    </w:r>
    <w:r w:rsidR="008A1D34">
      <w:t xml:space="preserve"> Hill et al.,</w:t>
    </w:r>
    <w:r>
      <w:t xml:space="preserve"> </w:t>
    </w:r>
    <w:r w:rsidR="008A1D34">
      <w:t>August</w:t>
    </w:r>
    <w:r>
      <w:t xml:space="preserve">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C11D40" w14:textId="77777777" w:rsidR="000B3DA7" w:rsidRDefault="000B3DA7" w:rsidP="008B58C0">
      <w:pPr>
        <w:spacing w:before="0" w:after="0"/>
      </w:pPr>
      <w:r>
        <w:separator/>
      </w:r>
    </w:p>
  </w:footnote>
  <w:footnote w:type="continuationSeparator" w:id="0">
    <w:p w14:paraId="08DFA5C2" w14:textId="77777777" w:rsidR="000B3DA7" w:rsidRDefault="000B3DA7" w:rsidP="008B58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CC49C" w14:textId="10862FB2" w:rsidR="00406882" w:rsidRDefault="000B3DA7">
    <w:pPr>
      <w:pStyle w:val="Header"/>
    </w:pPr>
    <w:r>
      <w:rPr>
        <w:noProof/>
      </w:rPr>
      <w:pict w14:anchorId="34D59305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7" type="#_x0000_t136" alt="" style="position:absolute;margin-left:0;margin-top:0;width:697.9pt;height:305.3pt;z-index:-251636736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E44FF" w14:textId="255A31E1" w:rsidR="00406882" w:rsidRDefault="00485692">
    <w:pPr>
      <w:pStyle w:val="Header"/>
    </w:pPr>
    <w:r>
      <w:rPr>
        <w:noProof/>
        <w:lang w:eastAsia="en-AU"/>
      </w:rPr>
      <w:drawing>
        <wp:anchor distT="0" distB="0" distL="114300" distR="114300" simplePos="0" relativeHeight="251683840" behindDoc="0" locked="0" layoutInCell="1" allowOverlap="1" wp14:anchorId="10384568" wp14:editId="007D987C">
          <wp:simplePos x="0" y="0"/>
          <wp:positionH relativeFrom="page">
            <wp:posOffset>8868228</wp:posOffset>
          </wp:positionH>
          <wp:positionV relativeFrom="page">
            <wp:posOffset>246743</wp:posOffset>
          </wp:positionV>
          <wp:extent cx="1302349" cy="542003"/>
          <wp:effectExtent l="0" t="0" r="0" b="4445"/>
          <wp:wrapNone/>
          <wp:docPr id="4" name="Picture 4" descr="A black and purple sig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A black and purple sign&#10;&#10;Description automatically generated"/>
                  <pic:cNvPicPr>
                    <a:picLocks noChangeAspect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733"/>
                  <a:stretch/>
                </pic:blipFill>
                <pic:spPr bwMode="auto">
                  <a:xfrm>
                    <a:off x="0" y="0"/>
                    <a:ext cx="1324695" cy="551303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0B3DA7">
      <w:rPr>
        <w:noProof/>
      </w:rPr>
      <w:pict w14:anchorId="2CD080B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6" type="#_x0000_t136" alt="" style="position:absolute;margin-left:0;margin-top:0;width:697.9pt;height:305.3pt;z-index:-251634688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3F5C5" w14:textId="2BDC2C0D" w:rsidR="00406882" w:rsidRDefault="000B3DA7">
    <w:pPr>
      <w:pStyle w:val="Header"/>
    </w:pPr>
    <w:r>
      <w:rPr>
        <w:noProof/>
      </w:rPr>
      <w:pict w14:anchorId="3385DAC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alt="" style="position:absolute;margin-left:0;margin-top:0;width:697.9pt;height:305.3pt;z-index:-251638784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50038"/>
    <w:multiLevelType w:val="hybridMultilevel"/>
    <w:tmpl w:val="3E56F4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F76BD"/>
    <w:multiLevelType w:val="hybridMultilevel"/>
    <w:tmpl w:val="50EE3D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C2621"/>
    <w:multiLevelType w:val="hybridMultilevel"/>
    <w:tmpl w:val="F4EC820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4284A"/>
    <w:multiLevelType w:val="hybridMultilevel"/>
    <w:tmpl w:val="377C07A2"/>
    <w:lvl w:ilvl="0" w:tplc="08B8E5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E708D"/>
    <w:multiLevelType w:val="hybridMultilevel"/>
    <w:tmpl w:val="99A85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5C4BF3"/>
    <w:multiLevelType w:val="hybridMultilevel"/>
    <w:tmpl w:val="E32A5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A14A4"/>
    <w:multiLevelType w:val="hybridMultilevel"/>
    <w:tmpl w:val="F9363228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0A4918"/>
    <w:multiLevelType w:val="hybridMultilevel"/>
    <w:tmpl w:val="66F42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630F8F"/>
    <w:multiLevelType w:val="hybridMultilevel"/>
    <w:tmpl w:val="225A24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080475"/>
    <w:multiLevelType w:val="hybridMultilevel"/>
    <w:tmpl w:val="29DA1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87FCE"/>
    <w:multiLevelType w:val="hybridMultilevel"/>
    <w:tmpl w:val="3B324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714CC6"/>
    <w:multiLevelType w:val="hybridMultilevel"/>
    <w:tmpl w:val="2F6479BA"/>
    <w:lvl w:ilvl="0" w:tplc="43B26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919A8"/>
    <w:multiLevelType w:val="hybridMultilevel"/>
    <w:tmpl w:val="75B2C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14146"/>
    <w:multiLevelType w:val="hybridMultilevel"/>
    <w:tmpl w:val="C92C17C2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BE5063"/>
    <w:multiLevelType w:val="hybridMultilevel"/>
    <w:tmpl w:val="7A581458"/>
    <w:lvl w:ilvl="0" w:tplc="5BA66C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C5393D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9A1D8B"/>
    <w:multiLevelType w:val="hybridMultilevel"/>
    <w:tmpl w:val="BFF25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41048D"/>
    <w:multiLevelType w:val="hybridMultilevel"/>
    <w:tmpl w:val="3B741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D33FE"/>
    <w:multiLevelType w:val="hybridMultilevel"/>
    <w:tmpl w:val="84E821C8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A777A"/>
    <w:multiLevelType w:val="hybridMultilevel"/>
    <w:tmpl w:val="903A9B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F979AD"/>
    <w:multiLevelType w:val="hybridMultilevel"/>
    <w:tmpl w:val="201C3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704AB9"/>
    <w:multiLevelType w:val="hybridMultilevel"/>
    <w:tmpl w:val="D9F4E87E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A9780B"/>
    <w:multiLevelType w:val="hybridMultilevel"/>
    <w:tmpl w:val="6AB08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793C74"/>
    <w:multiLevelType w:val="hybridMultilevel"/>
    <w:tmpl w:val="C7E6766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CD4F7B"/>
    <w:multiLevelType w:val="hybridMultilevel"/>
    <w:tmpl w:val="C100B6A4"/>
    <w:lvl w:ilvl="0" w:tplc="43B26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064CE"/>
    <w:multiLevelType w:val="hybridMultilevel"/>
    <w:tmpl w:val="22768092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C22ED"/>
    <w:multiLevelType w:val="hybridMultilevel"/>
    <w:tmpl w:val="02803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907939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C4014"/>
    <w:multiLevelType w:val="hybridMultilevel"/>
    <w:tmpl w:val="377C07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EB4E7E"/>
    <w:multiLevelType w:val="hybridMultilevel"/>
    <w:tmpl w:val="0FB0133C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0076B4"/>
    <w:multiLevelType w:val="hybridMultilevel"/>
    <w:tmpl w:val="7390E17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137337">
    <w:abstractNumId w:val="29"/>
  </w:num>
  <w:num w:numId="2" w16cid:durableId="2120443590">
    <w:abstractNumId w:val="2"/>
  </w:num>
  <w:num w:numId="3" w16cid:durableId="39860716">
    <w:abstractNumId w:val="18"/>
  </w:num>
  <w:num w:numId="4" w16cid:durableId="1238859316">
    <w:abstractNumId w:val="25"/>
  </w:num>
  <w:num w:numId="5" w16cid:durableId="1794209627">
    <w:abstractNumId w:val="13"/>
  </w:num>
  <w:num w:numId="6" w16cid:durableId="1558585585">
    <w:abstractNumId w:val="3"/>
  </w:num>
  <w:num w:numId="7" w16cid:durableId="2103453823">
    <w:abstractNumId w:val="22"/>
  </w:num>
  <w:num w:numId="8" w16cid:durableId="1379551221">
    <w:abstractNumId w:val="28"/>
  </w:num>
  <w:num w:numId="9" w16cid:durableId="788356578">
    <w:abstractNumId w:val="30"/>
  </w:num>
  <w:num w:numId="10" w16cid:durableId="188762289">
    <w:abstractNumId w:val="23"/>
  </w:num>
  <w:num w:numId="11" w16cid:durableId="21054709">
    <w:abstractNumId w:val="11"/>
  </w:num>
  <w:num w:numId="12" w16cid:durableId="558322153">
    <w:abstractNumId w:val="14"/>
  </w:num>
  <w:num w:numId="13" w16cid:durableId="1954045890">
    <w:abstractNumId w:val="19"/>
  </w:num>
  <w:num w:numId="14" w16cid:durableId="354037990">
    <w:abstractNumId w:val="17"/>
  </w:num>
  <w:num w:numId="15" w16cid:durableId="818423363">
    <w:abstractNumId w:val="8"/>
  </w:num>
  <w:num w:numId="16" w16cid:durableId="475605056">
    <w:abstractNumId w:val="4"/>
  </w:num>
  <w:num w:numId="17" w16cid:durableId="1284463889">
    <w:abstractNumId w:val="1"/>
  </w:num>
  <w:num w:numId="18" w16cid:durableId="893351745">
    <w:abstractNumId w:val="12"/>
  </w:num>
  <w:num w:numId="19" w16cid:durableId="818809579">
    <w:abstractNumId w:val="9"/>
  </w:num>
  <w:num w:numId="20" w16cid:durableId="1673794514">
    <w:abstractNumId w:val="10"/>
  </w:num>
  <w:num w:numId="21" w16cid:durableId="1075281300">
    <w:abstractNumId w:val="16"/>
  </w:num>
  <w:num w:numId="22" w16cid:durableId="969942169">
    <w:abstractNumId w:val="7"/>
  </w:num>
  <w:num w:numId="23" w16cid:durableId="228347112">
    <w:abstractNumId w:val="0"/>
  </w:num>
  <w:num w:numId="24" w16cid:durableId="1599942690">
    <w:abstractNumId w:val="27"/>
  </w:num>
  <w:num w:numId="25" w16cid:durableId="497620123">
    <w:abstractNumId w:val="15"/>
  </w:num>
  <w:num w:numId="26" w16cid:durableId="529994382">
    <w:abstractNumId w:val="26"/>
  </w:num>
  <w:num w:numId="27" w16cid:durableId="1276250542">
    <w:abstractNumId w:val="6"/>
  </w:num>
  <w:num w:numId="28" w16cid:durableId="535964623">
    <w:abstractNumId w:val="21"/>
  </w:num>
  <w:num w:numId="29" w16cid:durableId="860781839">
    <w:abstractNumId w:val="5"/>
  </w:num>
  <w:num w:numId="30" w16cid:durableId="1625621829">
    <w:abstractNumId w:val="24"/>
  </w:num>
  <w:num w:numId="31" w16cid:durableId="132736637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EF2"/>
    <w:rsid w:val="00000BE8"/>
    <w:rsid w:val="00002330"/>
    <w:rsid w:val="0001568C"/>
    <w:rsid w:val="00015E54"/>
    <w:rsid w:val="000168A4"/>
    <w:rsid w:val="00047BE8"/>
    <w:rsid w:val="0005614F"/>
    <w:rsid w:val="000568FB"/>
    <w:rsid w:val="0006556C"/>
    <w:rsid w:val="00066248"/>
    <w:rsid w:val="00073112"/>
    <w:rsid w:val="00077188"/>
    <w:rsid w:val="00082C9A"/>
    <w:rsid w:val="00091379"/>
    <w:rsid w:val="00093B57"/>
    <w:rsid w:val="0009403C"/>
    <w:rsid w:val="0009450E"/>
    <w:rsid w:val="000948B6"/>
    <w:rsid w:val="00094E94"/>
    <w:rsid w:val="0009527F"/>
    <w:rsid w:val="000965D9"/>
    <w:rsid w:val="000A0F9F"/>
    <w:rsid w:val="000A6829"/>
    <w:rsid w:val="000B003A"/>
    <w:rsid w:val="000B3DA7"/>
    <w:rsid w:val="000B56B5"/>
    <w:rsid w:val="000C023C"/>
    <w:rsid w:val="000C0DA7"/>
    <w:rsid w:val="000C2750"/>
    <w:rsid w:val="000D63B0"/>
    <w:rsid w:val="000D6833"/>
    <w:rsid w:val="000D6DF7"/>
    <w:rsid w:val="000D735A"/>
    <w:rsid w:val="000E7A04"/>
    <w:rsid w:val="000F2A9F"/>
    <w:rsid w:val="000F4526"/>
    <w:rsid w:val="000F6D68"/>
    <w:rsid w:val="000F7CA1"/>
    <w:rsid w:val="00100710"/>
    <w:rsid w:val="0011049A"/>
    <w:rsid w:val="001108F1"/>
    <w:rsid w:val="001132C5"/>
    <w:rsid w:val="001157B8"/>
    <w:rsid w:val="00116610"/>
    <w:rsid w:val="001170B7"/>
    <w:rsid w:val="001206CB"/>
    <w:rsid w:val="00144512"/>
    <w:rsid w:val="00145CBF"/>
    <w:rsid w:val="00156712"/>
    <w:rsid w:val="00165E52"/>
    <w:rsid w:val="0018463F"/>
    <w:rsid w:val="00197CBB"/>
    <w:rsid w:val="001A363F"/>
    <w:rsid w:val="001A5168"/>
    <w:rsid w:val="001B0B3F"/>
    <w:rsid w:val="001B3051"/>
    <w:rsid w:val="001B3ECE"/>
    <w:rsid w:val="001B6897"/>
    <w:rsid w:val="001C13BB"/>
    <w:rsid w:val="001C4041"/>
    <w:rsid w:val="001C6FEC"/>
    <w:rsid w:val="001C7797"/>
    <w:rsid w:val="001D3DFD"/>
    <w:rsid w:val="001D525D"/>
    <w:rsid w:val="001D6003"/>
    <w:rsid w:val="001D6284"/>
    <w:rsid w:val="001D70B1"/>
    <w:rsid w:val="001E3AC3"/>
    <w:rsid w:val="001E3F19"/>
    <w:rsid w:val="001E4EB8"/>
    <w:rsid w:val="001E781C"/>
    <w:rsid w:val="001F2DC5"/>
    <w:rsid w:val="00214696"/>
    <w:rsid w:val="00223BF7"/>
    <w:rsid w:val="00223E3D"/>
    <w:rsid w:val="0023186E"/>
    <w:rsid w:val="00236C27"/>
    <w:rsid w:val="002413FF"/>
    <w:rsid w:val="00241821"/>
    <w:rsid w:val="00241B66"/>
    <w:rsid w:val="00243388"/>
    <w:rsid w:val="002446BC"/>
    <w:rsid w:val="00252BB2"/>
    <w:rsid w:val="00252CA1"/>
    <w:rsid w:val="002605F8"/>
    <w:rsid w:val="00263AEA"/>
    <w:rsid w:val="0026458D"/>
    <w:rsid w:val="00271091"/>
    <w:rsid w:val="00293B95"/>
    <w:rsid w:val="002945B3"/>
    <w:rsid w:val="00294B7C"/>
    <w:rsid w:val="002B1E05"/>
    <w:rsid w:val="002B4EDA"/>
    <w:rsid w:val="002C5105"/>
    <w:rsid w:val="002D222D"/>
    <w:rsid w:val="002D4940"/>
    <w:rsid w:val="002D67A0"/>
    <w:rsid w:val="002E0383"/>
    <w:rsid w:val="002E43C1"/>
    <w:rsid w:val="002E57D7"/>
    <w:rsid w:val="002E5850"/>
    <w:rsid w:val="002F32A9"/>
    <w:rsid w:val="00301214"/>
    <w:rsid w:val="00301C9A"/>
    <w:rsid w:val="00307124"/>
    <w:rsid w:val="003143C3"/>
    <w:rsid w:val="0031517F"/>
    <w:rsid w:val="00320290"/>
    <w:rsid w:val="003254D0"/>
    <w:rsid w:val="003303C3"/>
    <w:rsid w:val="00340FB5"/>
    <w:rsid w:val="0034712D"/>
    <w:rsid w:val="0034756A"/>
    <w:rsid w:val="00351331"/>
    <w:rsid w:val="00351D87"/>
    <w:rsid w:val="00354254"/>
    <w:rsid w:val="00361A6C"/>
    <w:rsid w:val="00364614"/>
    <w:rsid w:val="003677E7"/>
    <w:rsid w:val="00377F71"/>
    <w:rsid w:val="003806CA"/>
    <w:rsid w:val="00380710"/>
    <w:rsid w:val="003869F4"/>
    <w:rsid w:val="00393A62"/>
    <w:rsid w:val="003A5143"/>
    <w:rsid w:val="003A63D0"/>
    <w:rsid w:val="003E267C"/>
    <w:rsid w:val="003E74BD"/>
    <w:rsid w:val="00402C55"/>
    <w:rsid w:val="00406882"/>
    <w:rsid w:val="00411E7E"/>
    <w:rsid w:val="00415473"/>
    <w:rsid w:val="0042463E"/>
    <w:rsid w:val="00424BBC"/>
    <w:rsid w:val="00447156"/>
    <w:rsid w:val="00466473"/>
    <w:rsid w:val="00466C57"/>
    <w:rsid w:val="004679DC"/>
    <w:rsid w:val="00470CF2"/>
    <w:rsid w:val="00472069"/>
    <w:rsid w:val="00474062"/>
    <w:rsid w:val="00476614"/>
    <w:rsid w:val="0048167A"/>
    <w:rsid w:val="004829CE"/>
    <w:rsid w:val="00484E11"/>
    <w:rsid w:val="0048521D"/>
    <w:rsid w:val="00485457"/>
    <w:rsid w:val="00485692"/>
    <w:rsid w:val="004856FC"/>
    <w:rsid w:val="00492B6B"/>
    <w:rsid w:val="004937BA"/>
    <w:rsid w:val="004946B7"/>
    <w:rsid w:val="00494A82"/>
    <w:rsid w:val="004B0293"/>
    <w:rsid w:val="004B03BA"/>
    <w:rsid w:val="004D6217"/>
    <w:rsid w:val="004D641F"/>
    <w:rsid w:val="004D66F1"/>
    <w:rsid w:val="004D7E6D"/>
    <w:rsid w:val="004F1A48"/>
    <w:rsid w:val="00501C35"/>
    <w:rsid w:val="0050765C"/>
    <w:rsid w:val="005178FC"/>
    <w:rsid w:val="00520D8F"/>
    <w:rsid w:val="00526E8D"/>
    <w:rsid w:val="00533A22"/>
    <w:rsid w:val="005342D8"/>
    <w:rsid w:val="005459FF"/>
    <w:rsid w:val="00545C5B"/>
    <w:rsid w:val="005502C6"/>
    <w:rsid w:val="005537D2"/>
    <w:rsid w:val="005639D9"/>
    <w:rsid w:val="0056451D"/>
    <w:rsid w:val="00572CCA"/>
    <w:rsid w:val="00574A2F"/>
    <w:rsid w:val="00577F5A"/>
    <w:rsid w:val="00580B3F"/>
    <w:rsid w:val="00585716"/>
    <w:rsid w:val="00586CAD"/>
    <w:rsid w:val="00591446"/>
    <w:rsid w:val="005926F5"/>
    <w:rsid w:val="005A52E6"/>
    <w:rsid w:val="005B43ED"/>
    <w:rsid w:val="005B4C95"/>
    <w:rsid w:val="005B5C30"/>
    <w:rsid w:val="005B6FAB"/>
    <w:rsid w:val="005D0D43"/>
    <w:rsid w:val="005D6280"/>
    <w:rsid w:val="005E2653"/>
    <w:rsid w:val="005E3E53"/>
    <w:rsid w:val="005E4081"/>
    <w:rsid w:val="005F3257"/>
    <w:rsid w:val="00600909"/>
    <w:rsid w:val="006028F6"/>
    <w:rsid w:val="006123B6"/>
    <w:rsid w:val="0061742A"/>
    <w:rsid w:val="00621F23"/>
    <w:rsid w:val="00630A1E"/>
    <w:rsid w:val="00632F7C"/>
    <w:rsid w:val="00633769"/>
    <w:rsid w:val="00637662"/>
    <w:rsid w:val="00643D10"/>
    <w:rsid w:val="0064415E"/>
    <w:rsid w:val="00652BE0"/>
    <w:rsid w:val="00652EB4"/>
    <w:rsid w:val="006617F4"/>
    <w:rsid w:val="00667EC1"/>
    <w:rsid w:val="00682C8B"/>
    <w:rsid w:val="00683920"/>
    <w:rsid w:val="00686ABC"/>
    <w:rsid w:val="006922DF"/>
    <w:rsid w:val="00692487"/>
    <w:rsid w:val="00694E55"/>
    <w:rsid w:val="00697DB9"/>
    <w:rsid w:val="006A04C3"/>
    <w:rsid w:val="006A1837"/>
    <w:rsid w:val="006A247D"/>
    <w:rsid w:val="006A5BFB"/>
    <w:rsid w:val="006A7A48"/>
    <w:rsid w:val="006B4351"/>
    <w:rsid w:val="006C02EE"/>
    <w:rsid w:val="006C0A80"/>
    <w:rsid w:val="006C50F9"/>
    <w:rsid w:val="006C5409"/>
    <w:rsid w:val="006D1533"/>
    <w:rsid w:val="006D4260"/>
    <w:rsid w:val="006D729B"/>
    <w:rsid w:val="006E01FF"/>
    <w:rsid w:val="006E04FB"/>
    <w:rsid w:val="006E4AF0"/>
    <w:rsid w:val="006E5028"/>
    <w:rsid w:val="006E5DA9"/>
    <w:rsid w:val="006F73DF"/>
    <w:rsid w:val="00702641"/>
    <w:rsid w:val="007027F2"/>
    <w:rsid w:val="00702925"/>
    <w:rsid w:val="00710098"/>
    <w:rsid w:val="00710AE9"/>
    <w:rsid w:val="00712099"/>
    <w:rsid w:val="0071303C"/>
    <w:rsid w:val="007257E1"/>
    <w:rsid w:val="007277A6"/>
    <w:rsid w:val="00736032"/>
    <w:rsid w:val="0074305D"/>
    <w:rsid w:val="00750036"/>
    <w:rsid w:val="00752E08"/>
    <w:rsid w:val="00753DB9"/>
    <w:rsid w:val="007557D8"/>
    <w:rsid w:val="0075598D"/>
    <w:rsid w:val="00756F29"/>
    <w:rsid w:val="007611B5"/>
    <w:rsid w:val="0076322A"/>
    <w:rsid w:val="007671D3"/>
    <w:rsid w:val="00773490"/>
    <w:rsid w:val="00775A94"/>
    <w:rsid w:val="00776C0E"/>
    <w:rsid w:val="00782A62"/>
    <w:rsid w:val="007833F7"/>
    <w:rsid w:val="0079510C"/>
    <w:rsid w:val="00795E12"/>
    <w:rsid w:val="007A24CA"/>
    <w:rsid w:val="007A7DBD"/>
    <w:rsid w:val="007B1233"/>
    <w:rsid w:val="007B3E6F"/>
    <w:rsid w:val="007D08A0"/>
    <w:rsid w:val="007D34F9"/>
    <w:rsid w:val="007D72D5"/>
    <w:rsid w:val="007E76E4"/>
    <w:rsid w:val="007F1171"/>
    <w:rsid w:val="007F1989"/>
    <w:rsid w:val="00803D5C"/>
    <w:rsid w:val="008321C4"/>
    <w:rsid w:val="00834474"/>
    <w:rsid w:val="00835D6E"/>
    <w:rsid w:val="00836B88"/>
    <w:rsid w:val="0084092F"/>
    <w:rsid w:val="0084349F"/>
    <w:rsid w:val="00843E42"/>
    <w:rsid w:val="00852ED4"/>
    <w:rsid w:val="00856DEC"/>
    <w:rsid w:val="0087068A"/>
    <w:rsid w:val="00881496"/>
    <w:rsid w:val="00884B5B"/>
    <w:rsid w:val="00885C8C"/>
    <w:rsid w:val="008943F7"/>
    <w:rsid w:val="008A1D34"/>
    <w:rsid w:val="008A30A0"/>
    <w:rsid w:val="008A46F9"/>
    <w:rsid w:val="008B142F"/>
    <w:rsid w:val="008B2919"/>
    <w:rsid w:val="008B4038"/>
    <w:rsid w:val="008B58C0"/>
    <w:rsid w:val="008B6F8C"/>
    <w:rsid w:val="008C2B8C"/>
    <w:rsid w:val="008C5720"/>
    <w:rsid w:val="008C6C32"/>
    <w:rsid w:val="008F0994"/>
    <w:rsid w:val="008F594D"/>
    <w:rsid w:val="00901493"/>
    <w:rsid w:val="00910909"/>
    <w:rsid w:val="009272B0"/>
    <w:rsid w:val="00940423"/>
    <w:rsid w:val="00941B15"/>
    <w:rsid w:val="00947991"/>
    <w:rsid w:val="00955AF1"/>
    <w:rsid w:val="00960E0D"/>
    <w:rsid w:val="00961327"/>
    <w:rsid w:val="00974A6B"/>
    <w:rsid w:val="009771DA"/>
    <w:rsid w:val="00981417"/>
    <w:rsid w:val="009843D3"/>
    <w:rsid w:val="0099395B"/>
    <w:rsid w:val="009A5C96"/>
    <w:rsid w:val="009A75E6"/>
    <w:rsid w:val="009B25B4"/>
    <w:rsid w:val="009C1B77"/>
    <w:rsid w:val="009C70E1"/>
    <w:rsid w:val="009C713E"/>
    <w:rsid w:val="009D3683"/>
    <w:rsid w:val="009D4065"/>
    <w:rsid w:val="009E33EE"/>
    <w:rsid w:val="009F071E"/>
    <w:rsid w:val="009F1527"/>
    <w:rsid w:val="00A0714A"/>
    <w:rsid w:val="00A164EB"/>
    <w:rsid w:val="00A20739"/>
    <w:rsid w:val="00A22790"/>
    <w:rsid w:val="00A4700E"/>
    <w:rsid w:val="00A67405"/>
    <w:rsid w:val="00A72B21"/>
    <w:rsid w:val="00A90A48"/>
    <w:rsid w:val="00A928E7"/>
    <w:rsid w:val="00A92C03"/>
    <w:rsid w:val="00A93B2B"/>
    <w:rsid w:val="00A97E9A"/>
    <w:rsid w:val="00AA7B24"/>
    <w:rsid w:val="00AB12D5"/>
    <w:rsid w:val="00AB31F3"/>
    <w:rsid w:val="00AB72F8"/>
    <w:rsid w:val="00AC314B"/>
    <w:rsid w:val="00AC31D1"/>
    <w:rsid w:val="00AD118B"/>
    <w:rsid w:val="00AE158D"/>
    <w:rsid w:val="00AE77D7"/>
    <w:rsid w:val="00AF0966"/>
    <w:rsid w:val="00AF3B46"/>
    <w:rsid w:val="00B01D12"/>
    <w:rsid w:val="00B045AC"/>
    <w:rsid w:val="00B22F4D"/>
    <w:rsid w:val="00B32195"/>
    <w:rsid w:val="00B414C0"/>
    <w:rsid w:val="00B42AD8"/>
    <w:rsid w:val="00B54B46"/>
    <w:rsid w:val="00B61D16"/>
    <w:rsid w:val="00B72F57"/>
    <w:rsid w:val="00B83AC8"/>
    <w:rsid w:val="00B8712F"/>
    <w:rsid w:val="00B92257"/>
    <w:rsid w:val="00B9395C"/>
    <w:rsid w:val="00B96C94"/>
    <w:rsid w:val="00BA1498"/>
    <w:rsid w:val="00BA4EE0"/>
    <w:rsid w:val="00BB0AD4"/>
    <w:rsid w:val="00BB23AE"/>
    <w:rsid w:val="00BB4BEC"/>
    <w:rsid w:val="00BC2511"/>
    <w:rsid w:val="00BC4337"/>
    <w:rsid w:val="00BC7057"/>
    <w:rsid w:val="00BD2271"/>
    <w:rsid w:val="00BD56EC"/>
    <w:rsid w:val="00BE17B7"/>
    <w:rsid w:val="00BE4ECC"/>
    <w:rsid w:val="00BF45FE"/>
    <w:rsid w:val="00BF4D86"/>
    <w:rsid w:val="00BF6E7E"/>
    <w:rsid w:val="00C114CF"/>
    <w:rsid w:val="00C26370"/>
    <w:rsid w:val="00C30293"/>
    <w:rsid w:val="00C31273"/>
    <w:rsid w:val="00C56159"/>
    <w:rsid w:val="00C72B8F"/>
    <w:rsid w:val="00C85213"/>
    <w:rsid w:val="00CA3197"/>
    <w:rsid w:val="00CA5B5F"/>
    <w:rsid w:val="00CA5C41"/>
    <w:rsid w:val="00CA6744"/>
    <w:rsid w:val="00CA7B79"/>
    <w:rsid w:val="00CB3ACD"/>
    <w:rsid w:val="00CB5521"/>
    <w:rsid w:val="00CC2BA0"/>
    <w:rsid w:val="00CD049D"/>
    <w:rsid w:val="00CD53B5"/>
    <w:rsid w:val="00CD681F"/>
    <w:rsid w:val="00CE294C"/>
    <w:rsid w:val="00CF0025"/>
    <w:rsid w:val="00CF189C"/>
    <w:rsid w:val="00CF62D1"/>
    <w:rsid w:val="00CF63E2"/>
    <w:rsid w:val="00CF664C"/>
    <w:rsid w:val="00D05D74"/>
    <w:rsid w:val="00D202F4"/>
    <w:rsid w:val="00D27F24"/>
    <w:rsid w:val="00D40A84"/>
    <w:rsid w:val="00D40CD1"/>
    <w:rsid w:val="00D41727"/>
    <w:rsid w:val="00D451BC"/>
    <w:rsid w:val="00D45A57"/>
    <w:rsid w:val="00D46312"/>
    <w:rsid w:val="00D54182"/>
    <w:rsid w:val="00D66F96"/>
    <w:rsid w:val="00D74678"/>
    <w:rsid w:val="00D801AA"/>
    <w:rsid w:val="00D91C2E"/>
    <w:rsid w:val="00D938EA"/>
    <w:rsid w:val="00D9616A"/>
    <w:rsid w:val="00DA04C8"/>
    <w:rsid w:val="00DA2642"/>
    <w:rsid w:val="00DA494C"/>
    <w:rsid w:val="00DA5815"/>
    <w:rsid w:val="00DB07EE"/>
    <w:rsid w:val="00DB7DFE"/>
    <w:rsid w:val="00DC66A2"/>
    <w:rsid w:val="00DD2E54"/>
    <w:rsid w:val="00DD350E"/>
    <w:rsid w:val="00DD3C50"/>
    <w:rsid w:val="00DD4201"/>
    <w:rsid w:val="00DD52CD"/>
    <w:rsid w:val="00DE2084"/>
    <w:rsid w:val="00DF0061"/>
    <w:rsid w:val="00E000CD"/>
    <w:rsid w:val="00E00B67"/>
    <w:rsid w:val="00E0201A"/>
    <w:rsid w:val="00E057A4"/>
    <w:rsid w:val="00E05C02"/>
    <w:rsid w:val="00E06A53"/>
    <w:rsid w:val="00E144CC"/>
    <w:rsid w:val="00E16DC0"/>
    <w:rsid w:val="00E16EF2"/>
    <w:rsid w:val="00E23942"/>
    <w:rsid w:val="00E25E39"/>
    <w:rsid w:val="00E3694A"/>
    <w:rsid w:val="00E4227F"/>
    <w:rsid w:val="00E460FE"/>
    <w:rsid w:val="00E51240"/>
    <w:rsid w:val="00E524D7"/>
    <w:rsid w:val="00E53EB5"/>
    <w:rsid w:val="00E576D2"/>
    <w:rsid w:val="00E62152"/>
    <w:rsid w:val="00E70CAC"/>
    <w:rsid w:val="00E7321F"/>
    <w:rsid w:val="00E75F11"/>
    <w:rsid w:val="00E7763E"/>
    <w:rsid w:val="00E776C6"/>
    <w:rsid w:val="00E826D3"/>
    <w:rsid w:val="00E85854"/>
    <w:rsid w:val="00E95D6E"/>
    <w:rsid w:val="00EB3FA7"/>
    <w:rsid w:val="00EB74E3"/>
    <w:rsid w:val="00EC2563"/>
    <w:rsid w:val="00ED2478"/>
    <w:rsid w:val="00ED4178"/>
    <w:rsid w:val="00EE51DB"/>
    <w:rsid w:val="00EF0C2F"/>
    <w:rsid w:val="00EF409C"/>
    <w:rsid w:val="00EF77D6"/>
    <w:rsid w:val="00F040E6"/>
    <w:rsid w:val="00F11B43"/>
    <w:rsid w:val="00F21A42"/>
    <w:rsid w:val="00F22329"/>
    <w:rsid w:val="00F2237F"/>
    <w:rsid w:val="00F23DBC"/>
    <w:rsid w:val="00F3055F"/>
    <w:rsid w:val="00F3521F"/>
    <w:rsid w:val="00F4079B"/>
    <w:rsid w:val="00F41611"/>
    <w:rsid w:val="00F46F76"/>
    <w:rsid w:val="00F52B1D"/>
    <w:rsid w:val="00F54B7E"/>
    <w:rsid w:val="00F5570E"/>
    <w:rsid w:val="00F56C92"/>
    <w:rsid w:val="00F61B82"/>
    <w:rsid w:val="00F80151"/>
    <w:rsid w:val="00F80D13"/>
    <w:rsid w:val="00F92875"/>
    <w:rsid w:val="00F965EC"/>
    <w:rsid w:val="00F977B2"/>
    <w:rsid w:val="00FA3259"/>
    <w:rsid w:val="00FA6917"/>
    <w:rsid w:val="00FB007A"/>
    <w:rsid w:val="00FB4530"/>
    <w:rsid w:val="00FB71D2"/>
    <w:rsid w:val="00FC13F0"/>
    <w:rsid w:val="00FC32AC"/>
    <w:rsid w:val="00FD1757"/>
    <w:rsid w:val="00FD3A9B"/>
    <w:rsid w:val="00FD3D76"/>
    <w:rsid w:val="00FD462D"/>
    <w:rsid w:val="00FD4AD4"/>
    <w:rsid w:val="00FD6A2A"/>
    <w:rsid w:val="00FD7F7E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7317C6"/>
  <w15:docId w15:val="{53A91261-FA79-4AAB-ABDA-8269A22C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6EF2"/>
    <w:pPr>
      <w:spacing w:before="60" w:after="120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EF2"/>
    <w:pPr>
      <w:ind w:left="720"/>
      <w:contextualSpacing/>
    </w:pPr>
  </w:style>
  <w:style w:type="table" w:styleId="TableGrid">
    <w:name w:val="Table Grid"/>
    <w:basedOn w:val="TableNormal"/>
    <w:uiPriority w:val="39"/>
    <w:rsid w:val="00E16EF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1A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21A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8C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B58C0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B58C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B58C0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F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0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2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25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F0025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41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1758</Words>
  <Characters>1002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ill</dc:creator>
  <cp:keywords/>
  <dc:description/>
  <cp:lastModifiedBy>Jess Hill</cp:lastModifiedBy>
  <cp:revision>6</cp:revision>
  <cp:lastPrinted>2024-05-14T21:22:00Z</cp:lastPrinted>
  <dcterms:created xsi:type="dcterms:W3CDTF">2024-09-23T01:30:00Z</dcterms:created>
  <dcterms:modified xsi:type="dcterms:W3CDTF">2024-09-23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8T04:54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bf9a02d-cbe2-400e-a732-16ac586ac582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4a6ebf39da6da61a72f5372429ac8a1c1c86b8d12da0224645b75dd967aae5f0</vt:lpwstr>
  </property>
</Properties>
</file>